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5390D" w14:textId="77777777" w:rsidR="001B177E" w:rsidRDefault="00510CC0" w:rsidP="00510CC0">
      <w:pPr>
        <w:pStyle w:val="NormalWeb"/>
        <w:spacing w:before="0" w:line="276" w:lineRule="auto"/>
        <w:rPr>
          <w:rFonts w:asciiTheme="minorHAnsi" w:hAnsiTheme="minorHAnsi" w:cstheme="minorHAnsi"/>
          <w:lang w:val="en-US"/>
        </w:rPr>
      </w:pPr>
      <w:r w:rsidRPr="000D7502">
        <w:rPr>
          <w:rFonts w:asciiTheme="minorHAnsi" w:hAnsiTheme="minorHAnsi" w:cstheme="minorHAnsi"/>
          <w:lang w:val="en-GB"/>
        </w:rPr>
        <w:t xml:space="preserve">Electronic </w:t>
      </w:r>
      <w:r w:rsidR="001B177E" w:rsidRPr="001B177E">
        <w:rPr>
          <w:rFonts w:asciiTheme="minorHAnsi" w:hAnsiTheme="minorHAnsi" w:cstheme="minorHAnsi"/>
          <w:lang w:val="en-GB"/>
        </w:rPr>
        <w:t xml:space="preserve">Supplementary Information </w:t>
      </w:r>
      <w:r w:rsidRPr="000D7502">
        <w:rPr>
          <w:rFonts w:asciiTheme="minorHAnsi" w:hAnsiTheme="minorHAnsi" w:cstheme="minorHAnsi"/>
          <w:lang w:val="en-GB"/>
        </w:rPr>
        <w:t>to „</w:t>
      </w:r>
      <w:r w:rsidR="00AA66DB" w:rsidRPr="000D7502">
        <w:rPr>
          <w:rFonts w:asciiTheme="minorHAnsi" w:hAnsiTheme="minorHAnsi" w:cstheme="minorHAnsi"/>
          <w:b/>
          <w:bCs/>
          <w:lang w:val="en-US"/>
        </w:rPr>
        <w:t>Comparison of LC-MS based methods for the determination of carboxylic acids in animal matrices</w:t>
      </w:r>
      <w:r w:rsidRPr="000D7502">
        <w:rPr>
          <w:rFonts w:asciiTheme="minorHAnsi" w:hAnsiTheme="minorHAnsi" w:cstheme="minorHAnsi"/>
          <w:lang w:val="en-US"/>
        </w:rPr>
        <w:t xml:space="preserve">” </w:t>
      </w:r>
    </w:p>
    <w:p w14:paraId="28C7D8FF" w14:textId="73E677EA" w:rsidR="00510CC0" w:rsidRPr="000D7502" w:rsidRDefault="001B177E" w:rsidP="00510CC0">
      <w:pPr>
        <w:pStyle w:val="NormalWeb"/>
        <w:spacing w:before="0" w:line="276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nalytical and Bioanalytical Chemistry</w:t>
      </w:r>
    </w:p>
    <w:p w14:paraId="2A90F330" w14:textId="77777777" w:rsidR="00132BB9" w:rsidRPr="00132BB9" w:rsidRDefault="00132BB9" w:rsidP="00132BB9">
      <w:pPr>
        <w:rPr>
          <w:rFonts w:eastAsiaTheme="majorEastAsia" w:cstheme="minorHAnsi"/>
          <w:spacing w:val="-3"/>
          <w:kern w:val="1"/>
          <w:lang w:val="en-US" w:eastAsia="zh-CN" w:bidi="hi-IN"/>
        </w:rPr>
      </w:pPr>
      <w:bookmarkStart w:id="0" w:name="_Hlk144199039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Heidi E. Schwartz</w:t>
      </w:r>
      <w:r w:rsidRPr="00132BB9">
        <w:rPr>
          <w:rFonts w:ascii="Cambria Math" w:eastAsiaTheme="majorEastAsia" w:hAnsi="Cambria Math" w:cs="Cambria Math"/>
          <w:spacing w:val="-3"/>
          <w:kern w:val="1"/>
          <w:lang w:val="en-US" w:eastAsia="zh-CN" w:bidi="hi-IN"/>
        </w:rPr>
        <w:t>‑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Zimmermann</w:t>
      </w: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1,2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ascii="Calibri" w:eastAsiaTheme="majorEastAsia" w:hAnsi="Calibri" w:cs="Calibri"/>
          <w:spacing w:val="-3"/>
          <w:kern w:val="1"/>
          <w:lang w:val="en-US" w:eastAsia="zh-CN" w:bidi="hi-IN"/>
        </w:rPr>
        <w:t>·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Manuel H</w:t>
      </w:r>
      <w:r w:rsidRPr="00132BB9">
        <w:rPr>
          <w:rFonts w:ascii="Calibri" w:eastAsiaTheme="majorEastAsia" w:hAnsi="Calibri" w:cs="Calibri"/>
          <w:spacing w:val="-3"/>
          <w:kern w:val="1"/>
          <w:lang w:val="en-US" w:eastAsia="zh-CN" w:bidi="hi-IN"/>
        </w:rPr>
        <w:t>ü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ndler</w:t>
      </w: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1,2,3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ascii="Calibri" w:eastAsiaTheme="majorEastAsia" w:hAnsi="Calibri" w:cs="Calibri"/>
          <w:spacing w:val="-3"/>
          <w:kern w:val="1"/>
          <w:lang w:val="en-US" w:eastAsia="zh-CN" w:bidi="hi-IN"/>
        </w:rPr>
        <w:t>·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Nicole Reiterer</w:t>
      </w: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1,2,4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ascii="Calibri" w:eastAsiaTheme="majorEastAsia" w:hAnsi="Calibri" w:cs="Calibri"/>
          <w:spacing w:val="-3"/>
          <w:kern w:val="1"/>
          <w:lang w:val="en-US" w:eastAsia="zh-CN" w:bidi="hi-IN"/>
        </w:rPr>
        <w:t>·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Sara Ricci</w:t>
      </w: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2,5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ascii="Calibri" w:eastAsiaTheme="majorEastAsia" w:hAnsi="Calibri" w:cs="Calibri"/>
          <w:spacing w:val="-3"/>
          <w:kern w:val="1"/>
          <w:lang w:val="en-US" w:eastAsia="zh-CN" w:bidi="hi-IN"/>
        </w:rPr>
        <w:t>·</w:t>
      </w:r>
    </w:p>
    <w:p w14:paraId="2FE1B4DA" w14:textId="23EFE53B" w:rsidR="00565418" w:rsidRDefault="00132BB9" w:rsidP="00132BB9">
      <w:pPr>
        <w:rPr>
          <w:rFonts w:eastAsiaTheme="majorEastAsia" w:cstheme="minorHAnsi"/>
          <w:spacing w:val="-3"/>
          <w:kern w:val="1"/>
          <w:lang w:val="en-US" w:eastAsia="zh-CN" w:bidi="hi-IN"/>
        </w:rPr>
      </w:pP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Raul Rivera</w:t>
      </w:r>
      <w:r w:rsidRPr="00132BB9">
        <w:rPr>
          <w:rFonts w:ascii="Cambria Math" w:eastAsiaTheme="majorEastAsia" w:hAnsi="Cambria Math" w:cs="Cambria Math"/>
          <w:spacing w:val="-3"/>
          <w:kern w:val="1"/>
          <w:lang w:val="en-US" w:eastAsia="zh-CN" w:bidi="hi-IN"/>
        </w:rPr>
        <w:t>‑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Chacon</w:t>
      </w: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2,5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ascii="Calibri" w:eastAsiaTheme="majorEastAsia" w:hAnsi="Calibri" w:cs="Calibri"/>
          <w:spacing w:val="-3"/>
          <w:kern w:val="1"/>
          <w:lang w:val="en-US" w:eastAsia="zh-CN" w:bidi="hi-IN"/>
        </w:rPr>
        <w:t>·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proofErr w:type="spellStart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Ezequias</w:t>
      </w:r>
      <w:proofErr w:type="spellEnd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Castillo</w:t>
      </w:r>
      <w:r w:rsidRPr="00132BB9">
        <w:rPr>
          <w:rFonts w:ascii="Cambria Math" w:eastAsiaTheme="majorEastAsia" w:hAnsi="Cambria Math" w:cs="Cambria Math"/>
          <w:spacing w:val="-3"/>
          <w:kern w:val="1"/>
          <w:lang w:val="en-US" w:eastAsia="zh-CN" w:bidi="hi-IN"/>
        </w:rPr>
        <w:t>‑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Lopez</w:t>
      </w: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2,5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ascii="Calibri" w:eastAsiaTheme="majorEastAsia" w:hAnsi="Calibri" w:cs="Calibri"/>
          <w:spacing w:val="-3"/>
          <w:kern w:val="1"/>
          <w:lang w:val="en-US" w:eastAsia="zh-CN" w:bidi="hi-IN"/>
        </w:rPr>
        <w:t>·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proofErr w:type="spellStart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Qendrim</w:t>
      </w:r>
      <w:proofErr w:type="spellEnd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Zebeli</w:t>
      </w: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2,5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ascii="Calibri" w:eastAsiaTheme="majorEastAsia" w:hAnsi="Calibri" w:cs="Calibri"/>
          <w:spacing w:val="-3"/>
          <w:kern w:val="1"/>
          <w:lang w:val="en-US" w:eastAsia="zh-CN" w:bidi="hi-IN"/>
        </w:rPr>
        <w:t>·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Franz Berthiller</w:t>
      </w: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1,2</w:t>
      </w:r>
    </w:p>
    <w:p w14:paraId="4539C98C" w14:textId="77777777" w:rsidR="00132BB9" w:rsidRPr="001422EE" w:rsidRDefault="00132BB9" w:rsidP="00132BB9">
      <w:pPr>
        <w:rPr>
          <w:lang w:val="en-US"/>
        </w:rPr>
      </w:pPr>
    </w:p>
    <w:p w14:paraId="07F2EAD3" w14:textId="7ECD6945" w:rsidR="00132BB9" w:rsidRP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1</w:t>
      </w:r>
      <w:r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Department of Agrobiotechnology, IFA</w:t>
      </w:r>
      <w:r w:rsidRPr="00132BB9">
        <w:rPr>
          <w:rFonts w:eastAsiaTheme="majorEastAsia" w:cstheme="minorHAnsi" w:hint="eastAsia"/>
          <w:spacing w:val="-3"/>
          <w:kern w:val="1"/>
          <w:lang w:val="en-US" w:eastAsia="zh-CN" w:bidi="hi-IN"/>
        </w:rPr>
        <w:t>‑</w:t>
      </w:r>
      <w:proofErr w:type="spellStart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Tulln</w:t>
      </w:r>
      <w:proofErr w:type="spellEnd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,</w:t>
      </w:r>
      <w:r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Institute of </w:t>
      </w:r>
      <w:proofErr w:type="spellStart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Bioanalytics</w:t>
      </w:r>
      <w:proofErr w:type="spellEnd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and </w:t>
      </w:r>
      <w:proofErr w:type="spellStart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Agro</w:t>
      </w:r>
      <w:proofErr w:type="spellEnd"/>
      <w:r>
        <w:rPr>
          <w:rFonts w:eastAsiaTheme="majorEastAsia" w:cstheme="minorHAnsi"/>
          <w:spacing w:val="-3"/>
          <w:kern w:val="1"/>
          <w:lang w:val="en-US" w:eastAsia="zh-CN" w:bidi="hi-IN"/>
        </w:rPr>
        <w:t>-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Metabolomics,</w:t>
      </w:r>
    </w:p>
    <w:p w14:paraId="3655245F" w14:textId="03C3B8A0" w:rsid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University of Natural Resources and Life Sciences,</w:t>
      </w:r>
      <w:r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Vienna (BOKU), </w:t>
      </w:r>
      <w:proofErr w:type="spellStart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Tulln</w:t>
      </w:r>
      <w:proofErr w:type="spellEnd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, Austria</w:t>
      </w:r>
    </w:p>
    <w:p w14:paraId="068E78B8" w14:textId="77777777" w:rsidR="00132BB9" w:rsidRP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</w:p>
    <w:p w14:paraId="58B11B3B" w14:textId="6DFE44BB" w:rsid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2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Christian Doppler Laboratory for Innovative Gut Health</w:t>
      </w:r>
      <w:r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Concepts of Livestock, Vienna, Austria</w:t>
      </w:r>
    </w:p>
    <w:p w14:paraId="4E9FA3F5" w14:textId="77777777" w:rsidR="00132BB9" w:rsidRP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</w:p>
    <w:p w14:paraId="1D6E80E0" w14:textId="5D61C8BE" w:rsid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3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Pfizer Austria, Orth an der Donau, Austria</w:t>
      </w:r>
    </w:p>
    <w:p w14:paraId="0B5EF998" w14:textId="77777777" w:rsidR="00132BB9" w:rsidRP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</w:p>
    <w:p w14:paraId="3352CE11" w14:textId="5599E428" w:rsid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4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proofErr w:type="spellStart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Marinomed</w:t>
      </w:r>
      <w:proofErr w:type="spellEnd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Biotech AG, </w:t>
      </w:r>
      <w:proofErr w:type="spellStart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Korneuburg</w:t>
      </w:r>
      <w:proofErr w:type="spellEnd"/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, Austria</w:t>
      </w:r>
    </w:p>
    <w:p w14:paraId="0BD2A541" w14:textId="77777777" w:rsidR="00132BB9" w:rsidRP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</w:p>
    <w:p w14:paraId="38D87474" w14:textId="611876A7" w:rsidR="00565418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  <w:r w:rsidRPr="00132BB9">
        <w:rPr>
          <w:rFonts w:eastAsiaTheme="majorEastAsia" w:cstheme="minorHAnsi"/>
          <w:spacing w:val="-3"/>
          <w:kern w:val="1"/>
          <w:vertAlign w:val="superscript"/>
          <w:lang w:val="en-US" w:eastAsia="zh-CN" w:bidi="hi-IN"/>
        </w:rPr>
        <w:t>5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 xml:space="preserve"> Department for Farm Animals and Veterinary Public</w:t>
      </w:r>
      <w:r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Health, Institute of Animal Nutrition and Functional Plant</w:t>
      </w:r>
      <w:r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Compounds, University of Veterinary Medicine Vienna,</w:t>
      </w:r>
      <w:r>
        <w:rPr>
          <w:rFonts w:eastAsiaTheme="majorEastAsia" w:cstheme="minorHAnsi"/>
          <w:spacing w:val="-3"/>
          <w:kern w:val="1"/>
          <w:lang w:val="en-US" w:eastAsia="zh-CN" w:bidi="hi-IN"/>
        </w:rPr>
        <w:t xml:space="preserve"> </w:t>
      </w:r>
      <w:r w:rsidRPr="00132BB9">
        <w:rPr>
          <w:rFonts w:eastAsiaTheme="majorEastAsia" w:cstheme="minorHAnsi"/>
          <w:spacing w:val="-3"/>
          <w:kern w:val="1"/>
          <w:lang w:val="en-US" w:eastAsia="zh-CN" w:bidi="hi-IN"/>
        </w:rPr>
        <w:t>Vienna, Austria</w:t>
      </w:r>
    </w:p>
    <w:p w14:paraId="028CCD1F" w14:textId="77777777" w:rsidR="00132BB9" w:rsidRPr="00132BB9" w:rsidRDefault="00132BB9" w:rsidP="00132BB9">
      <w:pPr>
        <w:autoSpaceDE w:val="0"/>
        <w:autoSpaceDN w:val="0"/>
        <w:adjustRightInd w:val="0"/>
        <w:spacing w:after="0" w:line="240" w:lineRule="auto"/>
        <w:rPr>
          <w:rFonts w:eastAsiaTheme="majorEastAsia" w:cstheme="minorHAnsi"/>
          <w:spacing w:val="-3"/>
          <w:kern w:val="1"/>
          <w:lang w:val="en-US" w:eastAsia="zh-CN" w:bidi="hi-IN"/>
        </w:rPr>
      </w:pPr>
    </w:p>
    <w:p w14:paraId="209A4537" w14:textId="6733A13D" w:rsidR="00B675B6" w:rsidRDefault="00B675B6" w:rsidP="00B675B6">
      <w:pPr>
        <w:rPr>
          <w:rFonts w:cstheme="minorHAnsi"/>
        </w:rPr>
      </w:pPr>
      <w:bookmarkStart w:id="1" w:name="_Toc135986990"/>
      <w:bookmarkEnd w:id="0"/>
      <w:r w:rsidRPr="000D7502">
        <w:rPr>
          <w:rFonts w:cstheme="minorHAnsi"/>
        </w:rPr>
        <w:t>*Corresponding author</w:t>
      </w:r>
      <w:bookmarkEnd w:id="1"/>
      <w:r w:rsidRPr="000D7502">
        <w:rPr>
          <w:rFonts w:cstheme="minorHAnsi"/>
        </w:rPr>
        <w:t xml:space="preserve">: </w:t>
      </w:r>
      <w:hyperlink r:id="rId5" w:history="1">
        <w:r w:rsidR="00501726" w:rsidRPr="00D875DA">
          <w:rPr>
            <w:rStyle w:val="Hyperlink"/>
            <w:rFonts w:cstheme="minorHAnsi"/>
          </w:rPr>
          <w:t>heidi.schwartz@boku.ac.at</w:t>
        </w:r>
      </w:hyperlink>
    </w:p>
    <w:p w14:paraId="741BC63F" w14:textId="5443F4AA" w:rsidR="00501726" w:rsidRDefault="00501726" w:rsidP="00B675B6">
      <w:pPr>
        <w:rPr>
          <w:rFonts w:cstheme="minorHAnsi"/>
        </w:rPr>
      </w:pPr>
    </w:p>
    <w:p w14:paraId="4E0E0994" w14:textId="3511469A" w:rsidR="00AB4B40" w:rsidRDefault="00AB4B40" w:rsidP="00B675B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ources of r</w:t>
      </w:r>
      <w:r w:rsidRPr="00AB4B40">
        <w:rPr>
          <w:rFonts w:cstheme="minorHAnsi"/>
          <w:b/>
          <w:bCs/>
        </w:rPr>
        <w:t>eference standards</w:t>
      </w:r>
    </w:p>
    <w:p w14:paraId="6217110E" w14:textId="77777777" w:rsidR="00AB4B40" w:rsidRPr="00AB4B40" w:rsidRDefault="00AB4B40" w:rsidP="00B675B6">
      <w:pPr>
        <w:rPr>
          <w:rFonts w:cstheme="minorHAnsi"/>
          <w:b/>
          <w:bCs/>
        </w:rPr>
      </w:pPr>
    </w:p>
    <w:p w14:paraId="51B8C100" w14:textId="77777777" w:rsidR="00AB4B40" w:rsidRPr="00867B1B" w:rsidRDefault="00AB4B40" w:rsidP="00053FC5">
      <w:pPr>
        <w:spacing w:after="0" w:line="276" w:lineRule="auto"/>
        <w:jc w:val="both"/>
        <w:rPr>
          <w:rStyle w:val="lrzxr"/>
          <w:lang w:val="en-US"/>
        </w:rPr>
      </w:pPr>
      <w:r>
        <w:rPr>
          <w:lang w:val="en-US"/>
        </w:rPr>
        <w:t>Carboxylic acid r</w:t>
      </w:r>
      <w:r w:rsidRPr="00867B1B">
        <w:rPr>
          <w:lang w:val="en-US"/>
        </w:rPr>
        <w:t>eference standards were purchased from Sigma-Aldrich (</w:t>
      </w:r>
      <w:bookmarkStart w:id="2" w:name="_Hlk138842556"/>
      <w:r w:rsidRPr="00867B1B">
        <w:rPr>
          <w:lang w:val="en-US"/>
        </w:rPr>
        <w:t xml:space="preserve">2-methylbutyric </w:t>
      </w:r>
      <w:r w:rsidRPr="00E31F12">
        <w:rPr>
          <w:lang w:val="en-US"/>
        </w:rPr>
        <w:t xml:space="preserve">acid, 2-ethylbutyric </w:t>
      </w:r>
      <w:r w:rsidRPr="00D570EA">
        <w:rPr>
          <w:lang w:val="en-US"/>
        </w:rPr>
        <w:t>acid, 3-</w:t>
      </w:r>
      <w:r w:rsidRPr="00EC5EDD">
        <w:rPr>
          <w:lang w:val="en-US"/>
        </w:rPr>
        <w:t xml:space="preserve">hydroxyglutaric acid, 3-phenylpropionic acid, 10-hydroxydecanoic acid, acetic acid, decanoic acid, fumaric acid, </w:t>
      </w:r>
      <w:proofErr w:type="spellStart"/>
      <w:r w:rsidRPr="00EC5EDD">
        <w:rPr>
          <w:lang w:val="en-US"/>
        </w:rPr>
        <w:t>glyceric</w:t>
      </w:r>
      <w:proofErr w:type="spellEnd"/>
      <w:r w:rsidRPr="00EC5EDD">
        <w:rPr>
          <w:lang w:val="en-US"/>
        </w:rPr>
        <w:t xml:space="preserve"> acid, lactic acid, malic acid, </w:t>
      </w:r>
      <w:r w:rsidRPr="00867B1B">
        <w:rPr>
          <w:lang w:val="en-US"/>
        </w:rPr>
        <w:t>oleic acid, palmitic acid, propionic acid, pyroglutam</w:t>
      </w:r>
      <w:r>
        <w:rPr>
          <w:lang w:val="en-US"/>
        </w:rPr>
        <w:t>ic acid</w:t>
      </w:r>
      <w:r w:rsidRPr="00867B1B">
        <w:rPr>
          <w:lang w:val="en-US"/>
        </w:rPr>
        <w:t xml:space="preserve">, stearic acid, succinic acid, undecanoic acid, and the internal standards </w:t>
      </w:r>
      <w:r w:rsidRPr="00867B1B">
        <w:rPr>
          <w:vertAlign w:val="superscript"/>
          <w:lang w:val="en-US"/>
        </w:rPr>
        <w:t>13</w:t>
      </w:r>
      <w:r w:rsidRPr="00867B1B">
        <w:rPr>
          <w:lang w:val="en-US"/>
        </w:rPr>
        <w:t>C</w:t>
      </w:r>
      <w:r w:rsidRPr="00867B1B">
        <w:rPr>
          <w:vertAlign w:val="subscript"/>
          <w:lang w:val="en-US"/>
        </w:rPr>
        <w:t>2</w:t>
      </w:r>
      <w:r w:rsidRPr="00867B1B">
        <w:rPr>
          <w:lang w:val="en-US"/>
        </w:rPr>
        <w:t xml:space="preserve">-acetic acid, </w:t>
      </w:r>
      <w:r w:rsidRPr="00867B1B">
        <w:rPr>
          <w:vertAlign w:val="superscript"/>
          <w:lang w:val="en-US"/>
        </w:rPr>
        <w:t>13</w:t>
      </w:r>
      <w:r w:rsidRPr="00867B1B">
        <w:rPr>
          <w:lang w:val="en-US"/>
        </w:rPr>
        <w:t>C</w:t>
      </w:r>
      <w:r w:rsidRPr="00867B1B">
        <w:rPr>
          <w:vertAlign w:val="subscript"/>
          <w:lang w:val="en-US"/>
        </w:rPr>
        <w:t>4</w:t>
      </w:r>
      <w:r w:rsidRPr="00867B1B">
        <w:rPr>
          <w:lang w:val="en-US"/>
        </w:rPr>
        <w:t xml:space="preserve">-butyric acid, </w:t>
      </w:r>
      <w:r w:rsidRPr="00867B1B">
        <w:rPr>
          <w:vertAlign w:val="superscript"/>
          <w:lang w:val="en-US"/>
        </w:rPr>
        <w:t>13</w:t>
      </w:r>
      <w:r w:rsidRPr="00867B1B">
        <w:rPr>
          <w:lang w:val="en-US"/>
        </w:rPr>
        <w:t>C</w:t>
      </w:r>
      <w:r w:rsidRPr="00867B1B">
        <w:rPr>
          <w:vertAlign w:val="subscript"/>
          <w:lang w:val="en-US"/>
        </w:rPr>
        <w:t>3</w:t>
      </w:r>
      <w:r w:rsidRPr="00867B1B">
        <w:rPr>
          <w:lang w:val="en-US"/>
        </w:rPr>
        <w:t xml:space="preserve">-propionic acid), </w:t>
      </w:r>
      <w:r w:rsidRPr="00FA2DDA">
        <w:rPr>
          <w:lang w:val="en-US"/>
        </w:rPr>
        <w:t xml:space="preserve">VWR (3-methylvaleric acid, 3,3-dimethylbutyric acid, 3-(3-hydroxyphenyl)propionic acid, 4-methylvaleric acid, benzoic acid, iso-butyric acid, malonic acid, phenylacetic acid), Merck (4-hydroxybenzoic acid, </w:t>
      </w:r>
      <w:r>
        <w:rPr>
          <w:lang w:val="en-US"/>
        </w:rPr>
        <w:t xml:space="preserve">3-hydroxyphenylacetic acid, </w:t>
      </w:r>
      <w:r w:rsidRPr="00FA2DDA">
        <w:rPr>
          <w:lang w:val="en-US"/>
        </w:rPr>
        <w:t xml:space="preserve">4-hydroxyphenylacetic acid, </w:t>
      </w:r>
      <w:r>
        <w:rPr>
          <w:lang w:val="en-US"/>
        </w:rPr>
        <w:t xml:space="preserve">caprylic acid, lauric acid, </w:t>
      </w:r>
      <w:r w:rsidRPr="00FA2DDA">
        <w:rPr>
          <w:lang w:val="en-US"/>
        </w:rPr>
        <w:t xml:space="preserve">pentadecanoic acid), TCI-Germany, </w:t>
      </w:r>
      <w:r w:rsidRPr="00FA2DDA">
        <w:rPr>
          <w:rStyle w:val="lrzxr"/>
          <w:lang w:val="en-US"/>
        </w:rPr>
        <w:t>Eschborn, Germany</w:t>
      </w:r>
      <w:r w:rsidRPr="00FA2DDA">
        <w:rPr>
          <w:lang w:val="en-US"/>
        </w:rPr>
        <w:t xml:space="preserve"> (2-methylvaleric acid, butyric acid, hexanoic acid, iso-valeric acid, valeric acid)</w:t>
      </w:r>
      <w:r>
        <w:rPr>
          <w:lang w:val="en-US"/>
        </w:rPr>
        <w:t>,</w:t>
      </w:r>
      <w:r w:rsidRPr="00FA2DDA">
        <w:rPr>
          <w:lang w:val="en-US"/>
        </w:rPr>
        <w:t xml:space="preserve"> </w:t>
      </w:r>
      <w:proofErr w:type="spellStart"/>
      <w:r w:rsidRPr="00FA2DDA">
        <w:rPr>
          <w:lang w:val="en-US"/>
        </w:rPr>
        <w:t>Acros</w:t>
      </w:r>
      <w:proofErr w:type="spellEnd"/>
      <w:r w:rsidRPr="00FA2DDA">
        <w:rPr>
          <w:lang w:val="en-US"/>
        </w:rPr>
        <w:t xml:space="preserve"> Organics (myristic acid)</w:t>
      </w:r>
      <w:r>
        <w:rPr>
          <w:lang w:val="en-US"/>
        </w:rPr>
        <w:t xml:space="preserve"> and</w:t>
      </w:r>
      <w:r w:rsidRPr="00FA2DDA">
        <w:rPr>
          <w:lang w:val="en-US"/>
        </w:rPr>
        <w:t xml:space="preserve"> </w:t>
      </w:r>
      <w:proofErr w:type="spellStart"/>
      <w:r w:rsidRPr="00FA2DDA">
        <w:rPr>
          <w:lang w:val="en-US"/>
        </w:rPr>
        <w:t>Extrasynthese</w:t>
      </w:r>
      <w:proofErr w:type="spellEnd"/>
      <w:r w:rsidRPr="00FA2DDA">
        <w:rPr>
          <w:lang w:val="en-US"/>
        </w:rPr>
        <w:t xml:space="preserve">, </w:t>
      </w:r>
      <w:proofErr w:type="spellStart"/>
      <w:r w:rsidRPr="00FA2DDA">
        <w:rPr>
          <w:rStyle w:val="lrzxr"/>
          <w:lang w:val="en-US"/>
        </w:rPr>
        <w:t>Genay</w:t>
      </w:r>
      <w:proofErr w:type="spellEnd"/>
      <w:r w:rsidRPr="00FA2DDA">
        <w:rPr>
          <w:rStyle w:val="lrzxr"/>
          <w:lang w:val="en-US"/>
        </w:rPr>
        <w:t>, France (linoleic acid)</w:t>
      </w:r>
      <w:r>
        <w:rPr>
          <w:rStyle w:val="lrzxr"/>
          <w:lang w:val="en-US"/>
        </w:rPr>
        <w:t>.</w:t>
      </w:r>
    </w:p>
    <w:bookmarkEnd w:id="2"/>
    <w:p w14:paraId="284B831F" w14:textId="77777777" w:rsidR="00AB4B40" w:rsidRPr="000D7502" w:rsidRDefault="00AB4B40" w:rsidP="00B675B6">
      <w:pPr>
        <w:rPr>
          <w:rFonts w:cstheme="minorHAnsi"/>
        </w:rPr>
      </w:pPr>
    </w:p>
    <w:p w14:paraId="6192C46F" w14:textId="77777777" w:rsidR="00501726" w:rsidRPr="00501726" w:rsidRDefault="00501726" w:rsidP="00501726">
      <w:pPr>
        <w:spacing w:after="0" w:line="360" w:lineRule="auto"/>
        <w:jc w:val="both"/>
        <w:rPr>
          <w:rFonts w:cstheme="minorHAnsi"/>
          <w:b/>
          <w:bCs/>
          <w:lang w:val="en-US"/>
        </w:rPr>
      </w:pPr>
      <w:r w:rsidRPr="00501726">
        <w:rPr>
          <w:rFonts w:cstheme="minorHAnsi"/>
          <w:b/>
          <w:bCs/>
          <w:lang w:val="en-US"/>
        </w:rPr>
        <w:t>Derivatization conditions</w:t>
      </w:r>
    </w:p>
    <w:p w14:paraId="64E9F47C" w14:textId="77777777" w:rsidR="00B675B6" w:rsidRDefault="00B675B6">
      <w:pPr>
        <w:rPr>
          <w:rFonts w:cstheme="minorHAnsi"/>
          <w:lang w:val="en-US"/>
        </w:rPr>
      </w:pPr>
    </w:p>
    <w:p w14:paraId="39D8FFB8" w14:textId="27EC26DD" w:rsidR="00501726" w:rsidRDefault="00CC32CC" w:rsidP="00053FC5">
      <w:pPr>
        <w:spacing w:line="276" w:lineRule="auto"/>
        <w:jc w:val="both"/>
        <w:rPr>
          <w:rFonts w:cstheme="minorHAnsi"/>
          <w:lang w:val="en-US"/>
        </w:rPr>
      </w:pPr>
      <w:bookmarkStart w:id="3" w:name="_Hlk152268968"/>
      <w:r w:rsidRPr="00CC32CC">
        <w:rPr>
          <w:rFonts w:cstheme="minorHAnsi"/>
          <w:lang w:val="en-US"/>
        </w:rPr>
        <w:t xml:space="preserve">Chan and co-workers [1] originally derivatized a 100 µL aliquot of sample extract (ratio of extraction solvent to wet human stool sample was 2 µL to 1 mg) using a final concentration of 10 mM aniline and 5 mM EDC. This corresponds to 1 µmol aniline absolute. According to Chan et al., the sum concentration of short-chain fatty acids (SCFAs) in human feces is within the low ng/g range. In contrast, ruminant feces </w:t>
      </w:r>
      <w:proofErr w:type="gramStart"/>
      <w:r w:rsidRPr="00CC32CC">
        <w:rPr>
          <w:rFonts w:cstheme="minorHAnsi"/>
          <w:lang w:val="en-US"/>
        </w:rPr>
        <w:t>contains</w:t>
      </w:r>
      <w:proofErr w:type="gramEnd"/>
      <w:r w:rsidRPr="00CC32CC">
        <w:rPr>
          <w:rFonts w:cstheme="minorHAnsi"/>
          <w:lang w:val="en-US"/>
        </w:rPr>
        <w:t xml:space="preserve"> SCFA levels in the medium µmol/g range. Considering that we use aliquots of extracts containing 1.5 mg of feces and 1.8 µL of ruminal fluid for derivatization, the total </w:t>
      </w:r>
      <w:r w:rsidRPr="00CC32CC">
        <w:rPr>
          <w:rFonts w:cstheme="minorHAnsi"/>
          <w:lang w:val="en-US"/>
        </w:rPr>
        <w:lastRenderedPageBreak/>
        <w:t>amount of SCFAs for derivatization is between 0.1 and 1 µmol. Based on previous experiments showing the influence of the reagent concentration on the derivatization efficiency, we used 5 µmol aniline in the derivatization solution, and likewise 5 µmol of EDC which is consumed stoichiometrically during derivatization.</w:t>
      </w:r>
    </w:p>
    <w:bookmarkEnd w:id="3"/>
    <w:p w14:paraId="5B366A96" w14:textId="77777777" w:rsidR="00501726" w:rsidRDefault="00501726" w:rsidP="00CC32CC">
      <w:pPr>
        <w:jc w:val="both"/>
        <w:rPr>
          <w:rFonts w:cstheme="minorHAnsi"/>
          <w:lang w:val="en-US"/>
        </w:rPr>
      </w:pPr>
    </w:p>
    <w:p w14:paraId="15D00757" w14:textId="23A3D925" w:rsidR="00E750E6" w:rsidRPr="006D4043" w:rsidRDefault="00E750E6" w:rsidP="00CC32CC">
      <w:pPr>
        <w:jc w:val="both"/>
        <w:rPr>
          <w:rFonts w:cstheme="minorHAnsi"/>
          <w:b/>
          <w:bCs/>
          <w:lang w:val="en-US"/>
        </w:rPr>
      </w:pPr>
      <w:r w:rsidRPr="006D4043">
        <w:rPr>
          <w:rFonts w:cstheme="minorHAnsi"/>
          <w:b/>
          <w:bCs/>
          <w:lang w:val="en-US"/>
        </w:rPr>
        <w:t>Preparation of mixed stock solutions for establishing calibration curves and for validation experiments</w:t>
      </w:r>
    </w:p>
    <w:p w14:paraId="61A40301" w14:textId="3DE15E50" w:rsidR="004B3660" w:rsidRDefault="001D3D9E" w:rsidP="00053FC5">
      <w:pPr>
        <w:spacing w:line="276" w:lineRule="auto"/>
        <w:jc w:val="both"/>
        <w:rPr>
          <w:rFonts w:cstheme="minorHAnsi"/>
          <w:lang w:val="en-US"/>
        </w:rPr>
      </w:pPr>
      <w:r w:rsidRPr="000D7502">
        <w:rPr>
          <w:rFonts w:cstheme="minorHAnsi"/>
        </w:rPr>
        <w:t xml:space="preserve">To determine the retention times, </w:t>
      </w:r>
      <w:r w:rsidRPr="000D7502">
        <w:rPr>
          <w:rFonts w:cstheme="minorHAnsi"/>
          <w:lang w:val="en-US"/>
        </w:rPr>
        <w:t>limits of detection</w:t>
      </w:r>
      <w:r w:rsidR="006931D1" w:rsidRPr="000D7502">
        <w:rPr>
          <w:rFonts w:cstheme="minorHAnsi"/>
          <w:lang w:val="en-US"/>
        </w:rPr>
        <w:t xml:space="preserve"> (LOD)</w:t>
      </w:r>
      <w:r w:rsidRPr="000D7502">
        <w:rPr>
          <w:rFonts w:cstheme="minorHAnsi"/>
          <w:lang w:val="en-US"/>
        </w:rPr>
        <w:t xml:space="preserve"> and quantification</w:t>
      </w:r>
      <w:r w:rsidR="006931D1" w:rsidRPr="000D7502">
        <w:rPr>
          <w:rFonts w:cstheme="minorHAnsi"/>
          <w:lang w:val="en-US"/>
        </w:rPr>
        <w:t xml:space="preserve"> (LOQ)</w:t>
      </w:r>
      <w:r w:rsidRPr="000D7502">
        <w:rPr>
          <w:rFonts w:cstheme="minorHAnsi"/>
          <w:lang w:val="en-US"/>
        </w:rPr>
        <w:t xml:space="preserve"> as well as the linearity of carboxylic acids, compounds were grouped into mixes </w:t>
      </w:r>
      <w:r w:rsidR="00EB2B92" w:rsidRPr="000D7502">
        <w:rPr>
          <w:rFonts w:cstheme="minorHAnsi"/>
          <w:lang w:val="en-US"/>
        </w:rPr>
        <w:t>containing 40 mg/L of each compound</w:t>
      </w:r>
      <w:r w:rsidR="004B3660" w:rsidRPr="000D7502">
        <w:rPr>
          <w:rFonts w:cstheme="minorHAnsi"/>
          <w:lang w:val="en-US"/>
        </w:rPr>
        <w:t xml:space="preserve"> (unless stated otherwise)</w:t>
      </w:r>
      <w:r w:rsidR="00EB2B92" w:rsidRPr="000D7502">
        <w:rPr>
          <w:rFonts w:cstheme="minorHAnsi"/>
          <w:lang w:val="en-US"/>
        </w:rPr>
        <w:t xml:space="preserve"> </w:t>
      </w:r>
      <w:r w:rsidRPr="000D7502">
        <w:rPr>
          <w:rFonts w:cstheme="minorHAnsi"/>
          <w:lang w:val="en-US"/>
        </w:rPr>
        <w:t>according to their molecular mass</w:t>
      </w:r>
      <w:r w:rsidR="00EB2B92" w:rsidRPr="000D7502">
        <w:rPr>
          <w:rFonts w:cstheme="minorHAnsi"/>
          <w:lang w:val="en-US"/>
        </w:rPr>
        <w:t>. The following mixes were prepared:</w:t>
      </w:r>
    </w:p>
    <w:p w14:paraId="09EBF8B6" w14:textId="77777777" w:rsidR="000D7502" w:rsidRPr="000D7502" w:rsidRDefault="000D7502" w:rsidP="004B3660">
      <w:pPr>
        <w:rPr>
          <w:rFonts w:cstheme="minorHAnsi"/>
          <w:lang w:val="en-US"/>
        </w:rPr>
      </w:pPr>
    </w:p>
    <w:p w14:paraId="735F8E3B" w14:textId="662F43C5" w:rsidR="00EB2B92" w:rsidRPr="000D7502" w:rsidRDefault="006931D1" w:rsidP="00CE7C07">
      <w:pPr>
        <w:rPr>
          <w:rFonts w:cstheme="minorHAnsi"/>
        </w:rPr>
      </w:pPr>
      <w:r w:rsidRPr="000D7502">
        <w:rPr>
          <w:rFonts w:cstheme="minorHAnsi"/>
          <w:b/>
          <w:bCs/>
        </w:rPr>
        <w:t>Table S1</w:t>
      </w:r>
      <w:r w:rsidRPr="000D7502">
        <w:rPr>
          <w:rFonts w:cstheme="minorHAnsi"/>
        </w:rPr>
        <w:t>: Mixes for determination of retention times, LOD, LOQ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2583"/>
        <w:gridCol w:w="1943"/>
      </w:tblGrid>
      <w:tr w:rsidR="00CE7C07" w:rsidRPr="000D7502" w14:paraId="360000D9" w14:textId="77777777" w:rsidTr="00CE7C0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E749" w14:textId="77777777" w:rsidR="00CE7C07" w:rsidRPr="000D7502" w:rsidRDefault="00CE7C07" w:rsidP="00CE7C07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Mix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AD0B" w14:textId="77777777" w:rsidR="00CE7C07" w:rsidRPr="000D7502" w:rsidRDefault="00CE7C07" w:rsidP="00CE7C07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Mix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4A73" w14:textId="77777777" w:rsidR="00CE7C07" w:rsidRPr="000D7502" w:rsidRDefault="00CE7C07" w:rsidP="00CE7C07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Mix 3</w:t>
            </w:r>
          </w:p>
        </w:tc>
      </w:tr>
      <w:tr w:rsidR="00233296" w:rsidRPr="000D7502" w14:paraId="778569E3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890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et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2D16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iso-butyr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777E" w14:textId="720FA25A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2-methylvaler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</w:tr>
      <w:tr w:rsidR="00233296" w:rsidRPr="000D7502" w14:paraId="0FA02B55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B6E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propion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2F71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2-methylbutyr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CBC7" w14:textId="57C0769D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lang w:val="de-AT" w:eastAsia="de-AT"/>
              </w:rPr>
              <w:t>myristic</w:t>
            </w:r>
            <w:proofErr w:type="spellEnd"/>
            <w:r w:rsidRPr="000D7502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</w:tr>
      <w:tr w:rsidR="00233296" w:rsidRPr="000D7502" w14:paraId="016105B8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1966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butyr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1666" w14:textId="28E2D4E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4-methylvaler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37AD" w14:textId="694F55F6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lang w:val="de-AT" w:eastAsia="de-AT"/>
              </w:rPr>
              <w:t>pentadecanoic</w:t>
            </w:r>
            <w:proofErr w:type="spellEnd"/>
            <w:r w:rsidRPr="000D7502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</w:tr>
      <w:tr w:rsidR="00233296" w:rsidRPr="000D7502" w14:paraId="5D967CA7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0CD5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lact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0891" w14:textId="3F72EF68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3-hydroxyphenylacet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911" w14:textId="126AE255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palmit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</w:tr>
      <w:tr w:rsidR="00233296" w:rsidRPr="000D7502" w14:paraId="7053F9ED" w14:textId="77777777" w:rsidTr="008807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F69F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valer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A1771" w14:textId="14399235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3-hydroxyglutar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1042" w14:textId="21083105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linole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</w:tr>
      <w:tr w:rsidR="00233296" w:rsidRPr="000D7502" w14:paraId="6935ADAF" w14:textId="77777777" w:rsidTr="004A7B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ED29" w14:textId="3EAB2294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hexano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25AC" w14:textId="7FAAAC41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00E9" w14:textId="798B64B3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ole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</w:p>
        </w:tc>
      </w:tr>
      <w:tr w:rsidR="00233296" w:rsidRPr="000D7502" w14:paraId="341158D3" w14:textId="77777777" w:rsidTr="008807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04B1" w14:textId="14CF63F1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benzo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648" w14:textId="1D57C22C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72AD" w14:textId="5247D515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stear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</w:tr>
      <w:tr w:rsidR="00233296" w:rsidRPr="000D7502" w14:paraId="75EC915B" w14:textId="77777777" w:rsidTr="004A7B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970A5" w14:textId="0993738A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pyroglutam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232F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B996" w14:textId="345B6EE1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</w:tr>
      <w:tr w:rsidR="00233296" w:rsidRPr="000D7502" w14:paraId="655D97FE" w14:textId="77777777" w:rsidTr="002332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511" w14:textId="18A736BA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phenylacet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7AF5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E22C" w14:textId="5ABC0A72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</w:tr>
      <w:tr w:rsidR="00233296" w:rsidRPr="000D7502" w14:paraId="45D527DE" w14:textId="77777777" w:rsidTr="0023329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D6B8" w14:textId="16AE6C12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4-hydroxybenzo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3CD0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EDF3" w14:textId="7AE9AC00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</w:tr>
      <w:tr w:rsidR="00233296" w:rsidRPr="000D7502" w14:paraId="22010D1A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3C61" w14:textId="60980F36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capryl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08B7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2628" w14:textId="138113CF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</w:tr>
      <w:tr w:rsidR="00233296" w:rsidRPr="000D7502" w14:paraId="60B8930B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A6D" w14:textId="5B1315DC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3-phenylpropion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921F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5D6C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  <w:tr w:rsidR="00233296" w:rsidRPr="000D7502" w14:paraId="72A28D83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FA8B" w14:textId="0FE08002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4-hydroxyphenylacet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6F66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9224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  <w:tr w:rsidR="00233296" w:rsidRPr="000D7502" w14:paraId="2700DC99" w14:textId="77777777" w:rsidTr="004A7B2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BDBC4" w14:textId="14BA03BC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3-(3-</w:t>
            </w:r>
            <w:proofErr w:type="gram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hydroxyphenyl)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propionic</w:t>
            </w:r>
            <w:proofErr w:type="spellEnd"/>
            <w:proofErr w:type="gram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CDBE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95D6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  <w:tr w:rsidR="00233296" w:rsidRPr="000D7502" w14:paraId="342A1E04" w14:textId="77777777" w:rsidTr="004A7B26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98F8" w14:textId="6377838C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decano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558F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2545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  <w:tr w:rsidR="00233296" w:rsidRPr="000D7502" w14:paraId="7528BBF7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5745" w14:textId="0D82032F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undecano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C769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DCB7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  <w:tr w:rsidR="00233296" w:rsidRPr="000D7502" w14:paraId="1BA48F6A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E4B3" w14:textId="37092EA6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10-hydroxydecano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6524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062C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  <w:tr w:rsidR="00233296" w:rsidRPr="000D7502" w14:paraId="08041B7E" w14:textId="77777777" w:rsidTr="00CE7C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9726" w14:textId="60D8C9C0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laur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44C7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411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  <w:tr w:rsidR="00233296" w:rsidRPr="000D7502" w14:paraId="205B89A9" w14:textId="77777777" w:rsidTr="004A7B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FF1" w14:textId="35967998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succin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28C0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0A11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  <w:tr w:rsidR="00233296" w:rsidRPr="000D7502" w14:paraId="60359E18" w14:textId="77777777" w:rsidTr="00233296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EA97" w14:textId="33D07E92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mal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86A9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D922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  <w:tr w:rsidR="00233296" w:rsidRPr="000D7502" w14:paraId="2110A3AA" w14:textId="77777777" w:rsidTr="002332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EE05B" w14:textId="37BFFBD9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malonic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AA2B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A2CC8" w14:textId="77777777" w:rsidR="00233296" w:rsidRPr="000D7502" w:rsidRDefault="00233296" w:rsidP="002332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AT" w:eastAsia="de-AT"/>
              </w:rPr>
            </w:pPr>
          </w:p>
        </w:tc>
      </w:tr>
    </w:tbl>
    <w:p w14:paraId="76E534AA" w14:textId="77777777" w:rsidR="00CE7C07" w:rsidRPr="000D7502" w:rsidRDefault="00CE7C07" w:rsidP="00CE7C07">
      <w:pPr>
        <w:rPr>
          <w:rFonts w:cstheme="minorHAnsi"/>
        </w:rPr>
      </w:pPr>
    </w:p>
    <w:p w14:paraId="29F7E0EB" w14:textId="3B7159EB" w:rsidR="0095656E" w:rsidRPr="000D7502" w:rsidRDefault="004B3660" w:rsidP="00053FC5">
      <w:pPr>
        <w:spacing w:line="276" w:lineRule="auto"/>
        <w:rPr>
          <w:rFonts w:cstheme="minorHAnsi"/>
        </w:rPr>
      </w:pPr>
      <w:r w:rsidRPr="000D7502">
        <w:rPr>
          <w:rFonts w:cstheme="minorHAnsi"/>
        </w:rPr>
        <w:t xml:space="preserve">In addition, single compound solutions of 2-ethylbutyric acid, iso-valeric acid, 3,3-dimethylbutyric acid, 3-methylvaleric acid and fumaric acid were prepared at 20 mg/L, and </w:t>
      </w:r>
      <w:r w:rsidR="002660A5" w:rsidRPr="000D7502">
        <w:rPr>
          <w:rFonts w:cstheme="minorHAnsi"/>
        </w:rPr>
        <w:t xml:space="preserve">a stock solution of </w:t>
      </w:r>
      <w:proofErr w:type="spellStart"/>
      <w:r w:rsidRPr="000D7502">
        <w:rPr>
          <w:rFonts w:cstheme="minorHAnsi"/>
        </w:rPr>
        <w:t>glyceric</w:t>
      </w:r>
      <w:proofErr w:type="spellEnd"/>
      <w:r w:rsidRPr="000D7502">
        <w:rPr>
          <w:rFonts w:cstheme="minorHAnsi"/>
        </w:rPr>
        <w:t xml:space="preserve"> acid was prepared at 10 mg/L. </w:t>
      </w:r>
    </w:p>
    <w:p w14:paraId="300A8D92" w14:textId="1FE5D9F5" w:rsidR="0095656E" w:rsidRPr="000D7502" w:rsidRDefault="0095656E">
      <w:pPr>
        <w:rPr>
          <w:rFonts w:cstheme="minorHAnsi"/>
        </w:rPr>
      </w:pPr>
    </w:p>
    <w:p w14:paraId="0D3FD38D" w14:textId="77777777" w:rsidR="00053FC5" w:rsidRDefault="00053FC5" w:rsidP="00156DEB">
      <w:pPr>
        <w:spacing w:after="0" w:line="360" w:lineRule="auto"/>
        <w:jc w:val="both"/>
        <w:rPr>
          <w:rFonts w:cstheme="minorHAnsi"/>
          <w:b/>
          <w:bCs/>
          <w:lang w:val="en-US"/>
        </w:rPr>
      </w:pPr>
    </w:p>
    <w:p w14:paraId="712BD869" w14:textId="77777777" w:rsidR="00053FC5" w:rsidRDefault="00053FC5" w:rsidP="00156DEB">
      <w:pPr>
        <w:spacing w:after="0" w:line="360" w:lineRule="auto"/>
        <w:jc w:val="both"/>
        <w:rPr>
          <w:rFonts w:cstheme="minorHAnsi"/>
          <w:b/>
          <w:bCs/>
          <w:lang w:val="en-US"/>
        </w:rPr>
      </w:pPr>
    </w:p>
    <w:p w14:paraId="2B27F1BE" w14:textId="64A38B82" w:rsidR="00156DEB" w:rsidRPr="006D4043" w:rsidRDefault="00156DEB" w:rsidP="00156DEB">
      <w:pPr>
        <w:spacing w:after="0" w:line="360" w:lineRule="auto"/>
        <w:jc w:val="both"/>
        <w:rPr>
          <w:rFonts w:cstheme="minorHAnsi"/>
          <w:b/>
          <w:bCs/>
          <w:lang w:val="en-US"/>
        </w:rPr>
      </w:pPr>
      <w:r w:rsidRPr="006D4043">
        <w:rPr>
          <w:rFonts w:cstheme="minorHAnsi"/>
          <w:b/>
          <w:bCs/>
          <w:lang w:val="en-US"/>
        </w:rPr>
        <w:lastRenderedPageBreak/>
        <w:t xml:space="preserve">Production of </w:t>
      </w:r>
      <w:r w:rsidRPr="006D4043">
        <w:rPr>
          <w:rFonts w:cstheme="minorHAnsi"/>
          <w:b/>
          <w:bCs/>
          <w:vertAlign w:val="superscript"/>
          <w:lang w:val="en-US"/>
        </w:rPr>
        <w:t>13</w:t>
      </w:r>
      <w:r w:rsidRPr="006D4043">
        <w:rPr>
          <w:rFonts w:cstheme="minorHAnsi"/>
          <w:b/>
          <w:bCs/>
          <w:lang w:val="en-US"/>
        </w:rPr>
        <w:t>C-labeled injection standards</w:t>
      </w:r>
    </w:p>
    <w:p w14:paraId="4FE73D28" w14:textId="69BBE7F4" w:rsidR="0095656E" w:rsidRPr="000D7502" w:rsidRDefault="0095656E">
      <w:pPr>
        <w:rPr>
          <w:rFonts w:cstheme="minorHAnsi"/>
          <w:lang w:val="en-US"/>
        </w:rPr>
      </w:pPr>
    </w:p>
    <w:p w14:paraId="69831A1C" w14:textId="7E893FE4" w:rsidR="006931D1" w:rsidRPr="000D7502" w:rsidRDefault="006931D1" w:rsidP="006931D1">
      <w:pPr>
        <w:rPr>
          <w:rFonts w:cstheme="minorHAnsi"/>
          <w:lang w:val="en-US"/>
        </w:rPr>
      </w:pPr>
      <w:r w:rsidRPr="000D7502">
        <w:rPr>
          <w:rFonts w:cstheme="minorHAnsi"/>
          <w:b/>
          <w:bCs/>
        </w:rPr>
        <w:t>Table S2</w:t>
      </w:r>
      <w:r w:rsidRPr="000D7502">
        <w:rPr>
          <w:rFonts w:cstheme="minorHAnsi"/>
        </w:rPr>
        <w:t>: Preparation of injection standard mix</w:t>
      </w:r>
      <w:r w:rsidR="002A6476" w:rsidRPr="000D7502">
        <w:rPr>
          <w:rFonts w:cstheme="minorHAnsi"/>
        </w:rPr>
        <w:t>es</w:t>
      </w:r>
      <w:r w:rsidRPr="000D7502">
        <w:rPr>
          <w:rFonts w:cstheme="minorHAnsi"/>
        </w:rPr>
        <w:t xml:space="preserve"> for </w:t>
      </w:r>
      <w:proofErr w:type="spellStart"/>
      <w:r w:rsidRPr="000D7502">
        <w:rPr>
          <w:rFonts w:cstheme="minorHAnsi"/>
        </w:rPr>
        <w:t>feces</w:t>
      </w:r>
      <w:proofErr w:type="spellEnd"/>
      <w:r w:rsidRPr="000D7502">
        <w:rPr>
          <w:rFonts w:cstheme="minorHAnsi"/>
        </w:rPr>
        <w:t xml:space="preserve"> and ruminal fluid samples by derivatization of a standard mix with </w:t>
      </w:r>
      <w:r w:rsidRPr="000D7502">
        <w:rPr>
          <w:rFonts w:cstheme="minorHAnsi"/>
          <w:vertAlign w:val="superscript"/>
          <w:lang w:val="en-US"/>
        </w:rPr>
        <w:t>13</w:t>
      </w:r>
      <w:r w:rsidRPr="000D7502">
        <w:rPr>
          <w:rFonts w:cstheme="minorHAnsi"/>
          <w:lang w:val="en-US"/>
        </w:rPr>
        <w:t>C</w:t>
      </w:r>
      <w:r w:rsidRPr="000D7502">
        <w:rPr>
          <w:rFonts w:cstheme="minorHAnsi"/>
          <w:vertAlign w:val="subscript"/>
          <w:lang w:val="en-US"/>
        </w:rPr>
        <w:t>6</w:t>
      </w:r>
      <w:r w:rsidRPr="000D7502">
        <w:rPr>
          <w:rFonts w:cstheme="minorHAnsi"/>
          <w:lang w:val="en-US"/>
        </w:rPr>
        <w:t>-anilin</w:t>
      </w:r>
      <w:r w:rsidR="002A6476" w:rsidRPr="000D7502">
        <w:rPr>
          <w:rFonts w:cstheme="minorHAnsi"/>
          <w:lang w:val="en-US"/>
        </w:rPr>
        <w:t xml:space="preserve"> or </w:t>
      </w:r>
      <w:r w:rsidR="002A6476" w:rsidRPr="000D7502">
        <w:rPr>
          <w:rFonts w:cstheme="minorHAnsi"/>
          <w:vertAlign w:val="superscript"/>
          <w:lang w:val="en-US"/>
        </w:rPr>
        <w:t>13</w:t>
      </w:r>
      <w:r w:rsidR="002A6476" w:rsidRPr="000D7502">
        <w:rPr>
          <w:rFonts w:cstheme="minorHAnsi"/>
          <w:lang w:val="en-US"/>
        </w:rPr>
        <w:t>C</w:t>
      </w:r>
      <w:r w:rsidR="002A6476" w:rsidRPr="000D7502">
        <w:rPr>
          <w:rFonts w:cstheme="minorHAnsi"/>
          <w:vertAlign w:val="subscript"/>
          <w:lang w:val="en-US"/>
        </w:rPr>
        <w:t>6</w:t>
      </w:r>
      <w:r w:rsidR="002A6476" w:rsidRPr="000D7502">
        <w:rPr>
          <w:rFonts w:cstheme="minorHAnsi"/>
          <w:lang w:val="en-US"/>
        </w:rPr>
        <w:t>-3-NPH, respectively</w:t>
      </w:r>
      <w:r w:rsidRPr="000D7502">
        <w:rPr>
          <w:rFonts w:cstheme="minorHAnsi"/>
          <w:lang w:val="en-US"/>
        </w:rPr>
        <w:t>. 5 µL aliquots of the derivatized injection standard mix</w:t>
      </w:r>
      <w:r w:rsidR="002A6476" w:rsidRPr="000D7502">
        <w:rPr>
          <w:rFonts w:cstheme="minorHAnsi"/>
          <w:lang w:val="en-US"/>
        </w:rPr>
        <w:t>es</w:t>
      </w:r>
      <w:r w:rsidRPr="000D7502">
        <w:rPr>
          <w:rFonts w:cstheme="minorHAnsi"/>
          <w:lang w:val="en-US"/>
        </w:rPr>
        <w:t xml:space="preserve"> were added to </w:t>
      </w:r>
      <w:r w:rsidR="002A6476" w:rsidRPr="000D7502">
        <w:rPr>
          <w:rFonts w:cstheme="minorHAnsi"/>
          <w:lang w:val="en-US"/>
        </w:rPr>
        <w:t>145</w:t>
      </w:r>
      <w:r w:rsidRPr="000D7502">
        <w:rPr>
          <w:rFonts w:cstheme="minorHAnsi"/>
          <w:lang w:val="en-US"/>
        </w:rPr>
        <w:t xml:space="preserve"> µL of derivatized standard or sample solution, resulting in the concentrations in measurement solution given in the right column. </w:t>
      </w:r>
    </w:p>
    <w:p w14:paraId="658DA353" w14:textId="77777777" w:rsidR="006931D1" w:rsidRPr="000D7502" w:rsidRDefault="006931D1" w:rsidP="006931D1">
      <w:pPr>
        <w:rPr>
          <w:rFonts w:cstheme="minorHAnsi"/>
        </w:rPr>
      </w:pP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1985"/>
      </w:tblGrid>
      <w:tr w:rsidR="006931D1" w:rsidRPr="000D7502" w14:paraId="09DBF931" w14:textId="77777777" w:rsidTr="00E54C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F8A5C" w14:textId="77777777" w:rsidR="006931D1" w:rsidRPr="000D7502" w:rsidRDefault="006931D1" w:rsidP="00E54C5B">
            <w:pPr>
              <w:rPr>
                <w:rFonts w:cstheme="minorHAnsi"/>
                <w:b/>
                <w:bCs/>
                <w:lang w:val="en-US"/>
              </w:rPr>
            </w:pPr>
            <w:r w:rsidRPr="000D7502">
              <w:rPr>
                <w:rFonts w:cstheme="minorHAnsi"/>
                <w:b/>
                <w:bCs/>
                <w:lang w:val="en-US"/>
              </w:rPr>
              <w:t xml:space="preserve">Analytes in standard mix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BB1C8" w14:textId="5112A115" w:rsidR="006931D1" w:rsidRPr="000D7502" w:rsidRDefault="006931D1" w:rsidP="00E54C5B">
            <w:pPr>
              <w:rPr>
                <w:rFonts w:cstheme="minorHAnsi"/>
                <w:b/>
                <w:bCs/>
                <w:lang w:val="en-US"/>
              </w:rPr>
            </w:pPr>
            <w:r w:rsidRPr="000D7502">
              <w:rPr>
                <w:rFonts w:cstheme="minorHAnsi"/>
                <w:b/>
                <w:bCs/>
                <w:lang w:val="en-US"/>
              </w:rPr>
              <w:t>c</w:t>
            </w:r>
            <w:r w:rsidR="00AA66DB" w:rsidRPr="000D7502">
              <w:rPr>
                <w:rFonts w:cstheme="minorHAnsi"/>
                <w:b/>
                <w:bCs/>
                <w:lang w:val="en-US"/>
              </w:rPr>
              <w:t>onc</w:t>
            </w:r>
            <w:r w:rsidRPr="000D7502">
              <w:rPr>
                <w:rFonts w:cstheme="minorHAnsi"/>
                <w:b/>
                <w:bCs/>
                <w:lang w:val="en-US"/>
              </w:rPr>
              <w:t xml:space="preserve"> in mix for derivatization (mg/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00EA3" w14:textId="45595B9B" w:rsidR="006931D1" w:rsidRPr="000D7502" w:rsidRDefault="006931D1" w:rsidP="00E54C5B">
            <w:pPr>
              <w:rPr>
                <w:rFonts w:cstheme="minorHAnsi"/>
                <w:b/>
                <w:bCs/>
                <w:lang w:val="en-US"/>
              </w:rPr>
            </w:pPr>
            <w:r w:rsidRPr="000D7502">
              <w:rPr>
                <w:rFonts w:cstheme="minorHAnsi"/>
                <w:b/>
                <w:bCs/>
                <w:lang w:val="en-US"/>
              </w:rPr>
              <w:t>c</w:t>
            </w:r>
            <w:r w:rsidR="00AA66DB" w:rsidRPr="000D7502">
              <w:rPr>
                <w:rFonts w:cstheme="minorHAnsi"/>
                <w:b/>
                <w:bCs/>
                <w:lang w:val="en-US"/>
              </w:rPr>
              <w:t>onc</w:t>
            </w:r>
            <w:r w:rsidRPr="000D7502">
              <w:rPr>
                <w:rFonts w:cstheme="minorHAnsi"/>
                <w:b/>
                <w:bCs/>
                <w:lang w:val="en-US"/>
              </w:rPr>
              <w:t xml:space="preserve"> in derivatized mix (mg/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E59E8" w14:textId="1CC8E227" w:rsidR="006931D1" w:rsidRPr="000D7502" w:rsidRDefault="006931D1" w:rsidP="00E54C5B">
            <w:pPr>
              <w:rPr>
                <w:rFonts w:cstheme="minorHAnsi"/>
                <w:b/>
                <w:bCs/>
                <w:lang w:val="en-US"/>
              </w:rPr>
            </w:pPr>
            <w:r w:rsidRPr="000D7502">
              <w:rPr>
                <w:rFonts w:cstheme="minorHAnsi"/>
                <w:b/>
                <w:bCs/>
                <w:lang w:val="en-US"/>
              </w:rPr>
              <w:t>c</w:t>
            </w:r>
            <w:r w:rsidR="00AA66DB" w:rsidRPr="000D7502">
              <w:rPr>
                <w:rFonts w:cstheme="minorHAnsi"/>
                <w:b/>
                <w:bCs/>
                <w:lang w:val="en-US"/>
              </w:rPr>
              <w:t>onc</w:t>
            </w:r>
            <w:r w:rsidRPr="000D7502">
              <w:rPr>
                <w:rFonts w:cstheme="minorHAnsi"/>
                <w:b/>
                <w:bCs/>
                <w:lang w:val="en-US"/>
              </w:rPr>
              <w:t xml:space="preserve"> in measurement solution (mg/L)</w:t>
            </w:r>
          </w:p>
        </w:tc>
      </w:tr>
      <w:tr w:rsidR="006931D1" w:rsidRPr="000D7502" w14:paraId="596CD45B" w14:textId="77777777" w:rsidTr="00E54C5B">
        <w:trPr>
          <w:trHeight w:val="300"/>
        </w:trPr>
        <w:tc>
          <w:tcPr>
            <w:tcW w:w="9351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56F39375" w14:textId="77777777" w:rsidR="006931D1" w:rsidRPr="000D7502" w:rsidRDefault="006931D1" w:rsidP="00E54C5B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Feces</w:t>
            </w:r>
          </w:p>
        </w:tc>
      </w:tr>
      <w:tr w:rsidR="006931D1" w:rsidRPr="000D7502" w14:paraId="4F7766B8" w14:textId="77777777" w:rsidTr="00E54C5B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B93A1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acetic aci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B68E6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6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3F821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6.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82C2C9" w14:textId="1612BA3A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</w:t>
            </w:r>
            <w:r w:rsidR="00ED70B9" w:rsidRPr="000D7502">
              <w:rPr>
                <w:rFonts w:cstheme="minorHAnsi"/>
                <w:color w:val="000000"/>
                <w:lang w:val="en-US"/>
              </w:rPr>
              <w:t>2</w:t>
            </w:r>
            <w:r w:rsidR="00077618" w:rsidRPr="000D7502">
              <w:rPr>
                <w:rFonts w:cstheme="minorHAnsi"/>
                <w:color w:val="000000"/>
                <w:lang w:val="en-US"/>
              </w:rPr>
              <w:t>00</w:t>
            </w:r>
          </w:p>
        </w:tc>
      </w:tr>
      <w:tr w:rsidR="006931D1" w:rsidRPr="000D7502" w14:paraId="441C83D5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32AC888C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butyr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1FFF2553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54.4</w:t>
            </w:r>
          </w:p>
        </w:tc>
        <w:tc>
          <w:tcPr>
            <w:tcW w:w="2126" w:type="dxa"/>
            <w:noWrap/>
            <w:vAlign w:val="center"/>
            <w:hideMark/>
          </w:tcPr>
          <w:p w14:paraId="1A47990D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.0</w:t>
            </w:r>
          </w:p>
        </w:tc>
        <w:tc>
          <w:tcPr>
            <w:tcW w:w="1985" w:type="dxa"/>
            <w:noWrap/>
            <w:vAlign w:val="center"/>
            <w:hideMark/>
          </w:tcPr>
          <w:p w14:paraId="47C74E88" w14:textId="55D015E5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</w:t>
            </w:r>
            <w:r w:rsidR="00ED70B9" w:rsidRPr="000D7502">
              <w:rPr>
                <w:rFonts w:cstheme="minorHAnsi"/>
                <w:color w:val="000000"/>
                <w:lang w:val="en-US"/>
              </w:rPr>
              <w:t>067</w:t>
            </w:r>
          </w:p>
        </w:tc>
      </w:tr>
      <w:tr w:rsidR="006931D1" w:rsidRPr="000D7502" w14:paraId="7EC9E813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14FA66B6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propion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65430FE8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54.4</w:t>
            </w:r>
          </w:p>
        </w:tc>
        <w:tc>
          <w:tcPr>
            <w:tcW w:w="2126" w:type="dxa"/>
            <w:noWrap/>
            <w:vAlign w:val="center"/>
            <w:hideMark/>
          </w:tcPr>
          <w:p w14:paraId="58C63589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.0</w:t>
            </w:r>
          </w:p>
        </w:tc>
        <w:tc>
          <w:tcPr>
            <w:tcW w:w="1985" w:type="dxa"/>
            <w:noWrap/>
            <w:vAlign w:val="center"/>
            <w:hideMark/>
          </w:tcPr>
          <w:p w14:paraId="4700A515" w14:textId="5A45C3DF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</w:t>
            </w:r>
            <w:r w:rsidR="00ED70B9" w:rsidRPr="000D7502">
              <w:rPr>
                <w:rFonts w:cstheme="minorHAnsi"/>
                <w:color w:val="000000"/>
                <w:lang w:val="en-US"/>
              </w:rPr>
              <w:t>067</w:t>
            </w:r>
          </w:p>
        </w:tc>
      </w:tr>
      <w:tr w:rsidR="006931D1" w:rsidRPr="000D7502" w14:paraId="4E58CECC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2D90BC1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3-(3-</w:t>
            </w:r>
            <w:proofErr w:type="gramStart"/>
            <w:r w:rsidRPr="000D7502">
              <w:rPr>
                <w:rFonts w:cstheme="minorHAnsi"/>
                <w:color w:val="000000"/>
                <w:lang w:val="en-US"/>
              </w:rPr>
              <w:t>hydroxyphenyl)propionic</w:t>
            </w:r>
            <w:proofErr w:type="gramEnd"/>
            <w:r w:rsidRPr="000D7502">
              <w:rPr>
                <w:rFonts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2126" w:type="dxa"/>
            <w:noWrap/>
            <w:vAlign w:val="center"/>
            <w:hideMark/>
          </w:tcPr>
          <w:p w14:paraId="7BA49F7C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3.6</w:t>
            </w:r>
          </w:p>
        </w:tc>
        <w:tc>
          <w:tcPr>
            <w:tcW w:w="2126" w:type="dxa"/>
            <w:noWrap/>
            <w:vAlign w:val="center"/>
            <w:hideMark/>
          </w:tcPr>
          <w:p w14:paraId="758756F9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.6</w:t>
            </w:r>
          </w:p>
        </w:tc>
        <w:tc>
          <w:tcPr>
            <w:tcW w:w="1985" w:type="dxa"/>
            <w:noWrap/>
            <w:vAlign w:val="center"/>
            <w:hideMark/>
          </w:tcPr>
          <w:p w14:paraId="64208345" w14:textId="6FC9A765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53</w:t>
            </w:r>
          </w:p>
        </w:tc>
      </w:tr>
      <w:tr w:rsidR="006931D1" w:rsidRPr="000D7502" w14:paraId="64CB722D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002550E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linole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3485D7F9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3.6</w:t>
            </w:r>
          </w:p>
        </w:tc>
        <w:tc>
          <w:tcPr>
            <w:tcW w:w="2126" w:type="dxa"/>
            <w:noWrap/>
            <w:vAlign w:val="center"/>
            <w:hideMark/>
          </w:tcPr>
          <w:p w14:paraId="0DBB35CA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.6</w:t>
            </w:r>
          </w:p>
        </w:tc>
        <w:tc>
          <w:tcPr>
            <w:tcW w:w="1985" w:type="dxa"/>
            <w:noWrap/>
            <w:vAlign w:val="center"/>
            <w:hideMark/>
          </w:tcPr>
          <w:p w14:paraId="620B410D" w14:textId="5DAE578F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53</w:t>
            </w:r>
          </w:p>
        </w:tc>
      </w:tr>
      <w:tr w:rsidR="00077618" w:rsidRPr="000D7502" w14:paraId="2CA3C55C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055BF439" w14:textId="676B8C22" w:rsidR="00077618" w:rsidRPr="000D7502" w:rsidRDefault="00077618" w:rsidP="0007761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myristic acid</w:t>
            </w:r>
          </w:p>
        </w:tc>
        <w:tc>
          <w:tcPr>
            <w:tcW w:w="2126" w:type="dxa"/>
            <w:noWrap/>
            <w:vAlign w:val="center"/>
          </w:tcPr>
          <w:p w14:paraId="33B4D2F9" w14:textId="7A6B3BDC" w:rsidR="00077618" w:rsidRPr="000D7502" w:rsidRDefault="00077618" w:rsidP="0007761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3.6</w:t>
            </w:r>
          </w:p>
        </w:tc>
        <w:tc>
          <w:tcPr>
            <w:tcW w:w="2126" w:type="dxa"/>
            <w:noWrap/>
            <w:vAlign w:val="center"/>
          </w:tcPr>
          <w:p w14:paraId="3B0E7100" w14:textId="7EE46E3D" w:rsidR="00077618" w:rsidRPr="000D7502" w:rsidRDefault="00077618" w:rsidP="0007761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.6</w:t>
            </w:r>
          </w:p>
        </w:tc>
        <w:tc>
          <w:tcPr>
            <w:tcW w:w="1985" w:type="dxa"/>
            <w:noWrap/>
            <w:vAlign w:val="center"/>
          </w:tcPr>
          <w:p w14:paraId="3411DEF9" w14:textId="1C661C2A" w:rsidR="00077618" w:rsidRPr="000D7502" w:rsidRDefault="00077618" w:rsidP="0007761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53</w:t>
            </w:r>
          </w:p>
        </w:tc>
      </w:tr>
      <w:tr w:rsidR="00077618" w:rsidRPr="000D7502" w14:paraId="58F6FD2E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3A99D842" w14:textId="18734106" w:rsidR="00077618" w:rsidRPr="000D7502" w:rsidRDefault="00077618" w:rsidP="0007761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oleic acid</w:t>
            </w:r>
          </w:p>
        </w:tc>
        <w:tc>
          <w:tcPr>
            <w:tcW w:w="2126" w:type="dxa"/>
            <w:noWrap/>
            <w:vAlign w:val="center"/>
          </w:tcPr>
          <w:p w14:paraId="3B0A22C9" w14:textId="18924857" w:rsidR="00077618" w:rsidRPr="000D7502" w:rsidRDefault="00077618" w:rsidP="0007761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3.6</w:t>
            </w:r>
          </w:p>
        </w:tc>
        <w:tc>
          <w:tcPr>
            <w:tcW w:w="2126" w:type="dxa"/>
            <w:noWrap/>
            <w:vAlign w:val="center"/>
          </w:tcPr>
          <w:p w14:paraId="0EE54573" w14:textId="3EEDFE2F" w:rsidR="00077618" w:rsidRPr="000D7502" w:rsidRDefault="00077618" w:rsidP="0007761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.6</w:t>
            </w:r>
          </w:p>
        </w:tc>
        <w:tc>
          <w:tcPr>
            <w:tcW w:w="1985" w:type="dxa"/>
            <w:noWrap/>
            <w:vAlign w:val="center"/>
          </w:tcPr>
          <w:p w14:paraId="0CA60ABF" w14:textId="4B3D1CFA" w:rsidR="00077618" w:rsidRPr="000D7502" w:rsidRDefault="00077618" w:rsidP="0007761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53</w:t>
            </w:r>
          </w:p>
        </w:tc>
      </w:tr>
      <w:tr w:rsidR="006931D1" w:rsidRPr="000D7502" w14:paraId="65027DB5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6BE81C1C" w14:textId="7175387E" w:rsidR="006931D1" w:rsidRPr="000D7502" w:rsidRDefault="00077618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palmitic</w:t>
            </w:r>
            <w:r w:rsidR="006931D1" w:rsidRPr="000D7502">
              <w:rPr>
                <w:rFonts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2126" w:type="dxa"/>
            <w:noWrap/>
            <w:vAlign w:val="center"/>
            <w:hideMark/>
          </w:tcPr>
          <w:p w14:paraId="428B505D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3.6</w:t>
            </w:r>
          </w:p>
        </w:tc>
        <w:tc>
          <w:tcPr>
            <w:tcW w:w="2126" w:type="dxa"/>
            <w:noWrap/>
            <w:vAlign w:val="center"/>
            <w:hideMark/>
          </w:tcPr>
          <w:p w14:paraId="7596D2BA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.6</w:t>
            </w:r>
          </w:p>
        </w:tc>
        <w:tc>
          <w:tcPr>
            <w:tcW w:w="1985" w:type="dxa"/>
            <w:noWrap/>
            <w:vAlign w:val="center"/>
            <w:hideMark/>
          </w:tcPr>
          <w:p w14:paraId="361F2CB2" w14:textId="3B9C41AA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53</w:t>
            </w:r>
          </w:p>
        </w:tc>
      </w:tr>
      <w:tr w:rsidR="006931D1" w:rsidRPr="000D7502" w14:paraId="13A2C86C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B9D68D0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valer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50CAC828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3.6</w:t>
            </w:r>
          </w:p>
        </w:tc>
        <w:tc>
          <w:tcPr>
            <w:tcW w:w="2126" w:type="dxa"/>
            <w:noWrap/>
            <w:vAlign w:val="center"/>
            <w:hideMark/>
          </w:tcPr>
          <w:p w14:paraId="0E6D8325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.6</w:t>
            </w:r>
          </w:p>
        </w:tc>
        <w:tc>
          <w:tcPr>
            <w:tcW w:w="1985" w:type="dxa"/>
            <w:noWrap/>
            <w:vAlign w:val="center"/>
            <w:hideMark/>
          </w:tcPr>
          <w:p w14:paraId="1A4CE967" w14:textId="523BC1AD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53</w:t>
            </w:r>
          </w:p>
        </w:tc>
      </w:tr>
      <w:tr w:rsidR="006931D1" w:rsidRPr="000D7502" w14:paraId="134D0482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66EF8CF5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-methylbutyr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0EFF75EA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  <w:hideMark/>
          </w:tcPr>
          <w:p w14:paraId="795B3C7D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  <w:hideMark/>
          </w:tcPr>
          <w:p w14:paraId="3C2C873D" w14:textId="69D0F1F7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74519B9E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CB29E6F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3-phenylpropion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3B74CC6F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  <w:hideMark/>
          </w:tcPr>
          <w:p w14:paraId="0AD39C70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  <w:hideMark/>
          </w:tcPr>
          <w:p w14:paraId="73252D8E" w14:textId="09D16BA9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0D92884E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79CBE020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-hydroxyphenylacet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1D6222D7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  <w:hideMark/>
          </w:tcPr>
          <w:p w14:paraId="58DF4548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  <w:hideMark/>
          </w:tcPr>
          <w:p w14:paraId="0871B752" w14:textId="46004EA5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514BF8" w:rsidRPr="000D7502" w14:paraId="3F7B5C7B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2868CF4C" w14:textId="0655AC67" w:rsidR="00514BF8" w:rsidRPr="000D7502" w:rsidRDefault="00514BF8" w:rsidP="00514BF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3-hydroxyphenylacetic acid</w:t>
            </w:r>
          </w:p>
        </w:tc>
        <w:tc>
          <w:tcPr>
            <w:tcW w:w="2126" w:type="dxa"/>
            <w:noWrap/>
            <w:vAlign w:val="center"/>
          </w:tcPr>
          <w:p w14:paraId="57E56129" w14:textId="55B7E759" w:rsidR="00514BF8" w:rsidRPr="000D7502" w:rsidRDefault="00514BF8" w:rsidP="00514BF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</w:tcPr>
          <w:p w14:paraId="15CD57D6" w14:textId="0B332464" w:rsidR="00514BF8" w:rsidRPr="000D7502" w:rsidRDefault="00514BF8" w:rsidP="00514BF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</w:tcPr>
          <w:p w14:paraId="01AF5C7A" w14:textId="4407C8C0" w:rsidR="00514BF8" w:rsidRPr="000D7502" w:rsidRDefault="00514BF8" w:rsidP="00514BF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05FB29F1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983BEB3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-methylvaler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5E37B2DD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  <w:hideMark/>
          </w:tcPr>
          <w:p w14:paraId="19D5C053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  <w:hideMark/>
          </w:tcPr>
          <w:p w14:paraId="383FE32E" w14:textId="6EA7219E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3F2E71FD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F84A7F1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iso-butyr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6F2B9487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  <w:hideMark/>
          </w:tcPr>
          <w:p w14:paraId="75EDDFEC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  <w:hideMark/>
          </w:tcPr>
          <w:p w14:paraId="41B45BB1" w14:textId="4A704213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50E3A1AB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73D7C4D5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iso-valer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37A71BFC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  <w:hideMark/>
          </w:tcPr>
          <w:p w14:paraId="20E96F16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  <w:hideMark/>
          </w:tcPr>
          <w:p w14:paraId="36575EFB" w14:textId="55A26122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303CEFC3" w14:textId="77777777" w:rsidTr="00E54C5B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7BDF8D5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phenylacet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5DFFE9CE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  <w:hideMark/>
          </w:tcPr>
          <w:p w14:paraId="3DB9694A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  <w:hideMark/>
          </w:tcPr>
          <w:p w14:paraId="0D09137A" w14:textId="19BF8408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1C0AF2AE" w14:textId="77777777" w:rsidTr="00E54C5B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C6C769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pyroglutamic aci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DCCA21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433CAB" w14:textId="77777777" w:rsidR="006931D1" w:rsidRPr="000D7502" w:rsidRDefault="006931D1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7B1614" w14:textId="1B0FA5E2" w:rsidR="006931D1" w:rsidRPr="000D7502" w:rsidRDefault="00ED70B9" w:rsidP="00E54C5B">
            <w:pPr>
              <w:rPr>
                <w:rFonts w:cstheme="minorHAnsi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648397D6" w14:textId="77777777" w:rsidTr="00E54C5B">
        <w:trPr>
          <w:trHeight w:val="300"/>
        </w:trPr>
        <w:tc>
          <w:tcPr>
            <w:tcW w:w="935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0CC8E3" w14:textId="77777777" w:rsidR="006931D1" w:rsidRPr="000D7502" w:rsidRDefault="006931D1" w:rsidP="00E54C5B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Ruminal fluid</w:t>
            </w:r>
          </w:p>
        </w:tc>
      </w:tr>
      <w:tr w:rsidR="006931D1" w:rsidRPr="000D7502" w14:paraId="4CDE92B1" w14:textId="77777777" w:rsidTr="00E54C5B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noWrap/>
            <w:vAlign w:val="center"/>
          </w:tcPr>
          <w:p w14:paraId="2764D1D3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acetic aci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61D24066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6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59FD8476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6.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6DCF82EC" w14:textId="0D4C4475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</w:t>
            </w:r>
            <w:r w:rsidR="00ED70B9" w:rsidRPr="000D7502">
              <w:rPr>
                <w:rFonts w:cstheme="minorHAnsi"/>
                <w:color w:val="000000"/>
                <w:lang w:val="en-US"/>
              </w:rPr>
              <w:t>2</w:t>
            </w:r>
            <w:r w:rsidR="00077618" w:rsidRPr="000D7502">
              <w:rPr>
                <w:rFonts w:cstheme="minorHAnsi"/>
                <w:color w:val="000000"/>
                <w:lang w:val="en-US"/>
              </w:rPr>
              <w:t>00</w:t>
            </w:r>
          </w:p>
        </w:tc>
      </w:tr>
      <w:tr w:rsidR="006931D1" w:rsidRPr="000D7502" w14:paraId="6ED049FA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11AE6CFD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butyric acid</w:t>
            </w:r>
          </w:p>
        </w:tc>
        <w:tc>
          <w:tcPr>
            <w:tcW w:w="2126" w:type="dxa"/>
            <w:noWrap/>
            <w:vAlign w:val="center"/>
          </w:tcPr>
          <w:p w14:paraId="6B97F3D5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54.4</w:t>
            </w:r>
          </w:p>
        </w:tc>
        <w:tc>
          <w:tcPr>
            <w:tcW w:w="2126" w:type="dxa"/>
            <w:noWrap/>
            <w:vAlign w:val="center"/>
          </w:tcPr>
          <w:p w14:paraId="3F722EFC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.0</w:t>
            </w:r>
          </w:p>
        </w:tc>
        <w:tc>
          <w:tcPr>
            <w:tcW w:w="1985" w:type="dxa"/>
            <w:noWrap/>
            <w:vAlign w:val="center"/>
          </w:tcPr>
          <w:p w14:paraId="1A815616" w14:textId="71EB7F12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</w:t>
            </w:r>
            <w:r w:rsidR="00ED70B9" w:rsidRPr="000D7502">
              <w:rPr>
                <w:rFonts w:cstheme="minorHAnsi"/>
                <w:color w:val="000000"/>
                <w:lang w:val="en-US"/>
              </w:rPr>
              <w:t>067</w:t>
            </w:r>
          </w:p>
        </w:tc>
      </w:tr>
      <w:tr w:rsidR="006931D1" w:rsidRPr="000D7502" w14:paraId="5EDAF2AD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47B300AB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propionic acid</w:t>
            </w:r>
          </w:p>
        </w:tc>
        <w:tc>
          <w:tcPr>
            <w:tcW w:w="2126" w:type="dxa"/>
            <w:noWrap/>
            <w:vAlign w:val="center"/>
          </w:tcPr>
          <w:p w14:paraId="392D7BE9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54.4</w:t>
            </w:r>
          </w:p>
        </w:tc>
        <w:tc>
          <w:tcPr>
            <w:tcW w:w="2126" w:type="dxa"/>
            <w:noWrap/>
            <w:vAlign w:val="center"/>
          </w:tcPr>
          <w:p w14:paraId="20F760AE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.0</w:t>
            </w:r>
          </w:p>
        </w:tc>
        <w:tc>
          <w:tcPr>
            <w:tcW w:w="1985" w:type="dxa"/>
            <w:noWrap/>
            <w:vAlign w:val="center"/>
          </w:tcPr>
          <w:p w14:paraId="4D44AE2E" w14:textId="6B31139D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</w:t>
            </w:r>
            <w:r w:rsidR="00ED70B9" w:rsidRPr="000D7502">
              <w:rPr>
                <w:rFonts w:cstheme="minorHAnsi"/>
                <w:color w:val="000000"/>
                <w:lang w:val="en-US"/>
              </w:rPr>
              <w:t>067</w:t>
            </w:r>
          </w:p>
        </w:tc>
      </w:tr>
      <w:tr w:rsidR="006931D1" w:rsidRPr="000D7502" w14:paraId="6C815EE0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109CBA22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3-phenylpropionic acid</w:t>
            </w:r>
          </w:p>
        </w:tc>
        <w:tc>
          <w:tcPr>
            <w:tcW w:w="2126" w:type="dxa"/>
            <w:noWrap/>
            <w:vAlign w:val="center"/>
          </w:tcPr>
          <w:p w14:paraId="679D5150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3.6</w:t>
            </w:r>
          </w:p>
        </w:tc>
        <w:tc>
          <w:tcPr>
            <w:tcW w:w="2126" w:type="dxa"/>
            <w:noWrap/>
            <w:vAlign w:val="center"/>
          </w:tcPr>
          <w:p w14:paraId="1945554A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.6</w:t>
            </w:r>
          </w:p>
        </w:tc>
        <w:tc>
          <w:tcPr>
            <w:tcW w:w="1985" w:type="dxa"/>
            <w:noWrap/>
            <w:vAlign w:val="center"/>
          </w:tcPr>
          <w:p w14:paraId="13E5A897" w14:textId="655F3BBF" w:rsidR="006931D1" w:rsidRPr="000D7502" w:rsidRDefault="00ED70B9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53</w:t>
            </w:r>
          </w:p>
        </w:tc>
      </w:tr>
      <w:tr w:rsidR="006931D1" w:rsidRPr="000D7502" w14:paraId="4547BE84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3A21B628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hexanoic acid</w:t>
            </w:r>
          </w:p>
        </w:tc>
        <w:tc>
          <w:tcPr>
            <w:tcW w:w="2126" w:type="dxa"/>
            <w:noWrap/>
            <w:vAlign w:val="center"/>
          </w:tcPr>
          <w:p w14:paraId="3A55DCE5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3.6</w:t>
            </w:r>
          </w:p>
        </w:tc>
        <w:tc>
          <w:tcPr>
            <w:tcW w:w="2126" w:type="dxa"/>
            <w:noWrap/>
            <w:vAlign w:val="center"/>
          </w:tcPr>
          <w:p w14:paraId="0B081828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.6</w:t>
            </w:r>
          </w:p>
        </w:tc>
        <w:tc>
          <w:tcPr>
            <w:tcW w:w="1985" w:type="dxa"/>
            <w:noWrap/>
            <w:vAlign w:val="center"/>
          </w:tcPr>
          <w:p w14:paraId="50937DA3" w14:textId="1189D008" w:rsidR="006931D1" w:rsidRPr="000D7502" w:rsidRDefault="00ED70B9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53</w:t>
            </w:r>
          </w:p>
        </w:tc>
      </w:tr>
      <w:tr w:rsidR="006931D1" w:rsidRPr="000D7502" w14:paraId="4F305EA3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6C64A1CC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valeric acid</w:t>
            </w:r>
          </w:p>
        </w:tc>
        <w:tc>
          <w:tcPr>
            <w:tcW w:w="2126" w:type="dxa"/>
            <w:noWrap/>
            <w:vAlign w:val="center"/>
          </w:tcPr>
          <w:p w14:paraId="6B9FF2C3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3.6</w:t>
            </w:r>
          </w:p>
        </w:tc>
        <w:tc>
          <w:tcPr>
            <w:tcW w:w="2126" w:type="dxa"/>
            <w:noWrap/>
            <w:vAlign w:val="center"/>
          </w:tcPr>
          <w:p w14:paraId="72311328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1.6</w:t>
            </w:r>
          </w:p>
        </w:tc>
        <w:tc>
          <w:tcPr>
            <w:tcW w:w="1985" w:type="dxa"/>
            <w:noWrap/>
            <w:vAlign w:val="center"/>
          </w:tcPr>
          <w:p w14:paraId="5FB8CA29" w14:textId="345250CA" w:rsidR="006931D1" w:rsidRPr="000D7502" w:rsidRDefault="00ED70B9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53</w:t>
            </w:r>
          </w:p>
        </w:tc>
      </w:tr>
      <w:tr w:rsidR="006931D1" w:rsidRPr="000D7502" w14:paraId="44C858AD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0DAB6198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-methylbutyric acid</w:t>
            </w:r>
          </w:p>
        </w:tc>
        <w:tc>
          <w:tcPr>
            <w:tcW w:w="2126" w:type="dxa"/>
            <w:noWrap/>
            <w:vAlign w:val="center"/>
          </w:tcPr>
          <w:p w14:paraId="02CBB78C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</w:tcPr>
          <w:p w14:paraId="5C4D3998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</w:tcPr>
          <w:p w14:paraId="19A75DDB" w14:textId="4D4E06AF" w:rsidR="006931D1" w:rsidRPr="000D7502" w:rsidRDefault="00ED70B9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1FF1EC0E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54FEAE93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4-hydroxyphenylacetic acid</w:t>
            </w:r>
          </w:p>
        </w:tc>
        <w:tc>
          <w:tcPr>
            <w:tcW w:w="2126" w:type="dxa"/>
            <w:noWrap/>
            <w:vAlign w:val="center"/>
          </w:tcPr>
          <w:p w14:paraId="497C336A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</w:tcPr>
          <w:p w14:paraId="3CCD4692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</w:tcPr>
          <w:p w14:paraId="2A191972" w14:textId="0E2FD5E5" w:rsidR="006931D1" w:rsidRPr="000D7502" w:rsidRDefault="00ED70B9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514BF8" w:rsidRPr="000D7502" w14:paraId="2E9DE6DD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19AB3B9A" w14:textId="4AB1DD86" w:rsidR="00514BF8" w:rsidRPr="000D7502" w:rsidRDefault="00514BF8" w:rsidP="00514BF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3-hydroxyphenylacetic acid</w:t>
            </w:r>
          </w:p>
        </w:tc>
        <w:tc>
          <w:tcPr>
            <w:tcW w:w="2126" w:type="dxa"/>
            <w:noWrap/>
            <w:vAlign w:val="center"/>
          </w:tcPr>
          <w:p w14:paraId="591A3A8A" w14:textId="280879E0" w:rsidR="00514BF8" w:rsidRPr="000D7502" w:rsidRDefault="00514BF8" w:rsidP="00514BF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</w:tcPr>
          <w:p w14:paraId="5E44B7CB" w14:textId="68384BD5" w:rsidR="00514BF8" w:rsidRPr="000D7502" w:rsidRDefault="00514BF8" w:rsidP="00514BF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</w:tcPr>
          <w:p w14:paraId="0D4BC3A9" w14:textId="52C212D4" w:rsidR="00514BF8" w:rsidRPr="000D7502" w:rsidRDefault="00514BF8" w:rsidP="00514BF8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37B13667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1EF98D0F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iso-butyric acid</w:t>
            </w:r>
          </w:p>
        </w:tc>
        <w:tc>
          <w:tcPr>
            <w:tcW w:w="2126" w:type="dxa"/>
            <w:noWrap/>
            <w:vAlign w:val="center"/>
          </w:tcPr>
          <w:p w14:paraId="66A54639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</w:tcPr>
          <w:p w14:paraId="6D83E760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</w:tcPr>
          <w:p w14:paraId="78503293" w14:textId="567C6D74" w:rsidR="006931D1" w:rsidRPr="000D7502" w:rsidRDefault="00ED70B9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3F6326C1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2480D0C8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iso-valeric acid</w:t>
            </w:r>
          </w:p>
        </w:tc>
        <w:tc>
          <w:tcPr>
            <w:tcW w:w="2126" w:type="dxa"/>
            <w:noWrap/>
            <w:vAlign w:val="center"/>
          </w:tcPr>
          <w:p w14:paraId="7CD64771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</w:tcPr>
          <w:p w14:paraId="437FC27F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</w:tcPr>
          <w:p w14:paraId="17555323" w14:textId="0A9E8166" w:rsidR="006931D1" w:rsidRPr="000D7502" w:rsidRDefault="00ED70B9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1338714F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59D28710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phenylacetic acid</w:t>
            </w:r>
          </w:p>
        </w:tc>
        <w:tc>
          <w:tcPr>
            <w:tcW w:w="2126" w:type="dxa"/>
            <w:noWrap/>
            <w:vAlign w:val="center"/>
          </w:tcPr>
          <w:p w14:paraId="7C945F8E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</w:tcPr>
          <w:p w14:paraId="6322B642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</w:tcPr>
          <w:p w14:paraId="45B6DC91" w14:textId="3932A7BF" w:rsidR="006931D1" w:rsidRPr="000D7502" w:rsidRDefault="00ED70B9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  <w:tr w:rsidR="006931D1" w:rsidRPr="000D7502" w14:paraId="7839A4FB" w14:textId="77777777" w:rsidTr="00E54C5B">
        <w:trPr>
          <w:trHeight w:val="300"/>
        </w:trPr>
        <w:tc>
          <w:tcPr>
            <w:tcW w:w="3114" w:type="dxa"/>
            <w:noWrap/>
            <w:vAlign w:val="center"/>
          </w:tcPr>
          <w:p w14:paraId="775F93E0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pyroglutamic acid</w:t>
            </w:r>
          </w:p>
        </w:tc>
        <w:tc>
          <w:tcPr>
            <w:tcW w:w="2126" w:type="dxa"/>
            <w:noWrap/>
            <w:vAlign w:val="center"/>
          </w:tcPr>
          <w:p w14:paraId="28B8F0B6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21.8</w:t>
            </w:r>
          </w:p>
        </w:tc>
        <w:tc>
          <w:tcPr>
            <w:tcW w:w="2126" w:type="dxa"/>
            <w:noWrap/>
            <w:vAlign w:val="center"/>
          </w:tcPr>
          <w:p w14:paraId="59F7452A" w14:textId="77777777" w:rsidR="006931D1" w:rsidRPr="000D7502" w:rsidRDefault="006931D1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8</w:t>
            </w:r>
          </w:p>
        </w:tc>
        <w:tc>
          <w:tcPr>
            <w:tcW w:w="1985" w:type="dxa"/>
            <w:noWrap/>
            <w:vAlign w:val="center"/>
          </w:tcPr>
          <w:p w14:paraId="7E254E4C" w14:textId="08F00DF4" w:rsidR="006931D1" w:rsidRPr="000D7502" w:rsidRDefault="00ED70B9" w:rsidP="00E54C5B">
            <w:pPr>
              <w:rPr>
                <w:rFonts w:cstheme="minorHAnsi"/>
                <w:color w:val="000000"/>
                <w:lang w:val="en-US"/>
              </w:rPr>
            </w:pPr>
            <w:r w:rsidRPr="000D7502">
              <w:rPr>
                <w:rFonts w:cstheme="minorHAnsi"/>
                <w:color w:val="000000"/>
                <w:lang w:val="en-US"/>
              </w:rPr>
              <w:t>0.027</w:t>
            </w:r>
          </w:p>
        </w:tc>
      </w:tr>
    </w:tbl>
    <w:p w14:paraId="6A5A14B5" w14:textId="77777777" w:rsidR="00BF1226" w:rsidRPr="000D7502" w:rsidRDefault="00BF1226">
      <w:pPr>
        <w:rPr>
          <w:rFonts w:cstheme="minorHAnsi"/>
          <w:lang w:val="en-US"/>
        </w:rPr>
      </w:pPr>
    </w:p>
    <w:p w14:paraId="5B53642C" w14:textId="42D34ADC" w:rsidR="001F0E17" w:rsidRPr="000D7502" w:rsidRDefault="00651533" w:rsidP="001F0E17">
      <w:pPr>
        <w:rPr>
          <w:rFonts w:cstheme="minorHAnsi"/>
          <w:lang w:val="en-US"/>
        </w:rPr>
      </w:pPr>
      <w:r w:rsidRPr="000D7502">
        <w:rPr>
          <w:rFonts w:cstheme="minorHAnsi"/>
          <w:b/>
          <w:bCs/>
        </w:rPr>
        <w:lastRenderedPageBreak/>
        <w:t>Table S</w:t>
      </w:r>
      <w:r w:rsidR="001F0E17" w:rsidRPr="000D7502">
        <w:rPr>
          <w:rFonts w:cstheme="minorHAnsi"/>
          <w:b/>
          <w:bCs/>
        </w:rPr>
        <w:t>3</w:t>
      </w:r>
      <w:r w:rsidRPr="000D7502">
        <w:rPr>
          <w:rFonts w:cstheme="minorHAnsi"/>
        </w:rPr>
        <w:t>: Selected reaction monitoring</w:t>
      </w:r>
      <w:r w:rsidR="001F0E17" w:rsidRPr="000D7502">
        <w:rPr>
          <w:rFonts w:cstheme="minorHAnsi"/>
        </w:rPr>
        <w:t xml:space="preserve"> (SRM)</w:t>
      </w:r>
      <w:r w:rsidRPr="000D7502">
        <w:rPr>
          <w:rFonts w:cstheme="minorHAnsi"/>
        </w:rPr>
        <w:t xml:space="preserve"> parameters for determination of 3-NPH derivatives</w:t>
      </w:r>
      <w:r w:rsidR="001F0E17" w:rsidRPr="000D7502">
        <w:rPr>
          <w:rFonts w:cstheme="minorHAnsi"/>
        </w:rPr>
        <w:t xml:space="preserve"> (negative ionization mode). </w:t>
      </w:r>
      <w:r w:rsidR="001F0E17" w:rsidRPr="000D7502">
        <w:rPr>
          <w:rFonts w:cstheme="minorHAnsi"/>
          <w:lang w:val="en-US"/>
        </w:rPr>
        <w:t xml:space="preserve">The </w:t>
      </w:r>
      <w:proofErr w:type="spellStart"/>
      <w:r w:rsidR="001F0E17" w:rsidRPr="000D7502">
        <w:rPr>
          <w:rFonts w:cstheme="minorHAnsi"/>
          <w:lang w:val="en-US"/>
        </w:rPr>
        <w:t>declustering</w:t>
      </w:r>
      <w:proofErr w:type="spellEnd"/>
      <w:r w:rsidR="001F0E17" w:rsidRPr="000D7502">
        <w:rPr>
          <w:rFonts w:cstheme="minorHAnsi"/>
          <w:lang w:val="en-US"/>
        </w:rPr>
        <w:t xml:space="preserve"> potential was </w:t>
      </w:r>
      <w:r w:rsidR="006508DD" w:rsidRPr="000D7502">
        <w:rPr>
          <w:rFonts w:cstheme="minorHAnsi"/>
          <w:lang w:val="en-US"/>
        </w:rPr>
        <w:t>-70 eV</w:t>
      </w:r>
      <w:r w:rsidR="001F0E17" w:rsidRPr="000D7502">
        <w:rPr>
          <w:rFonts w:cstheme="minorHAnsi"/>
          <w:lang w:val="en-US"/>
        </w:rPr>
        <w:t xml:space="preserve"> for all compounds. CE: collision energy</w:t>
      </w:r>
      <w:r w:rsidR="006508DD" w:rsidRPr="000D7502">
        <w:rPr>
          <w:rFonts w:cstheme="minorHAnsi"/>
          <w:lang w:val="en-US"/>
        </w:rPr>
        <w:t>;</w:t>
      </w:r>
      <w:r w:rsidR="001F0E17" w:rsidRPr="000D7502">
        <w:rPr>
          <w:rFonts w:cstheme="minorHAnsi"/>
          <w:lang w:val="en-US"/>
        </w:rPr>
        <w:t xml:space="preserve"> </w:t>
      </w:r>
      <w:proofErr w:type="spellStart"/>
      <w:r w:rsidR="000D7502" w:rsidRPr="000D7502">
        <w:rPr>
          <w:rFonts w:eastAsia="Times New Roman" w:cstheme="minorHAnsi"/>
          <w:color w:val="000000"/>
          <w:lang w:val="en-US" w:eastAsia="de-AT"/>
        </w:rPr>
        <w:t>t</w:t>
      </w:r>
      <w:r w:rsidR="000D7502" w:rsidRPr="000D7502">
        <w:rPr>
          <w:rFonts w:eastAsia="Times New Roman" w:cstheme="minorHAnsi"/>
          <w:color w:val="000000"/>
          <w:vertAlign w:val="subscript"/>
          <w:lang w:val="en-US" w:eastAsia="de-AT"/>
        </w:rPr>
        <w:t>R</w:t>
      </w:r>
      <w:proofErr w:type="spellEnd"/>
      <w:r w:rsidR="006508DD" w:rsidRPr="000D7502">
        <w:rPr>
          <w:rFonts w:cstheme="minorHAnsi"/>
          <w:lang w:val="en-US"/>
        </w:rPr>
        <w:t xml:space="preserve">: retention time; </w:t>
      </w:r>
      <w:r w:rsidR="00646E3F" w:rsidRPr="000D7502">
        <w:rPr>
          <w:rFonts w:cstheme="minorHAnsi"/>
          <w:lang w:val="en-US"/>
        </w:rPr>
        <w:t>2</w:t>
      </w:r>
      <w:r w:rsidR="001F0E17" w:rsidRPr="000D7502">
        <w:rPr>
          <w:rFonts w:cstheme="minorHAnsi"/>
          <w:lang w:val="en-US"/>
        </w:rPr>
        <w:t xml:space="preserve"> x D: derivatized on 2 functional groups</w:t>
      </w:r>
      <w:r w:rsidR="006508DD" w:rsidRPr="000D7502">
        <w:rPr>
          <w:rFonts w:cstheme="minorHAnsi"/>
          <w:lang w:val="en-US"/>
        </w:rPr>
        <w:t>; n.d.: not detected;</w:t>
      </w:r>
      <w:r w:rsidR="00D85E8C" w:rsidRPr="000D7502">
        <w:rPr>
          <w:rFonts w:cstheme="minorHAnsi"/>
          <w:lang w:val="en-US"/>
        </w:rPr>
        <w:t xml:space="preserve"> </w:t>
      </w:r>
      <w:r w:rsidR="001F0E17" w:rsidRPr="000D7502">
        <w:rPr>
          <w:rFonts w:cstheme="minorHAnsi"/>
          <w:lang w:val="en-US"/>
        </w:rPr>
        <w:t>InjS-</w:t>
      </w:r>
      <w:r w:rsidR="001F0E17" w:rsidRPr="000D7502">
        <w:rPr>
          <w:rFonts w:cstheme="minorHAnsi"/>
          <w:vertAlign w:val="superscript"/>
          <w:lang w:val="en-US"/>
        </w:rPr>
        <w:t>13</w:t>
      </w:r>
      <w:r w:rsidR="001F0E17" w:rsidRPr="000D7502">
        <w:rPr>
          <w:rFonts w:cstheme="minorHAnsi"/>
          <w:lang w:val="en-US"/>
        </w:rPr>
        <w:t xml:space="preserve">C: injection standard prepared in-house with </w:t>
      </w:r>
      <w:r w:rsidR="001F0E17" w:rsidRPr="000D7502">
        <w:rPr>
          <w:rFonts w:cstheme="minorHAnsi"/>
          <w:vertAlign w:val="superscript"/>
          <w:lang w:val="en-US"/>
        </w:rPr>
        <w:t>13</w:t>
      </w:r>
      <w:r w:rsidR="001F0E17" w:rsidRPr="000D7502">
        <w:rPr>
          <w:rFonts w:cstheme="minorHAnsi"/>
          <w:lang w:val="en-US"/>
        </w:rPr>
        <w:t xml:space="preserve">C-aniline; </w:t>
      </w:r>
      <w:r w:rsidR="001F0E17" w:rsidRPr="000D7502">
        <w:rPr>
          <w:rFonts w:cstheme="minorHAnsi"/>
          <w:color w:val="000000"/>
          <w:vertAlign w:val="superscript"/>
          <w:lang w:val="en-US"/>
        </w:rPr>
        <w:t>13</w:t>
      </w:r>
      <w:r w:rsidR="001F0E17" w:rsidRPr="000D7502">
        <w:rPr>
          <w:rFonts w:cstheme="minorHAnsi"/>
          <w:color w:val="000000"/>
          <w:lang w:val="en-US"/>
        </w:rPr>
        <w:t>C</w:t>
      </w:r>
      <w:r w:rsidR="001F0E17" w:rsidRPr="000D7502">
        <w:rPr>
          <w:rFonts w:cstheme="minorHAnsi"/>
          <w:color w:val="000000"/>
          <w:vertAlign w:val="subscript"/>
          <w:lang w:val="en-US"/>
        </w:rPr>
        <w:t>2</w:t>
      </w:r>
      <w:r w:rsidR="001F0E17" w:rsidRPr="000D7502">
        <w:rPr>
          <w:rFonts w:cstheme="minorHAnsi"/>
          <w:color w:val="000000"/>
          <w:lang w:val="en-US"/>
        </w:rPr>
        <w:t>-acetic acid</w:t>
      </w:r>
      <w:r w:rsidR="001F0E17" w:rsidRPr="000D7502">
        <w:rPr>
          <w:rFonts w:cstheme="minorHAnsi"/>
          <w:lang w:val="en-US"/>
        </w:rPr>
        <w:t xml:space="preserve">, </w:t>
      </w:r>
      <w:r w:rsidR="001F0E17" w:rsidRPr="000D7502">
        <w:rPr>
          <w:rFonts w:cstheme="minorHAnsi"/>
          <w:color w:val="000000"/>
          <w:vertAlign w:val="superscript"/>
          <w:lang w:val="en-US"/>
        </w:rPr>
        <w:t>13</w:t>
      </w:r>
      <w:r w:rsidR="001F0E17" w:rsidRPr="000D7502">
        <w:rPr>
          <w:rFonts w:cstheme="minorHAnsi"/>
          <w:color w:val="000000"/>
          <w:lang w:val="en-US"/>
        </w:rPr>
        <w:t>C</w:t>
      </w:r>
      <w:r w:rsidR="001F0E17" w:rsidRPr="000D7502">
        <w:rPr>
          <w:rFonts w:cstheme="minorHAnsi"/>
          <w:color w:val="000000"/>
          <w:vertAlign w:val="subscript"/>
          <w:lang w:val="en-US"/>
        </w:rPr>
        <w:t>3</w:t>
      </w:r>
      <w:r w:rsidR="001F0E17" w:rsidRPr="000D7502">
        <w:rPr>
          <w:rFonts w:cstheme="minorHAnsi"/>
          <w:color w:val="000000"/>
          <w:lang w:val="en-US"/>
        </w:rPr>
        <w:t>-propionic acid</w:t>
      </w:r>
      <w:r w:rsidR="001F0E17" w:rsidRPr="000D7502">
        <w:rPr>
          <w:rFonts w:cstheme="minorHAnsi"/>
          <w:lang w:val="en-US"/>
        </w:rPr>
        <w:t xml:space="preserve"> and </w:t>
      </w:r>
      <w:r w:rsidR="001F0E17" w:rsidRPr="000D7502">
        <w:rPr>
          <w:rFonts w:cstheme="minorHAnsi"/>
          <w:color w:val="000000"/>
          <w:vertAlign w:val="superscript"/>
          <w:lang w:val="en-US"/>
        </w:rPr>
        <w:t>13</w:t>
      </w:r>
      <w:r w:rsidR="001F0E17" w:rsidRPr="000D7502">
        <w:rPr>
          <w:rFonts w:cstheme="minorHAnsi"/>
          <w:color w:val="000000"/>
          <w:lang w:val="en-US"/>
        </w:rPr>
        <w:t>C</w:t>
      </w:r>
      <w:r w:rsidR="001F0E17" w:rsidRPr="000D7502">
        <w:rPr>
          <w:rFonts w:cstheme="minorHAnsi"/>
          <w:color w:val="000000"/>
          <w:vertAlign w:val="subscript"/>
          <w:lang w:val="en-US"/>
        </w:rPr>
        <w:t>4</w:t>
      </w:r>
      <w:r w:rsidR="001F0E17" w:rsidRPr="000D7502">
        <w:rPr>
          <w:rFonts w:cstheme="minorHAnsi"/>
          <w:color w:val="000000"/>
          <w:lang w:val="en-US"/>
        </w:rPr>
        <w:t>-butyric acid</w:t>
      </w:r>
      <w:r w:rsidR="001F0E17" w:rsidRPr="000D7502">
        <w:rPr>
          <w:rFonts w:cstheme="minorHAnsi"/>
          <w:lang w:val="en-US"/>
        </w:rPr>
        <w:t xml:space="preserve">: fully labeled internal standards derivatized with native </w:t>
      </w:r>
      <w:r w:rsidR="003E7461" w:rsidRPr="000D7502">
        <w:rPr>
          <w:rFonts w:cstheme="minorHAnsi"/>
          <w:lang w:val="en-US"/>
        </w:rPr>
        <w:t>3-NPH</w:t>
      </w:r>
      <w:r w:rsidR="006508DD" w:rsidRPr="000D7502">
        <w:rPr>
          <w:rFonts w:cstheme="minorHAnsi"/>
          <w:lang w:val="en-US"/>
        </w:rPr>
        <w:t>.</w:t>
      </w:r>
    </w:p>
    <w:tbl>
      <w:tblPr>
        <w:tblW w:w="448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5"/>
        <w:gridCol w:w="31"/>
        <w:gridCol w:w="899"/>
        <w:gridCol w:w="62"/>
        <w:gridCol w:w="868"/>
        <w:gridCol w:w="93"/>
        <w:gridCol w:w="692"/>
        <w:gridCol w:w="270"/>
        <w:gridCol w:w="549"/>
        <w:gridCol w:w="410"/>
      </w:tblGrid>
      <w:tr w:rsidR="00E947E9" w:rsidRPr="000D7502" w14:paraId="50F8982F" w14:textId="77777777" w:rsidTr="001C0375">
        <w:trPr>
          <w:gridAfter w:val="1"/>
          <w:wAfter w:w="252" w:type="pct"/>
          <w:trHeight w:val="345"/>
        </w:trPr>
        <w:tc>
          <w:tcPr>
            <w:tcW w:w="2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D069" w14:textId="77777777" w:rsidR="00E947E9" w:rsidRPr="000D7502" w:rsidRDefault="00E947E9" w:rsidP="00646E3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5065" w14:textId="77777777" w:rsidR="00E947E9" w:rsidRPr="000D7502" w:rsidRDefault="00E947E9" w:rsidP="00AA7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Q1 (</w:t>
            </w:r>
            <w:r w:rsidRPr="000D7502">
              <w:rPr>
                <w:rFonts w:eastAsia="Times New Roman" w:cstheme="minorHAnsi"/>
                <w:i/>
                <w:iCs/>
                <w:color w:val="000000"/>
                <w:lang w:val="de-AT" w:eastAsia="de-AT"/>
              </w:rPr>
              <w:t>m/z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)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FD18" w14:textId="77777777" w:rsidR="00E947E9" w:rsidRPr="000D7502" w:rsidRDefault="00E947E9" w:rsidP="00AA7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Q3 (</w:t>
            </w:r>
            <w:r w:rsidRPr="000D7502">
              <w:rPr>
                <w:rFonts w:eastAsia="Times New Roman" w:cstheme="minorHAnsi"/>
                <w:i/>
                <w:iCs/>
                <w:color w:val="000000"/>
                <w:lang w:val="de-AT" w:eastAsia="de-AT"/>
              </w:rPr>
              <w:t>m/z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469B9" w14:textId="77777777" w:rsidR="00E947E9" w:rsidRPr="000D7502" w:rsidRDefault="00E947E9" w:rsidP="00AA7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CE (eV)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8962F" w14:textId="06344F98" w:rsidR="00E947E9" w:rsidRPr="000D7502" w:rsidRDefault="00E947E9" w:rsidP="00AA7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t</w:t>
            </w:r>
            <w:r w:rsidR="000D7502" w:rsidRPr="000D7502">
              <w:rPr>
                <w:rFonts w:eastAsia="Times New Roman" w:cstheme="minorHAnsi"/>
                <w:color w:val="000000"/>
                <w:vertAlign w:val="subscript"/>
                <w:lang w:val="de-AT" w:eastAsia="de-AT"/>
              </w:rPr>
              <w:t>R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(min)</w:t>
            </w:r>
          </w:p>
        </w:tc>
      </w:tr>
      <w:tr w:rsidR="00895F30" w:rsidRPr="00895F30" w14:paraId="011E28C9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708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glycer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C38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40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000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25E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B8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0.82</w:t>
            </w:r>
          </w:p>
        </w:tc>
      </w:tr>
      <w:tr w:rsidR="00895F30" w:rsidRPr="00895F30" w14:paraId="2DEA8BCC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528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yroglutam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98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63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0B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EA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CF6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.90</w:t>
            </w:r>
          </w:p>
        </w:tc>
      </w:tr>
      <w:tr w:rsidR="00895F30" w:rsidRPr="00895F30" w14:paraId="29063D5A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D0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lact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BA5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24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019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700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26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.20</w:t>
            </w:r>
          </w:p>
        </w:tc>
      </w:tr>
      <w:tr w:rsidR="00895F30" w:rsidRPr="00895F30" w14:paraId="3619AC93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6E7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form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19E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8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858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12C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903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.51</w:t>
            </w:r>
          </w:p>
        </w:tc>
      </w:tr>
      <w:tr w:rsidR="00895F30" w:rsidRPr="00895F30" w14:paraId="354C09C4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82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et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6DF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94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67F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00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2B3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.62</w:t>
            </w:r>
          </w:p>
        </w:tc>
      </w:tr>
      <w:tr w:rsidR="00895F30" w:rsidRPr="00895F30" w14:paraId="71AA5D70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78F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ropion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C67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08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81F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C1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D7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.91</w:t>
            </w:r>
          </w:p>
        </w:tc>
      </w:tr>
      <w:tr w:rsidR="00895F30" w:rsidRPr="00895F30" w14:paraId="343075B0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8D0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4-hydroxyphenylacet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E8F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8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E22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E3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F56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10</w:t>
            </w:r>
          </w:p>
        </w:tc>
      </w:tr>
      <w:tr w:rsidR="00895F30" w:rsidRPr="00895F30" w14:paraId="004D7280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A68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so-butyr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18E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2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FA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2B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68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26</w:t>
            </w:r>
          </w:p>
        </w:tc>
      </w:tr>
      <w:tr w:rsidR="00895F30" w:rsidRPr="00895F30" w14:paraId="1D2C0A62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4BF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butyr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877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2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48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EA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56C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42</w:t>
            </w:r>
          </w:p>
        </w:tc>
      </w:tr>
      <w:tr w:rsidR="00895F30" w:rsidRPr="00895F30" w14:paraId="33BD17C3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A8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4-hydroxybenzo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BCF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72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A4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8EF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1B9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44</w:t>
            </w:r>
          </w:p>
        </w:tc>
      </w:tr>
      <w:tr w:rsidR="00895F30" w:rsidRPr="00895F30" w14:paraId="716C8433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735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3-hydroxyphenylacet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F40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8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905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DF2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9FB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61</w:t>
            </w:r>
          </w:p>
        </w:tc>
      </w:tr>
      <w:tr w:rsidR="00895F30" w:rsidRPr="00895F30" w14:paraId="05CEF90C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8C7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3-hydroxyglutaric acid (2 x D, singly charged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A4E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417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09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37C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DF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94</w:t>
            </w:r>
          </w:p>
        </w:tc>
      </w:tr>
      <w:tr w:rsidR="00895F30" w:rsidRPr="00895F30" w14:paraId="4B9584F9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E37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malic acid (2 x D, singly charged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A56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403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D06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447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F1B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6.02</w:t>
            </w:r>
          </w:p>
        </w:tc>
      </w:tr>
      <w:tr w:rsidR="00895F30" w:rsidRPr="00895F30" w14:paraId="1CA4964A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2FF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-(3-</w:t>
            </w:r>
            <w:proofErr w:type="gram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hydroxyphenyl)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ropionic</w:t>
            </w:r>
            <w:proofErr w:type="spellEnd"/>
            <w:proofErr w:type="gram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7CC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0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10B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22F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9D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6.28</w:t>
            </w:r>
          </w:p>
        </w:tc>
      </w:tr>
      <w:tr w:rsidR="00895F30" w:rsidRPr="00895F30" w14:paraId="7109CED5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A6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succinic acid (2 x D, singly charged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83E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87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8D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62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8FA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6.58</w:t>
            </w:r>
          </w:p>
        </w:tc>
      </w:tr>
      <w:tr w:rsidR="00895F30" w:rsidRPr="00895F30" w14:paraId="76EF4D22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ACE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malonic acid (2 x D, singly charged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69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73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41E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D6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6AB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6.62</w:t>
            </w:r>
          </w:p>
        </w:tc>
      </w:tr>
      <w:tr w:rsidR="00895F30" w:rsidRPr="00895F30" w14:paraId="2A99E911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181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2-methylbutyr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5B2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3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79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8C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972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6.69</w:t>
            </w:r>
          </w:p>
        </w:tc>
      </w:tr>
      <w:tr w:rsidR="00895F30" w:rsidRPr="00895F30" w14:paraId="4F786BB1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25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so-valer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B4A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3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11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FD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8A7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6.87</w:t>
            </w:r>
          </w:p>
        </w:tc>
      </w:tr>
      <w:tr w:rsidR="00895F30" w:rsidRPr="00895F30" w14:paraId="7C7302FD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403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valer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57F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3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7E9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FA3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FE2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7.17</w:t>
            </w:r>
          </w:p>
        </w:tc>
      </w:tr>
      <w:tr w:rsidR="00895F30" w:rsidRPr="00895F30" w14:paraId="52A3675E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9D4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benzo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29F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56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2C9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95B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66C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7.54</w:t>
            </w:r>
          </w:p>
        </w:tc>
      </w:tr>
      <w:tr w:rsidR="00895F30" w:rsidRPr="00895F30" w14:paraId="54043AD2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10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fumaric acid (2 x D, singly charged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EC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85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C30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FF9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7E2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7.65</w:t>
            </w:r>
          </w:p>
        </w:tc>
      </w:tr>
      <w:tr w:rsidR="00895F30" w:rsidRPr="00895F30" w14:paraId="2D74F208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662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henylacet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42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7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2D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6DB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0B9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7.91</w:t>
            </w:r>
          </w:p>
        </w:tc>
      </w:tr>
      <w:tr w:rsidR="00895F30" w:rsidRPr="00895F30" w14:paraId="780752F6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E3A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2-ethylbutyr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D00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5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1C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417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7C6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7.94</w:t>
            </w:r>
          </w:p>
        </w:tc>
      </w:tr>
      <w:tr w:rsidR="00895F30" w:rsidRPr="00895F30" w14:paraId="5D7686AE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0C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10-hydroxydecano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97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2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447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0F0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4C5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19</w:t>
            </w:r>
          </w:p>
        </w:tc>
      </w:tr>
      <w:tr w:rsidR="00895F30" w:rsidRPr="00895F30" w14:paraId="058F5C7E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B78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3,3-dimethylbutyr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624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3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118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77E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CF8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22</w:t>
            </w:r>
          </w:p>
        </w:tc>
      </w:tr>
      <w:tr w:rsidR="00895F30" w:rsidRPr="00895F30" w14:paraId="373381AF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F73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2-methylvaler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974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5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5AC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46C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86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35</w:t>
            </w:r>
          </w:p>
        </w:tc>
      </w:tr>
      <w:tr w:rsidR="00895F30" w:rsidRPr="00895F30" w14:paraId="712D96E2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E30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3-methylvaler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5B5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5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7A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A95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43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40</w:t>
            </w:r>
          </w:p>
        </w:tc>
      </w:tr>
      <w:tr w:rsidR="00895F30" w:rsidRPr="00895F30" w14:paraId="560E33D2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6F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4-methylvaler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30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5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791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62F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28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62</w:t>
            </w:r>
          </w:p>
        </w:tc>
      </w:tr>
      <w:tr w:rsidR="00895F30" w:rsidRPr="00895F30" w14:paraId="70536C18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D0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hexano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11F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5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74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B8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6C9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81</w:t>
            </w:r>
          </w:p>
        </w:tc>
      </w:tr>
      <w:tr w:rsidR="00895F30" w:rsidRPr="00895F30" w14:paraId="1CAF8CF1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C33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3-phenylpropion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D20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84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37D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3E4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DC7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94</w:t>
            </w:r>
          </w:p>
        </w:tc>
      </w:tr>
      <w:tr w:rsidR="00895F30" w:rsidRPr="00895F30" w14:paraId="38DFBFBE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B1C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capryl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CF1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78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A17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D18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62A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1.21</w:t>
            </w:r>
          </w:p>
        </w:tc>
      </w:tr>
      <w:tr w:rsidR="00895F30" w:rsidRPr="00895F30" w14:paraId="3B31FEC2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A76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decano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E9E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0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AB9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D9B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EA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1.65</w:t>
            </w:r>
          </w:p>
        </w:tc>
      </w:tr>
      <w:tr w:rsidR="00895F30" w:rsidRPr="00895F30" w14:paraId="76C846BF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CE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undecano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041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2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8EB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E53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E4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1.79</w:t>
            </w:r>
          </w:p>
        </w:tc>
      </w:tr>
      <w:tr w:rsidR="00895F30" w:rsidRPr="00895F30" w14:paraId="4C8C170A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15F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laur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1D1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34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E72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D80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26E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1.92</w:t>
            </w:r>
          </w:p>
        </w:tc>
      </w:tr>
      <w:tr w:rsidR="00895F30" w:rsidRPr="00895F30" w14:paraId="0AC06D84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B5B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myrist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56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6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D0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D6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A1C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2.23</w:t>
            </w:r>
          </w:p>
        </w:tc>
      </w:tr>
      <w:tr w:rsidR="00895F30" w:rsidRPr="00895F30" w14:paraId="3DCE29CE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12D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linole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45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414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1D8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FD7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93C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2.35</w:t>
            </w:r>
          </w:p>
        </w:tc>
      </w:tr>
      <w:tr w:rsidR="00895F30" w:rsidRPr="00895F30" w14:paraId="52D82596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3B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entadecano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9D0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7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93D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D86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C8D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2.42</w:t>
            </w:r>
          </w:p>
        </w:tc>
      </w:tr>
      <w:tr w:rsidR="00895F30" w:rsidRPr="00895F30" w14:paraId="584D9F0D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CAA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almit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365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9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BD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BCA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574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2.67</w:t>
            </w:r>
          </w:p>
        </w:tc>
      </w:tr>
      <w:tr w:rsidR="00895F30" w:rsidRPr="00895F30" w14:paraId="5AF2A529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A88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ole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DE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41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28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DCE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992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2.70</w:t>
            </w:r>
          </w:p>
        </w:tc>
      </w:tr>
      <w:tr w:rsidR="00895F30" w:rsidRPr="00895F30" w14:paraId="6AE7F69C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00D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stear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337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418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E28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6389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5B3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.28</w:t>
            </w:r>
          </w:p>
        </w:tc>
      </w:tr>
      <w:tr w:rsidR="001C0375" w:rsidRPr="00895F30" w14:paraId="1F66AE66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A506" w14:textId="11C6ACE8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D7502">
              <w:rPr>
                <w:rFonts w:eastAsia="Times New Roman" w:cstheme="minorHAnsi"/>
                <w:color w:val="000000"/>
                <w:vertAlign w:val="superscript"/>
                <w:lang w:val="de-AT" w:eastAsia="de-AT"/>
              </w:rPr>
              <w:t>13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C2-acet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B5D1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96.1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D637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B3CD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A5AE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.62</w:t>
            </w:r>
          </w:p>
        </w:tc>
      </w:tr>
      <w:tr w:rsidR="001C0375" w:rsidRPr="00895F30" w14:paraId="427CE548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3CA5" w14:textId="7EA638A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D7502">
              <w:rPr>
                <w:rFonts w:eastAsia="Times New Roman" w:cstheme="minorHAnsi"/>
                <w:color w:val="000000"/>
                <w:vertAlign w:val="superscript"/>
                <w:lang w:val="de-AT" w:eastAsia="de-AT"/>
              </w:rPr>
              <w:lastRenderedPageBreak/>
              <w:t>13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C3-propion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6B9E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11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8E5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C3A2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A8B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.91</w:t>
            </w:r>
          </w:p>
        </w:tc>
      </w:tr>
      <w:tr w:rsidR="001C0375" w:rsidRPr="00895F30" w14:paraId="70553AB5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CC61" w14:textId="0A975B63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D7502">
              <w:rPr>
                <w:rFonts w:eastAsia="Times New Roman" w:cstheme="minorHAnsi"/>
                <w:color w:val="000000"/>
                <w:vertAlign w:val="superscript"/>
                <w:lang w:val="de-AT" w:eastAsia="de-AT"/>
              </w:rPr>
              <w:t>13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C4-butyr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17B2F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2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7AA9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37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9544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80C86" w14:textId="77777777" w:rsidR="001C0375" w:rsidRPr="00895F30" w:rsidRDefault="001C0375" w:rsidP="001C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42</w:t>
            </w:r>
          </w:p>
        </w:tc>
      </w:tr>
      <w:tr w:rsidR="00895F30" w:rsidRPr="00895F30" w14:paraId="3852D603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1D47" w14:textId="16F2B2B1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yroglutam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F97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69.0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5D4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8F5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C914" w14:textId="26271C9C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lang w:val="de-AT" w:eastAsia="de-DE"/>
              </w:rPr>
              <w:t>0</w:t>
            </w:r>
          </w:p>
        </w:tc>
      </w:tr>
      <w:tr w:rsidR="00895F30" w:rsidRPr="00895F30" w14:paraId="7BA69833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172" w14:textId="4CC9649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form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32E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8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D43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A3E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2E1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.51</w:t>
            </w:r>
          </w:p>
        </w:tc>
      </w:tr>
      <w:tr w:rsidR="00895F30" w:rsidRPr="00895F30" w14:paraId="4E51962B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550" w14:textId="5270396F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et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306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0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F78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9F5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69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.62</w:t>
            </w:r>
          </w:p>
        </w:tc>
      </w:tr>
      <w:tr w:rsidR="00895F30" w:rsidRPr="00895F30" w14:paraId="07BB5859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7A0" w14:textId="74177F40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ropion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CD1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14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5D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916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028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.91</w:t>
            </w:r>
          </w:p>
        </w:tc>
      </w:tr>
      <w:tr w:rsidR="00895F30" w:rsidRPr="00895F30" w14:paraId="46D6AADF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1271" w14:textId="0A4C6469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4-hydroxyphenylacet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72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9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F2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89A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D59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10</w:t>
            </w:r>
          </w:p>
        </w:tc>
      </w:tr>
      <w:tr w:rsidR="00895F30" w:rsidRPr="00895F30" w14:paraId="33CF87B4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7C0" w14:textId="47C0F9E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C iso-butyric acid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295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28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D6B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04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B51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26</w:t>
            </w:r>
          </w:p>
        </w:tc>
      </w:tr>
      <w:tr w:rsidR="00895F30" w:rsidRPr="00895F30" w14:paraId="3D581E5F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58A" w14:textId="1E2DEBD9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butyr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E1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28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9CE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34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C2E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42</w:t>
            </w:r>
          </w:p>
        </w:tc>
      </w:tr>
      <w:tr w:rsidR="00895F30" w:rsidRPr="00895F30" w14:paraId="37C052ED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EA5D" w14:textId="1F179B3A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3-hydroxyphenylacet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F96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9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BE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86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758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5.61</w:t>
            </w:r>
          </w:p>
        </w:tc>
      </w:tr>
      <w:tr w:rsidR="00895F30" w:rsidRPr="00895F30" w14:paraId="433C1103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A7B" w14:textId="1BFBA4EB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C 3-(3-</w:t>
            </w:r>
            <w:proofErr w:type="gramStart"/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hydroxyphenyl)propionic</w:t>
            </w:r>
            <w:proofErr w:type="gramEnd"/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cid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F7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0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289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2A2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42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6.28</w:t>
            </w:r>
          </w:p>
        </w:tc>
      </w:tr>
      <w:tr w:rsidR="00895F30" w:rsidRPr="00895F30" w14:paraId="7F40564D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73EF" w14:textId="39DB843F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2-methylbutyr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B7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4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7A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3CC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24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6.69</w:t>
            </w:r>
          </w:p>
        </w:tc>
      </w:tr>
      <w:tr w:rsidR="00895F30" w:rsidRPr="00895F30" w14:paraId="119E2C7A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2BD" w14:textId="3C8A860B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en-US" w:eastAsia="de-DE"/>
              </w:rPr>
              <w:t>C iso-valeric acid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85C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4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43C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91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757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6.87</w:t>
            </w:r>
          </w:p>
        </w:tc>
      </w:tr>
      <w:tr w:rsidR="00895F30" w:rsidRPr="00895F30" w14:paraId="1A5D0CAF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FA6A" w14:textId="5C447033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valer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A4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4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324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9A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BE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7.17</w:t>
            </w:r>
          </w:p>
        </w:tc>
      </w:tr>
      <w:tr w:rsidR="00895F30" w:rsidRPr="00895F30" w14:paraId="17EC7B87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6837" w14:textId="071C61C3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henylacet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39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7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93B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E4F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FA9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7.91</w:t>
            </w:r>
          </w:p>
        </w:tc>
      </w:tr>
      <w:tr w:rsidR="00895F30" w:rsidRPr="00895F30" w14:paraId="1CA0B00F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A981" w14:textId="18668F70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4-methylvaler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B44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5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9C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57B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63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62</w:t>
            </w:r>
          </w:p>
        </w:tc>
      </w:tr>
      <w:tr w:rsidR="00895F30" w:rsidRPr="00895F30" w14:paraId="5295BF14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326" w14:textId="6A63A0B9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hexano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F6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5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EFA0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C2D6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35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81</w:t>
            </w:r>
          </w:p>
        </w:tc>
      </w:tr>
      <w:tr w:rsidR="00895F30" w:rsidRPr="00895F30" w14:paraId="43B7CA8A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4BB0" w14:textId="7871916D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3-phenylpropioni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E9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29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B654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AA4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3A7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8.94</w:t>
            </w:r>
          </w:p>
        </w:tc>
      </w:tr>
      <w:tr w:rsidR="00895F30" w:rsidRPr="00895F30" w14:paraId="6F7ECC34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F728" w14:textId="68641BBC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myrist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B05F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68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348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38E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66D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2.23</w:t>
            </w:r>
          </w:p>
        </w:tc>
      </w:tr>
      <w:tr w:rsidR="00895F30" w:rsidRPr="00895F30" w14:paraId="67E6175C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F6A" w14:textId="192DCEC9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linole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FE55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420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137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8C3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82C9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2.35</w:t>
            </w:r>
          </w:p>
        </w:tc>
      </w:tr>
      <w:tr w:rsidR="00895F30" w:rsidRPr="00895F30" w14:paraId="3C8244AE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030F" w14:textId="20BB15B6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palmit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19BD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396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1F7C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36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E31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2.67</w:t>
            </w:r>
          </w:p>
        </w:tc>
      </w:tr>
      <w:tr w:rsidR="00895F30" w:rsidRPr="00895F30" w14:paraId="255AA257" w14:textId="77777777" w:rsidTr="001C0375">
        <w:trPr>
          <w:trHeight w:val="300"/>
        </w:trPr>
        <w:tc>
          <w:tcPr>
            <w:tcW w:w="2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89BF" w14:textId="66119339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InjS-</w:t>
            </w:r>
            <w:r w:rsidR="001C0375" w:rsidRPr="001C0375">
              <w:rPr>
                <w:rFonts w:ascii="Calibri" w:eastAsia="Times New Roman" w:hAnsi="Calibri" w:cs="Calibri"/>
                <w:color w:val="000000"/>
                <w:vertAlign w:val="superscript"/>
                <w:lang w:val="de-AT" w:eastAsia="de-DE"/>
              </w:rPr>
              <w:t>13</w:t>
            </w: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C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oleic</w:t>
            </w:r>
            <w:proofErr w:type="spellEnd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 xml:space="preserve"> </w:t>
            </w:r>
            <w:proofErr w:type="spellStart"/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499E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422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F52A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43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F9AB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-2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CB72" w14:textId="77777777" w:rsidR="00895F30" w:rsidRPr="00895F30" w:rsidRDefault="00895F30" w:rsidP="00895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5F30">
              <w:rPr>
                <w:rFonts w:ascii="Calibri" w:eastAsia="Times New Roman" w:hAnsi="Calibri" w:cs="Calibri"/>
                <w:color w:val="000000"/>
                <w:lang w:val="de-AT" w:eastAsia="de-DE"/>
              </w:rPr>
              <w:t>12.70</w:t>
            </w:r>
          </w:p>
        </w:tc>
      </w:tr>
    </w:tbl>
    <w:p w14:paraId="12A319C7" w14:textId="2A484F7D" w:rsidR="00CB4009" w:rsidRPr="000D7502" w:rsidRDefault="00CB4009">
      <w:pPr>
        <w:rPr>
          <w:rFonts w:cstheme="minorHAnsi"/>
          <w:lang w:val="en-US"/>
        </w:rPr>
      </w:pPr>
    </w:p>
    <w:p w14:paraId="498CCE85" w14:textId="0D3BD9E4" w:rsidR="003E7461" w:rsidRPr="000D7502" w:rsidRDefault="003E7461" w:rsidP="003E7461">
      <w:pPr>
        <w:rPr>
          <w:rFonts w:cstheme="minorHAnsi"/>
          <w:lang w:val="en-US"/>
        </w:rPr>
      </w:pPr>
      <w:r w:rsidRPr="000D7502">
        <w:rPr>
          <w:rFonts w:cstheme="minorHAnsi"/>
          <w:b/>
          <w:bCs/>
        </w:rPr>
        <w:t>Table S4</w:t>
      </w:r>
      <w:r w:rsidRPr="000D7502">
        <w:rPr>
          <w:rFonts w:cstheme="minorHAnsi"/>
        </w:rPr>
        <w:t xml:space="preserve">: Selected reaction monitoring (SRM) parameters for determination of aniline derivatives (positive ionization mode). </w:t>
      </w:r>
      <w:r w:rsidRPr="000D7502">
        <w:rPr>
          <w:rFonts w:cstheme="minorHAnsi"/>
          <w:lang w:val="en-US"/>
        </w:rPr>
        <w:t xml:space="preserve">The </w:t>
      </w:r>
      <w:proofErr w:type="spellStart"/>
      <w:r w:rsidRPr="000D7502">
        <w:rPr>
          <w:rFonts w:cstheme="minorHAnsi"/>
          <w:lang w:val="en-US"/>
        </w:rPr>
        <w:t>declustering</w:t>
      </w:r>
      <w:proofErr w:type="spellEnd"/>
      <w:r w:rsidRPr="000D7502">
        <w:rPr>
          <w:rFonts w:cstheme="minorHAnsi"/>
          <w:lang w:val="en-US"/>
        </w:rPr>
        <w:t xml:space="preserve"> potential was 70 eV for all compounds. CE: collision energy; </w:t>
      </w:r>
      <w:proofErr w:type="spellStart"/>
      <w:r w:rsidR="001071EE" w:rsidRPr="001071EE">
        <w:rPr>
          <w:rFonts w:eastAsia="Times New Roman" w:cstheme="minorHAnsi"/>
          <w:color w:val="000000"/>
          <w:lang w:val="en-US" w:eastAsia="de-AT"/>
        </w:rPr>
        <w:t>t</w:t>
      </w:r>
      <w:r w:rsidR="001071EE" w:rsidRPr="001071EE">
        <w:rPr>
          <w:rFonts w:eastAsia="Times New Roman" w:cstheme="minorHAnsi"/>
          <w:color w:val="000000"/>
          <w:vertAlign w:val="subscript"/>
          <w:lang w:val="en-US" w:eastAsia="de-AT"/>
        </w:rPr>
        <w:t>R</w:t>
      </w:r>
      <w:proofErr w:type="spellEnd"/>
      <w:r w:rsidRPr="000D7502">
        <w:rPr>
          <w:rFonts w:cstheme="minorHAnsi"/>
          <w:lang w:val="en-US"/>
        </w:rPr>
        <w:t>: retention time; 2 x D: derivatized on 2 functional groups; n.d.: not detected; InjS-</w:t>
      </w:r>
      <w:r w:rsidRPr="000D7502">
        <w:rPr>
          <w:rFonts w:cstheme="minorHAnsi"/>
          <w:vertAlign w:val="superscript"/>
          <w:lang w:val="en-US"/>
        </w:rPr>
        <w:t>13</w:t>
      </w:r>
      <w:r w:rsidRPr="000D7502">
        <w:rPr>
          <w:rFonts w:cstheme="minorHAnsi"/>
          <w:lang w:val="en-US"/>
        </w:rPr>
        <w:t xml:space="preserve">C: injection standard prepared in-house with </w:t>
      </w:r>
      <w:r w:rsidRPr="000D7502">
        <w:rPr>
          <w:rFonts w:cstheme="minorHAnsi"/>
          <w:vertAlign w:val="superscript"/>
          <w:lang w:val="en-US"/>
        </w:rPr>
        <w:t>13</w:t>
      </w:r>
      <w:r w:rsidRPr="000D7502">
        <w:rPr>
          <w:rFonts w:cstheme="minorHAnsi"/>
          <w:lang w:val="en-US"/>
        </w:rPr>
        <w:t xml:space="preserve">C-aniline; </w:t>
      </w:r>
      <w:r w:rsidRPr="000D7502">
        <w:rPr>
          <w:rFonts w:cstheme="minorHAnsi"/>
          <w:color w:val="000000"/>
          <w:vertAlign w:val="superscript"/>
          <w:lang w:val="en-US"/>
        </w:rPr>
        <w:t>13</w:t>
      </w:r>
      <w:r w:rsidRPr="000D7502">
        <w:rPr>
          <w:rFonts w:cstheme="minorHAnsi"/>
          <w:color w:val="000000"/>
          <w:lang w:val="en-US"/>
        </w:rPr>
        <w:t>C</w:t>
      </w:r>
      <w:r w:rsidRPr="000D7502">
        <w:rPr>
          <w:rFonts w:cstheme="minorHAnsi"/>
          <w:color w:val="000000"/>
          <w:vertAlign w:val="subscript"/>
          <w:lang w:val="en-US"/>
        </w:rPr>
        <w:t>2</w:t>
      </w:r>
      <w:r w:rsidRPr="000D7502">
        <w:rPr>
          <w:rFonts w:cstheme="minorHAnsi"/>
          <w:color w:val="000000"/>
          <w:lang w:val="en-US"/>
        </w:rPr>
        <w:t>-acetic acid</w:t>
      </w:r>
      <w:r w:rsidRPr="000D7502">
        <w:rPr>
          <w:rFonts w:cstheme="minorHAnsi"/>
          <w:lang w:val="en-US"/>
        </w:rPr>
        <w:t xml:space="preserve">, </w:t>
      </w:r>
      <w:r w:rsidRPr="000D7502">
        <w:rPr>
          <w:rFonts w:cstheme="minorHAnsi"/>
          <w:color w:val="000000"/>
          <w:vertAlign w:val="superscript"/>
          <w:lang w:val="en-US"/>
        </w:rPr>
        <w:t>13</w:t>
      </w:r>
      <w:r w:rsidRPr="000D7502">
        <w:rPr>
          <w:rFonts w:cstheme="minorHAnsi"/>
          <w:color w:val="000000"/>
          <w:lang w:val="en-US"/>
        </w:rPr>
        <w:t>C</w:t>
      </w:r>
      <w:r w:rsidRPr="000D7502">
        <w:rPr>
          <w:rFonts w:cstheme="minorHAnsi"/>
          <w:color w:val="000000"/>
          <w:vertAlign w:val="subscript"/>
          <w:lang w:val="en-US"/>
        </w:rPr>
        <w:t>3</w:t>
      </w:r>
      <w:r w:rsidRPr="000D7502">
        <w:rPr>
          <w:rFonts w:cstheme="minorHAnsi"/>
          <w:color w:val="000000"/>
          <w:lang w:val="en-US"/>
        </w:rPr>
        <w:t>-propionic acid</w:t>
      </w:r>
      <w:r w:rsidRPr="000D7502">
        <w:rPr>
          <w:rFonts w:cstheme="minorHAnsi"/>
          <w:lang w:val="en-US"/>
        </w:rPr>
        <w:t xml:space="preserve"> and </w:t>
      </w:r>
      <w:r w:rsidRPr="000D7502">
        <w:rPr>
          <w:rFonts w:cstheme="minorHAnsi"/>
          <w:color w:val="000000"/>
          <w:vertAlign w:val="superscript"/>
          <w:lang w:val="en-US"/>
        </w:rPr>
        <w:t>13</w:t>
      </w:r>
      <w:r w:rsidRPr="000D7502">
        <w:rPr>
          <w:rFonts w:cstheme="minorHAnsi"/>
          <w:color w:val="000000"/>
          <w:lang w:val="en-US"/>
        </w:rPr>
        <w:t>C</w:t>
      </w:r>
      <w:r w:rsidRPr="000D7502">
        <w:rPr>
          <w:rFonts w:cstheme="minorHAnsi"/>
          <w:color w:val="000000"/>
          <w:vertAlign w:val="subscript"/>
          <w:lang w:val="en-US"/>
        </w:rPr>
        <w:t>4</w:t>
      </w:r>
      <w:r w:rsidRPr="000D7502">
        <w:rPr>
          <w:rFonts w:cstheme="minorHAnsi"/>
          <w:color w:val="000000"/>
          <w:lang w:val="en-US"/>
        </w:rPr>
        <w:t>-butyric acid</w:t>
      </w:r>
      <w:r w:rsidRPr="000D7502">
        <w:rPr>
          <w:rFonts w:cstheme="minorHAnsi"/>
          <w:lang w:val="en-US"/>
        </w:rPr>
        <w:t>: fully labeled internal standards derivatized with native aniline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5"/>
        <w:gridCol w:w="929"/>
        <w:gridCol w:w="929"/>
        <w:gridCol w:w="783"/>
        <w:gridCol w:w="815"/>
      </w:tblGrid>
      <w:tr w:rsidR="00E947E9" w:rsidRPr="000D7502" w14:paraId="226BB50E" w14:textId="77777777" w:rsidTr="00ED31FC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197F" w14:textId="77777777" w:rsidR="00E947E9" w:rsidRPr="000D7502" w:rsidRDefault="00E947E9" w:rsidP="00E76B9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EE70" w14:textId="77777777" w:rsidR="00E947E9" w:rsidRPr="000D7502" w:rsidRDefault="00E947E9" w:rsidP="00E76B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Q1 (</w:t>
            </w:r>
            <w:r w:rsidRPr="000D7502">
              <w:rPr>
                <w:rFonts w:eastAsia="Times New Roman" w:cstheme="minorHAnsi"/>
                <w:i/>
                <w:iCs/>
                <w:color w:val="000000"/>
                <w:lang w:val="de-AT" w:eastAsia="de-AT"/>
              </w:rPr>
              <w:t>m/z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F53D" w14:textId="77777777" w:rsidR="00E947E9" w:rsidRPr="000D7502" w:rsidRDefault="00E947E9" w:rsidP="00E76B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Q3 (</w:t>
            </w:r>
            <w:r w:rsidRPr="000D7502">
              <w:rPr>
                <w:rFonts w:eastAsia="Times New Roman" w:cstheme="minorHAnsi"/>
                <w:i/>
                <w:iCs/>
                <w:color w:val="000000"/>
                <w:lang w:val="de-AT" w:eastAsia="de-AT"/>
              </w:rPr>
              <w:t>m/z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78E1A2" w14:textId="77777777" w:rsidR="00E947E9" w:rsidRPr="000D7502" w:rsidRDefault="00E947E9" w:rsidP="00E76B94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 w:rsidRPr="000D7502">
              <w:rPr>
                <w:rFonts w:eastAsia="Times New Roman" w:cstheme="minorHAnsi"/>
                <w:lang w:val="de-AT" w:eastAsia="de-AT"/>
              </w:rPr>
              <w:t>CE (e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4A75E" w14:textId="4B672F44" w:rsidR="00E947E9" w:rsidRPr="000D7502" w:rsidRDefault="001071EE" w:rsidP="00E76B94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t</w:t>
            </w:r>
            <w:r w:rsidRPr="000D7502">
              <w:rPr>
                <w:rFonts w:eastAsia="Times New Roman" w:cstheme="minorHAnsi"/>
                <w:color w:val="000000"/>
                <w:vertAlign w:val="subscript"/>
                <w:lang w:val="de-AT" w:eastAsia="de-AT"/>
              </w:rPr>
              <w:t>R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(min)</w:t>
            </w:r>
          </w:p>
        </w:tc>
      </w:tr>
      <w:tr w:rsidR="00F471BD" w:rsidRPr="000D7502" w14:paraId="499045C9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94AF" w14:textId="7ED037FA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glyce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B2B3" w14:textId="4A6E612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8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4E8C" w14:textId="1CEB78A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B42AE" w14:textId="0D929ED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9BD50" w14:textId="7B9117BC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0.85</w:t>
            </w:r>
          </w:p>
        </w:tc>
      </w:tr>
      <w:tr w:rsidR="00F471BD" w:rsidRPr="000D7502" w14:paraId="616EFDFC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CAC" w14:textId="6299DEA0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yroglutam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255C" w14:textId="17DE44C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0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E9DB" w14:textId="53C2C06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82936" w14:textId="1AA4507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1CE5E" w14:textId="52C7D82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.77</w:t>
            </w:r>
          </w:p>
        </w:tc>
      </w:tr>
      <w:tr w:rsidR="00F471BD" w:rsidRPr="000D7502" w14:paraId="4B5F68CF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9B5D" w14:textId="75CD48D3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lac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16D" w14:textId="5EB0CB5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6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F924" w14:textId="3735091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DAC0D" w14:textId="1ABABED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DE3DA0" w14:textId="24DEE4F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.54</w:t>
            </w:r>
          </w:p>
        </w:tc>
      </w:tr>
      <w:tr w:rsidR="00F471BD" w:rsidRPr="000D7502" w14:paraId="13381FD8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A864" w14:textId="22491947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form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B9FA" w14:textId="7740979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87C2" w14:textId="497497D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9FF273" w14:textId="365DE70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4D881" w14:textId="45F9C6F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.61</w:t>
            </w:r>
          </w:p>
        </w:tc>
      </w:tr>
      <w:tr w:rsidR="00F471BD" w:rsidRPr="000D7502" w14:paraId="0D2AB977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A12" w14:textId="78916C97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e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351D" w14:textId="5CB92FA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3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8E0C" w14:textId="2365853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E44D81" w14:textId="646C1B8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7E4453" w14:textId="1C00EA5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.74</w:t>
            </w:r>
          </w:p>
        </w:tc>
      </w:tr>
      <w:tr w:rsidR="00F471BD" w:rsidRPr="000D7502" w14:paraId="7B27DC91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D3D0" w14:textId="64CE8C6E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ropion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9446" w14:textId="6971BAB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5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6BB" w14:textId="5948493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2C3F4" w14:textId="7EAA1B3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43052" w14:textId="35D1216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4.12</w:t>
            </w:r>
          </w:p>
        </w:tc>
      </w:tr>
      <w:tr w:rsidR="00F471BD" w:rsidRPr="000D7502" w14:paraId="36F70A6C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99B1" w14:textId="4BB78041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4-hydroxyphenylacet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EE3F" w14:textId="3A11262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2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3A6" w14:textId="4AD54E7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B8C33" w14:textId="5D065E2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AE52A5" w14:textId="710C07A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.63</w:t>
            </w:r>
          </w:p>
        </w:tc>
      </w:tr>
      <w:tr w:rsidR="00F471BD" w:rsidRPr="000D7502" w14:paraId="40EEAB94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AA79" w14:textId="61A57C72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iso-buty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CA9C" w14:textId="43D9280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6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6AB" w14:textId="0384CEC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0E959" w14:textId="2192401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94E342" w14:textId="6DF5078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.69</w:t>
            </w:r>
          </w:p>
        </w:tc>
      </w:tr>
      <w:tr w:rsidR="00F471BD" w:rsidRPr="000D7502" w14:paraId="7F6CB5B9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34FE" w14:textId="3C971430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buty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126" w14:textId="73A3659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6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B695" w14:textId="2ED8248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13BA3" w14:textId="0E85A79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0996F6" w14:textId="466D4AE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.86</w:t>
            </w:r>
          </w:p>
        </w:tc>
      </w:tr>
      <w:tr w:rsidR="00F471BD" w:rsidRPr="000D7502" w14:paraId="3291BAB5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6FFF" w14:textId="3FD284F5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4-hydroxybenzo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51CB" w14:textId="5B9F806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1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AF83" w14:textId="46F4A9B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811B78" w14:textId="49D2254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78D22" w14:textId="0C3F51E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.88</w:t>
            </w:r>
          </w:p>
        </w:tc>
      </w:tr>
      <w:tr w:rsidR="00F471BD" w:rsidRPr="000D7502" w14:paraId="4CC70976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9290" w14:textId="47249BEE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3-hydroxyphenylacet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BDC" w14:textId="3917E4A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2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70D" w14:textId="195B332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C3D893" w14:textId="77F4C19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586AD9" w14:textId="1340FBF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03</w:t>
            </w:r>
          </w:p>
        </w:tc>
      </w:tr>
      <w:tr w:rsidR="00F471BD" w:rsidRPr="000D7502" w14:paraId="197C5D2A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D01C" w14:textId="3407F176" w:rsidR="00F471BD" w:rsidRPr="00F471BD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-hydroxyglutaric acid (2 x D, singly charg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6649" w14:textId="013FCD7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9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ED7C" w14:textId="7CE795C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9AEB3" w14:textId="68DE964F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5FDE26" w14:textId="3610EF6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32</w:t>
            </w:r>
          </w:p>
        </w:tc>
      </w:tr>
      <w:tr w:rsidR="00F471BD" w:rsidRPr="000D7502" w14:paraId="263A7C5A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D7B2" w14:textId="60EE0084" w:rsidR="00F471BD" w:rsidRPr="00F471BD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lic acid (2 x D, singly charg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8EC" w14:textId="20E901F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8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8261" w14:textId="0E2D32E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EABC3" w14:textId="3F1A374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804097" w14:textId="3E4EA26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53</w:t>
            </w:r>
          </w:p>
        </w:tc>
      </w:tr>
      <w:tr w:rsidR="00F471BD" w:rsidRPr="000D7502" w14:paraId="21211195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4A2F" w14:textId="744CE297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-(3-</w:t>
            </w:r>
            <w:proofErr w:type="gramStart"/>
            <w:r>
              <w:rPr>
                <w:rFonts w:ascii="Calibri" w:hAnsi="Calibri" w:cs="Calibri"/>
                <w:color w:val="000000"/>
                <w:lang w:val="de-AT"/>
              </w:rPr>
              <w:t>hydroxyphenyl)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ropioni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BD7A" w14:textId="71DEC30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4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0F9" w14:textId="6E7A205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F85E61" w14:textId="79CA3D7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974B2" w14:textId="7A62DE6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97</w:t>
            </w:r>
          </w:p>
        </w:tc>
      </w:tr>
      <w:tr w:rsidR="00F471BD" w:rsidRPr="000D7502" w14:paraId="3D84B24D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372" w14:textId="6F606901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2-methylbuty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660" w14:textId="5A06E88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7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FEC" w14:textId="397005E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A62C6" w14:textId="699517D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C3174" w14:textId="3C3728D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32</w:t>
            </w:r>
          </w:p>
        </w:tc>
      </w:tr>
      <w:tr w:rsidR="00F471BD" w:rsidRPr="000D7502" w14:paraId="2966B0B3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C9D" w14:textId="041A7D03" w:rsidR="00F471BD" w:rsidRPr="00F471BD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ccinic acid (2 x D, singly charg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B84E" w14:textId="6AF6329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6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56EF" w14:textId="6F93A33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FFD6C" w14:textId="520A804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E9CF9B" w14:textId="0223741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47</w:t>
            </w:r>
          </w:p>
        </w:tc>
      </w:tr>
      <w:tr w:rsidR="00F471BD" w:rsidRPr="000D7502" w14:paraId="17D6C2AD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778" w14:textId="3687812A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iso-vale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CBA1" w14:textId="6232AA1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50D" w14:textId="4C285F1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A2D69" w14:textId="685C90A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CFF3F" w14:textId="78D3711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50</w:t>
            </w:r>
          </w:p>
        </w:tc>
      </w:tr>
      <w:tr w:rsidR="00F471BD" w:rsidRPr="000D7502" w14:paraId="073B2B17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1D3F" w14:textId="08A33143" w:rsidR="00F471BD" w:rsidRPr="00F471BD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malonic acid (2 x D, singly charg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CEC8" w14:textId="27D6428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A0C7" w14:textId="34EB008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9ACF21" w14:textId="462A185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900D9" w14:textId="5FD9609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86</w:t>
            </w:r>
          </w:p>
        </w:tc>
      </w:tr>
      <w:tr w:rsidR="00F471BD" w:rsidRPr="000D7502" w14:paraId="0A66441D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C6A2" w14:textId="41D7567C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vale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DF2" w14:textId="78C2F80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7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467E" w14:textId="34233D1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E00A1" w14:textId="310CEC2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AE473" w14:textId="5338B2D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95</w:t>
            </w:r>
          </w:p>
        </w:tc>
      </w:tr>
      <w:tr w:rsidR="00F471BD" w:rsidRPr="000D7502" w14:paraId="1C4B22A6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B167" w14:textId="4DC79FB4" w:rsidR="00F471BD" w:rsidRPr="00F471BD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umaric acid (2 x D, singly charg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7DFB" w14:textId="74D3090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6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D8D" w14:textId="58176FA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63C1E" w14:textId="65B72C1F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D3931" w14:textId="77B2ADAC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.61</w:t>
            </w:r>
          </w:p>
        </w:tc>
      </w:tr>
      <w:tr w:rsidR="00F471BD" w:rsidRPr="000D7502" w14:paraId="55299EAF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03D0" w14:textId="2FD52995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henylace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FD4F" w14:textId="32413D2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1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82C2" w14:textId="78BFA5B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DE3C1F" w14:textId="031356B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B53D9E" w14:textId="1E23B45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.71</w:t>
            </w:r>
          </w:p>
        </w:tc>
      </w:tr>
      <w:tr w:rsidR="00F471BD" w:rsidRPr="000D7502" w14:paraId="29830514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8660" w14:textId="0330BCF6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2-ethylbuty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F2CE" w14:textId="18FFAC3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9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22F" w14:textId="68E04D0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979DC0" w14:textId="0D965CB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B9F26" w14:textId="442444F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.72</w:t>
            </w:r>
          </w:p>
        </w:tc>
      </w:tr>
      <w:tr w:rsidR="00F471BD" w:rsidRPr="000D7502" w14:paraId="48F155FF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925B" w14:textId="46730803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3,3-dimethylbuty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687A" w14:textId="1F0D4E8C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7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EBBD" w14:textId="5E5FCFD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D555DA" w14:textId="5AFE489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4B5BC5" w14:textId="4730D47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07</w:t>
            </w:r>
          </w:p>
        </w:tc>
      </w:tr>
      <w:tr w:rsidR="00F471BD" w:rsidRPr="000D7502" w14:paraId="6CBEF34A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991" w14:textId="2A8F1D8B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10-hydroxydecano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1906" w14:textId="2B5576E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6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E402" w14:textId="2853955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0AD8B3" w14:textId="46FD3AA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2818CD" w14:textId="2DAAC79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11</w:t>
            </w:r>
          </w:p>
        </w:tc>
      </w:tr>
      <w:tr w:rsidR="00F471BD" w:rsidRPr="000D7502" w14:paraId="12E2C0FB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4787" w14:textId="462807BD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2-methylvale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ABE" w14:textId="6F91CE0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9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E8DF" w14:textId="1638139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FA8A6" w14:textId="24B5180F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05C90A" w14:textId="14D101E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26</w:t>
            </w:r>
          </w:p>
        </w:tc>
      </w:tr>
      <w:tr w:rsidR="00F471BD" w:rsidRPr="000D7502" w14:paraId="12241C5A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17DB" w14:textId="56BE7BED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3-methylvale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E8A6" w14:textId="2DAE652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9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1C11" w14:textId="515ABDF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4AA70" w14:textId="44A7374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BB8B0A" w14:textId="4878CB4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27</w:t>
            </w:r>
          </w:p>
        </w:tc>
      </w:tr>
      <w:tr w:rsidR="00F471BD" w:rsidRPr="000D7502" w14:paraId="2A3CC199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6DC8" w14:textId="560ED656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4-methylvale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744" w14:textId="796894C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9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BBB" w14:textId="371808AC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3081B" w14:textId="28A26C9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3AF655" w14:textId="423E76A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63</w:t>
            </w:r>
          </w:p>
        </w:tc>
      </w:tr>
      <w:tr w:rsidR="00F471BD" w:rsidRPr="000D7502" w14:paraId="6BA1D896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D8E1" w14:textId="65ACAFE1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hexano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28D2" w14:textId="4CCB54D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9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E81" w14:textId="457934A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8D27C" w14:textId="495D00B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FB031" w14:textId="5793C85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84</w:t>
            </w:r>
          </w:p>
        </w:tc>
      </w:tr>
      <w:tr w:rsidR="00F471BD" w:rsidRPr="000D7502" w14:paraId="1BEDCE82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DE17" w14:textId="5026A70A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3-phenylpropion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EBE6" w14:textId="22B0964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2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4B2" w14:textId="14C7D52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7EE152" w14:textId="609ABA3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96B59F" w14:textId="023E067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87</w:t>
            </w:r>
          </w:p>
        </w:tc>
      </w:tr>
      <w:tr w:rsidR="00F471BD" w:rsidRPr="000D7502" w14:paraId="27D49E06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1185" w14:textId="5B6BE947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capryl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8F2" w14:textId="3A05C67F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DD82" w14:textId="3CE09B9F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A785CA" w14:textId="2D7A4B4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C46DC0" w14:textId="66C9D48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.51</w:t>
            </w:r>
          </w:p>
        </w:tc>
      </w:tr>
      <w:tr w:rsidR="00F471BD" w:rsidRPr="000D7502" w14:paraId="4641FB1E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190F" w14:textId="58EBB5FD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decano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5DD" w14:textId="698E854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4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88B7" w14:textId="398B3F2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9AE9F" w14:textId="4887F42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CD0F2" w14:textId="1887957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.86</w:t>
            </w:r>
          </w:p>
        </w:tc>
      </w:tr>
      <w:tr w:rsidR="00F471BD" w:rsidRPr="000D7502" w14:paraId="1106CB3D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9A9E" w14:textId="1326C6AD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undecano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8EBE" w14:textId="1783B7B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6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5DE" w14:textId="13362B6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E3D21" w14:textId="6F54EEC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9BFFC4" w14:textId="5797244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.01</w:t>
            </w:r>
          </w:p>
        </w:tc>
      </w:tr>
      <w:tr w:rsidR="00F471BD" w:rsidRPr="000D7502" w14:paraId="1BEB983F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9FED" w14:textId="353EBB76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lau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CDB" w14:textId="1F2F9E6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7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744C" w14:textId="2CC66DF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9A5DED" w14:textId="47956B1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123088" w14:textId="2213E41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.18</w:t>
            </w:r>
          </w:p>
        </w:tc>
      </w:tr>
      <w:tr w:rsidR="00F471BD" w:rsidRPr="000D7502" w14:paraId="0AEECEBB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9152" w14:textId="6EB48536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myris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BC9F" w14:textId="0038918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4B1" w14:textId="70A4026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71C77A" w14:textId="2F2F49B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E709C" w14:textId="56591FB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.60</w:t>
            </w:r>
          </w:p>
        </w:tc>
      </w:tr>
      <w:tr w:rsidR="00F471BD" w:rsidRPr="000D7502" w14:paraId="39DA31DF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9F26" w14:textId="380CF570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linole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5A9" w14:textId="362CC42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885B" w14:textId="2B54425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CFDB3B" w14:textId="46FBC35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A4DE9" w14:textId="61D204F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.75</w:t>
            </w:r>
          </w:p>
        </w:tc>
      </w:tr>
      <w:tr w:rsidR="00F471BD" w:rsidRPr="000D7502" w14:paraId="1F862F8B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0F28" w14:textId="55E81D2C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entadecano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2E85" w14:textId="481D3D2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1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9EF9" w14:textId="6D7B81D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AAB490" w14:textId="029292A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DDC6C4" w14:textId="64544C8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.86</w:t>
            </w:r>
          </w:p>
        </w:tc>
      </w:tr>
      <w:tr w:rsidR="00F471BD" w:rsidRPr="000D7502" w14:paraId="335CE594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172" w14:textId="1BA95863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almi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6D55" w14:textId="745C2FF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3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26BB" w14:textId="3C69F2A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38709" w14:textId="594FB56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D03976" w14:textId="162AA0D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3.19</w:t>
            </w:r>
          </w:p>
        </w:tc>
      </w:tr>
      <w:tr w:rsidR="00F471BD" w:rsidRPr="000D7502" w14:paraId="62B59021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1EAF" w14:textId="51C9214D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ole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D0BA" w14:textId="65D693A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4F66" w14:textId="359BCEA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640879" w14:textId="7DA66C6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A5CCB8" w14:textId="2733EB4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3.25</w:t>
            </w:r>
          </w:p>
        </w:tc>
      </w:tr>
      <w:tr w:rsidR="00F471BD" w:rsidRPr="000D7502" w14:paraId="50654E1E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3E97" w14:textId="44AB04FE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stea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29AF" w14:textId="348EC44F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6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798" w14:textId="04A64C9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FBC4D3" w14:textId="336E0DA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AADFD" w14:textId="6838838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4.09</w:t>
            </w:r>
          </w:p>
        </w:tc>
      </w:tr>
      <w:tr w:rsidR="00F471BD" w:rsidRPr="000D7502" w14:paraId="396695E8" w14:textId="77777777" w:rsidTr="00ED31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2A6F2" w14:textId="2308566C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benzo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67C9" w14:textId="141B96AF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9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43A3" w14:textId="5396431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4B834" w14:textId="413ED90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0B83A0" w14:textId="6CD53BE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n.d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>.</w:t>
            </w:r>
          </w:p>
        </w:tc>
      </w:tr>
      <w:tr w:rsidR="00F471BD" w:rsidRPr="000D7502" w14:paraId="6746044E" w14:textId="77777777" w:rsidTr="00ED31FC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1C651" w14:textId="7772132C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2-acet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D86" w14:textId="7DEDD88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3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34B7" w14:textId="62EAB39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142AC" w14:textId="5CD05A0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7936D" w14:textId="3107D26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.74</w:t>
            </w:r>
          </w:p>
        </w:tc>
      </w:tr>
      <w:tr w:rsidR="00F471BD" w:rsidRPr="000D7502" w14:paraId="74907A1B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1F4C" w14:textId="0842FBA3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3-propion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5CDB" w14:textId="07F185D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5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2AE2" w14:textId="1247DAB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D41A" w14:textId="23A572E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588" w14:textId="3708C25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4.12</w:t>
            </w:r>
          </w:p>
        </w:tc>
      </w:tr>
      <w:tr w:rsidR="00F471BD" w:rsidRPr="000D7502" w14:paraId="54C0096B" w14:textId="77777777" w:rsidTr="00E76B94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95983" w14:textId="30F377D5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4-buty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F299" w14:textId="224C137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A2AA" w14:textId="2F797C0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B0762" w14:textId="6394901F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1A36" w14:textId="5B039E8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.86</w:t>
            </w:r>
          </w:p>
        </w:tc>
      </w:tr>
      <w:tr w:rsidR="00F471BD" w:rsidRPr="000D7502" w14:paraId="3054D01D" w14:textId="77777777" w:rsidTr="00E76B9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D5D" w14:textId="171E7012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yroglutam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D6A" w14:textId="50B1DB8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1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A32D" w14:textId="0929D3A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BCC2" w14:textId="6DB6109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15ED" w14:textId="30F35C2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.77</w:t>
            </w:r>
          </w:p>
        </w:tc>
      </w:tr>
      <w:tr w:rsidR="00F471BD" w:rsidRPr="000D7502" w14:paraId="51753D4D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B975" w14:textId="68A46605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form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9DF0" w14:textId="23699D1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D143" w14:textId="294D112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F58" w14:textId="5C3BEF5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229" w14:textId="2FCE2D0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.61</w:t>
            </w:r>
          </w:p>
        </w:tc>
      </w:tr>
      <w:tr w:rsidR="00F471BD" w:rsidRPr="000D7502" w14:paraId="36548E2B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9AC0" w14:textId="188A4E8C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e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812F" w14:textId="670724E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4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BDA" w14:textId="3881F0FC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C161" w14:textId="5D27537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6F25" w14:textId="7FC58B3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.74</w:t>
            </w:r>
          </w:p>
        </w:tc>
      </w:tr>
      <w:tr w:rsidR="00F471BD" w:rsidRPr="000D7502" w14:paraId="4B53488A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C9A2" w14:textId="0ACF8C77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ropion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26AA" w14:textId="32E5E39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5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274B" w14:textId="3018B5E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326D" w14:textId="6D11522C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52B1" w14:textId="72E5C8C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4.12</w:t>
            </w:r>
          </w:p>
        </w:tc>
      </w:tr>
      <w:tr w:rsidR="00F471BD" w:rsidRPr="000D7502" w14:paraId="20F7F9FC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ABED" w14:textId="2ACB6DE4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4-hydroxyphenylacet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C1D" w14:textId="04783B2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3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648" w14:textId="0BDB6C7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884" w14:textId="3BEC3E9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BA10" w14:textId="152FF95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.63</w:t>
            </w:r>
          </w:p>
        </w:tc>
      </w:tr>
      <w:tr w:rsidR="00F471BD" w:rsidRPr="000D7502" w14:paraId="38A993F5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0EF0" w14:textId="0EC8A00B" w:rsidR="00F471BD" w:rsidRPr="00F471BD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3</w:t>
            </w:r>
            <w:r>
              <w:rPr>
                <w:rFonts w:ascii="Calibri" w:hAnsi="Calibri" w:cs="Calibri"/>
                <w:color w:val="000000"/>
                <w:lang w:val="en-US"/>
              </w:rPr>
              <w:t>C iso-butyric ac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F796" w14:textId="5CEDD88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7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CA3" w14:textId="032E28E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8634" w14:textId="0CBED14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738D" w14:textId="4D07E88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.69</w:t>
            </w:r>
          </w:p>
        </w:tc>
      </w:tr>
      <w:tr w:rsidR="00F471BD" w:rsidRPr="000D7502" w14:paraId="79B1D337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E230" w14:textId="29C3AD8C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buty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3084" w14:textId="60E9B65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7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1311" w14:textId="4B1D88E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4838" w14:textId="23A465F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6C66" w14:textId="2EB44B3C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.86</w:t>
            </w:r>
          </w:p>
        </w:tc>
      </w:tr>
      <w:tr w:rsidR="00F471BD" w:rsidRPr="000D7502" w14:paraId="1FDF46C4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E197" w14:textId="4AED3B42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3-hydroxyphenylacet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1F91" w14:textId="30200B3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3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E2FB" w14:textId="20D3647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80D6" w14:textId="090D7F9F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80C8" w14:textId="345F534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03</w:t>
            </w:r>
          </w:p>
        </w:tc>
      </w:tr>
      <w:tr w:rsidR="00F471BD" w:rsidRPr="000D7502" w14:paraId="110DFA0B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95A8" w14:textId="51015794" w:rsidR="00F471BD" w:rsidRPr="00F471BD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3</w:t>
            </w:r>
            <w:r>
              <w:rPr>
                <w:rFonts w:ascii="Calibri" w:hAnsi="Calibri" w:cs="Calibri"/>
                <w:color w:val="000000"/>
                <w:lang w:val="en-US"/>
              </w:rPr>
              <w:t>C 3-(3-</w:t>
            </w:r>
            <w:proofErr w:type="gramStart"/>
            <w:r>
              <w:rPr>
                <w:rFonts w:ascii="Calibri" w:hAnsi="Calibri" w:cs="Calibri"/>
                <w:color w:val="000000"/>
                <w:lang w:val="en-US"/>
              </w:rPr>
              <w:t>hydroxyphenyl)propionic</w:t>
            </w:r>
            <w:proofErr w:type="gram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0AC" w14:textId="19C5F35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4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DCE0" w14:textId="4FD4C3B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67C5" w14:textId="2DB057A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EE13" w14:textId="2F98CDE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97</w:t>
            </w:r>
          </w:p>
        </w:tc>
      </w:tr>
      <w:tr w:rsidR="00F471BD" w:rsidRPr="000D7502" w14:paraId="15BD81DA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2973" w14:textId="2C12D041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2-methylbuty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019F" w14:textId="3508659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8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1503" w14:textId="62EC097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15A5" w14:textId="15B73C91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10A9" w14:textId="2D3AA30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32</w:t>
            </w:r>
          </w:p>
        </w:tc>
      </w:tr>
      <w:tr w:rsidR="00F471BD" w:rsidRPr="000D7502" w14:paraId="497C9B93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E12" w14:textId="7ABC22B0" w:rsidR="00F471BD" w:rsidRPr="00F471BD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3</w:t>
            </w:r>
            <w:r>
              <w:rPr>
                <w:rFonts w:ascii="Calibri" w:hAnsi="Calibri" w:cs="Calibri"/>
                <w:color w:val="000000"/>
                <w:lang w:val="en-US"/>
              </w:rPr>
              <w:t>C iso-valeric ac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304" w14:textId="02F99D2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8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9F6C" w14:textId="70DFACD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CC85" w14:textId="45A9B57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05CD" w14:textId="6CF4AEE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50</w:t>
            </w:r>
          </w:p>
        </w:tc>
      </w:tr>
      <w:tr w:rsidR="00F471BD" w:rsidRPr="000D7502" w14:paraId="7F88F02D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27C6" w14:textId="72A73ADB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vale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BACE" w14:textId="1441548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8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75EA" w14:textId="0B34F27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5E6" w14:textId="04BE9D2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929E" w14:textId="6969CFC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95</w:t>
            </w:r>
          </w:p>
        </w:tc>
      </w:tr>
      <w:tr w:rsidR="00F471BD" w:rsidRPr="000D7502" w14:paraId="53D97649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FC43" w14:textId="06783E3F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henylace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7161" w14:textId="23FF7014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1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6451" w14:textId="2E231DB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353D" w14:textId="376D8443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5FBF" w14:textId="31D003D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.71</w:t>
            </w:r>
          </w:p>
        </w:tc>
      </w:tr>
      <w:tr w:rsidR="00F471BD" w:rsidRPr="000D7502" w14:paraId="5A3C24A6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BA31" w14:textId="58339D61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4-methylvale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C450" w14:textId="0D057D2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9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1B16" w14:textId="1350F9F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5A8" w14:textId="7DF19C3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FFA1" w14:textId="3FA5616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63</w:t>
            </w:r>
          </w:p>
        </w:tc>
      </w:tr>
      <w:tr w:rsidR="00F471BD" w:rsidRPr="000D7502" w14:paraId="7279FA50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A2B" w14:textId="02CAF0F3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hexano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4E36" w14:textId="429EE3C2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9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383F" w14:textId="29CD21F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9F6F" w14:textId="350C81E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10EF" w14:textId="3A3737CE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84</w:t>
            </w:r>
          </w:p>
        </w:tc>
      </w:tr>
      <w:tr w:rsidR="00F471BD" w:rsidRPr="000D7502" w14:paraId="3B1DB620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B351" w14:textId="5CAA41B5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3-phenylpropion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05C4" w14:textId="03AECED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3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F3CA" w14:textId="3DB6EC89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6014" w14:textId="7C07C39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B4FC" w14:textId="2F3F40B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87</w:t>
            </w:r>
          </w:p>
        </w:tc>
      </w:tr>
      <w:tr w:rsidR="00F471BD" w:rsidRPr="000D7502" w14:paraId="5B00BB4E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52F" w14:textId="5ABC11B7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myris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AEE" w14:textId="3B2D5AD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1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3DE" w14:textId="5A45622C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1975" w14:textId="0FDB8107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873B" w14:textId="3D2F775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.60</w:t>
            </w:r>
          </w:p>
        </w:tc>
      </w:tr>
      <w:tr w:rsidR="00F471BD" w:rsidRPr="000D7502" w14:paraId="1AB87255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FC5" w14:textId="3C4E74AE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linole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79A4" w14:textId="27FFB5A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6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5096" w14:textId="6671449A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5353" w14:textId="19936AA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5FE8" w14:textId="0AEE537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.75</w:t>
            </w:r>
          </w:p>
        </w:tc>
      </w:tr>
      <w:tr w:rsidR="00F471BD" w:rsidRPr="000D7502" w14:paraId="35A58D18" w14:textId="77777777" w:rsidTr="00E76B94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EFEF" w14:textId="106473FC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almi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817B" w14:textId="57FA67E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3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4DD6" w14:textId="743670D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1DA" w14:textId="4731A85D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A21" w14:textId="53A9A515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3.19</w:t>
            </w:r>
          </w:p>
        </w:tc>
      </w:tr>
      <w:tr w:rsidR="00F471BD" w:rsidRPr="000D7502" w14:paraId="7E9429EF" w14:textId="77777777" w:rsidTr="00E76B94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A86A" w14:textId="4F9B74CC" w:rsidR="00F471BD" w:rsidRPr="000D7502" w:rsidRDefault="00F471BD" w:rsidP="00F471B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InjS-</w:t>
            </w:r>
            <w:r w:rsidRPr="00F471BD">
              <w:rPr>
                <w:rFonts w:ascii="Calibri" w:hAnsi="Calibri" w:cs="Calibri"/>
                <w:color w:val="000000"/>
                <w:vertAlign w:val="superscript"/>
                <w:lang w:val="de-AT"/>
              </w:rPr>
              <w:t>13</w:t>
            </w:r>
            <w:r>
              <w:rPr>
                <w:rFonts w:ascii="Calibri" w:hAnsi="Calibri" w:cs="Calibri"/>
                <w:color w:val="000000"/>
                <w:lang w:val="de-AT"/>
              </w:rPr>
              <w:t xml:space="preserve">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ole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A40D" w14:textId="0260B206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6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73BD" w14:textId="008493D8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24F3" w14:textId="1E8146F0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871E4" w14:textId="5537ECAB" w:rsidR="00F471BD" w:rsidRPr="000D7502" w:rsidRDefault="00F471BD" w:rsidP="00F471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3.25</w:t>
            </w:r>
          </w:p>
        </w:tc>
      </w:tr>
    </w:tbl>
    <w:p w14:paraId="331E2F60" w14:textId="280C3BDC" w:rsidR="00646E3F" w:rsidRPr="000D7502" w:rsidRDefault="00646E3F">
      <w:pPr>
        <w:rPr>
          <w:rFonts w:cstheme="minorHAnsi"/>
          <w:lang w:val="en-US"/>
        </w:rPr>
      </w:pPr>
    </w:p>
    <w:p w14:paraId="77B596F8" w14:textId="7AC26447" w:rsidR="00B72C42" w:rsidRPr="000D7502" w:rsidRDefault="00B72C42" w:rsidP="008C759D">
      <w:pPr>
        <w:rPr>
          <w:rFonts w:cstheme="minorHAnsi"/>
          <w:lang w:val="en-US"/>
        </w:rPr>
      </w:pPr>
      <w:r w:rsidRPr="000D7502">
        <w:rPr>
          <w:rFonts w:cstheme="minorHAnsi"/>
          <w:b/>
          <w:bCs/>
          <w:lang w:val="en-US"/>
        </w:rPr>
        <w:lastRenderedPageBreak/>
        <w:t>Table S5</w:t>
      </w:r>
      <w:r w:rsidRPr="000D7502">
        <w:rPr>
          <w:rFonts w:cstheme="minorHAnsi"/>
          <w:lang w:val="en-US"/>
        </w:rPr>
        <w:t xml:space="preserve">: AIC-HR-MS parameters for determination of carboxylic acids. </w:t>
      </w:r>
      <w:proofErr w:type="spellStart"/>
      <w:r w:rsidR="001071EE" w:rsidRPr="001071EE">
        <w:rPr>
          <w:rFonts w:eastAsia="Times New Roman" w:cstheme="minorHAnsi"/>
          <w:color w:val="000000"/>
          <w:lang w:val="en-US" w:eastAsia="de-AT"/>
        </w:rPr>
        <w:t>t</w:t>
      </w:r>
      <w:r w:rsidR="001071EE" w:rsidRPr="001071EE">
        <w:rPr>
          <w:rFonts w:eastAsia="Times New Roman" w:cstheme="minorHAnsi"/>
          <w:color w:val="000000"/>
          <w:vertAlign w:val="subscript"/>
          <w:lang w:val="en-US" w:eastAsia="de-AT"/>
        </w:rPr>
        <w:t>R</w:t>
      </w:r>
      <w:proofErr w:type="spellEnd"/>
      <w:r w:rsidR="00772B9F" w:rsidRPr="000D7502">
        <w:rPr>
          <w:rFonts w:cstheme="minorHAnsi"/>
          <w:lang w:val="en-US"/>
        </w:rPr>
        <w:t>: retention time</w:t>
      </w:r>
    </w:p>
    <w:tbl>
      <w:tblPr>
        <w:tblW w:w="5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6"/>
        <w:gridCol w:w="1016"/>
        <w:gridCol w:w="1016"/>
      </w:tblGrid>
      <w:tr w:rsidR="00E947E9" w:rsidRPr="000D7502" w14:paraId="0ECC1C97" w14:textId="77777777" w:rsidTr="00E947E9">
        <w:trPr>
          <w:trHeight w:val="345"/>
        </w:trPr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D9FD" w14:textId="77777777" w:rsidR="00E947E9" w:rsidRPr="000D7502" w:rsidRDefault="00E947E9" w:rsidP="001F754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6CEB" w14:textId="77777777" w:rsidR="00E947E9" w:rsidRPr="000D7502" w:rsidRDefault="00E947E9" w:rsidP="001F75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[M-</w:t>
            </w:r>
            <w:proofErr w:type="gram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H]</w:t>
            </w:r>
            <w:r w:rsidRPr="000D7502">
              <w:rPr>
                <w:rFonts w:eastAsia="Times New Roman" w:cstheme="minorHAnsi"/>
                <w:color w:val="000000"/>
                <w:vertAlign w:val="superscript"/>
                <w:lang w:val="de-AT" w:eastAsia="de-AT"/>
              </w:rPr>
              <w:t>-</w:t>
            </w:r>
            <w:proofErr w:type="gram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93B14" w14:textId="045BAE91" w:rsidR="00E947E9" w:rsidRPr="000D7502" w:rsidRDefault="001071EE" w:rsidP="001F75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t</w:t>
            </w:r>
            <w:r w:rsidRPr="000D7502">
              <w:rPr>
                <w:rFonts w:eastAsia="Times New Roman" w:cstheme="minorHAnsi"/>
                <w:color w:val="000000"/>
                <w:vertAlign w:val="subscript"/>
                <w:lang w:val="de-AT" w:eastAsia="de-AT"/>
              </w:rPr>
              <w:t>R</w:t>
            </w:r>
            <w:proofErr w:type="spellEnd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 (min)</w:t>
            </w:r>
          </w:p>
        </w:tc>
      </w:tr>
      <w:tr w:rsidR="00BD01AB" w:rsidRPr="000D7502" w14:paraId="1B4BCCFF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A7D" w14:textId="6C12CE3C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yroglutam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D8A3" w14:textId="208D044E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8.03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CD25" w14:textId="3D3D007F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.93</w:t>
            </w:r>
          </w:p>
        </w:tc>
      </w:tr>
      <w:tr w:rsidR="00BD01AB" w:rsidRPr="000D7502" w14:paraId="74FB17E3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480" w14:textId="4D48FA0E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glyce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3F61" w14:textId="3CCD253E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5.01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2DA7" w14:textId="09313354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18</w:t>
            </w:r>
          </w:p>
        </w:tc>
      </w:tr>
      <w:tr w:rsidR="00BD01AB" w:rsidRPr="000D7502" w14:paraId="35E666A4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EE2" w14:textId="4DEA7624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lac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11D6" w14:textId="759B1C27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9.02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2180" w14:textId="7AE0292F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25</w:t>
            </w:r>
          </w:p>
        </w:tc>
      </w:tr>
      <w:tr w:rsidR="00BD01AB" w:rsidRPr="000D7502" w14:paraId="55F4B9E0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7040" w14:textId="7A88C2A3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e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3CD1" w14:textId="6FCE6D94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59.01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D12D" w14:textId="31A9F00D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52</w:t>
            </w:r>
          </w:p>
        </w:tc>
      </w:tr>
      <w:tr w:rsidR="00BD01AB" w:rsidRPr="000D7502" w14:paraId="73F0C334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9893" w14:textId="22883E9B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ropion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FCD9" w14:textId="416C9475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3.02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C235" w14:textId="6CF15B98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6.98</w:t>
            </w:r>
          </w:p>
        </w:tc>
      </w:tr>
      <w:tr w:rsidR="00BD01AB" w:rsidRPr="000D7502" w14:paraId="6E8C3B5B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1A4" w14:textId="618A2AB1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iso-buty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53E" w14:textId="3FDD6812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7.04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E51" w14:textId="6DE6446A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42</w:t>
            </w:r>
          </w:p>
        </w:tc>
      </w:tr>
      <w:tr w:rsidR="00BD01AB" w:rsidRPr="000D7502" w14:paraId="01B81DEC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F5F1" w14:textId="3F40CEC5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buty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6F9" w14:textId="7453EDD3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7.04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DFAD" w14:textId="38E5FC08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7.65</w:t>
            </w:r>
          </w:p>
        </w:tc>
      </w:tr>
      <w:tr w:rsidR="00BD01AB" w:rsidRPr="000D7502" w14:paraId="0B2EF895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8921" w14:textId="01993E54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2-methylbuty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78C8" w14:textId="5ABA7029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1.06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4735" w14:textId="35A6DF05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.16</w:t>
            </w:r>
          </w:p>
        </w:tc>
      </w:tr>
      <w:tr w:rsidR="00BD01AB" w:rsidRPr="000D7502" w14:paraId="630C88C4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A96" w14:textId="2513461F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iso-vale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7A6" w14:textId="18B71FE6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1.06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15E6" w14:textId="36C6F45F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.36</w:t>
            </w:r>
          </w:p>
        </w:tc>
      </w:tr>
      <w:tr w:rsidR="00BD01AB" w:rsidRPr="000D7502" w14:paraId="2E627DB3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C408" w14:textId="6897AB7D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2-ethylbuty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5846" w14:textId="544F3DEB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5.07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4887" w14:textId="5659185F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8.88</w:t>
            </w:r>
          </w:p>
        </w:tc>
      </w:tr>
      <w:tr w:rsidR="00BD01AB" w:rsidRPr="000D7502" w14:paraId="398A1E95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11D3" w14:textId="73CA2566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vale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7E4E" w14:textId="685B11CF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1.06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815" w14:textId="5A4D68F6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31</w:t>
            </w:r>
          </w:p>
        </w:tc>
      </w:tr>
      <w:tr w:rsidR="00BD01AB" w:rsidRPr="000D7502" w14:paraId="17E0EBBE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297" w14:textId="067A50C7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3,3-dimethylbuty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00C5" w14:textId="5B84E2F9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5.07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5BF7" w14:textId="02300F9F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9.41</w:t>
            </w:r>
          </w:p>
        </w:tc>
      </w:tr>
      <w:tr w:rsidR="00BD01AB" w:rsidRPr="000D7502" w14:paraId="65FBC6CD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85E2" w14:textId="48A69727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2-methylvale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FFE0" w14:textId="66FE4D3B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5.07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06DF" w14:textId="3E1D5EEC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.09</w:t>
            </w:r>
          </w:p>
        </w:tc>
      </w:tr>
      <w:tr w:rsidR="00BD01AB" w:rsidRPr="000D7502" w14:paraId="3B9BA6F1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9871" w14:textId="3B0BCDA4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3-methylvale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E518" w14:textId="0B976783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5.07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8C7B" w14:textId="7D14D54F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.33</w:t>
            </w:r>
          </w:p>
        </w:tc>
      </w:tr>
      <w:tr w:rsidR="00BD01AB" w:rsidRPr="000D7502" w14:paraId="701F5D5A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41CB" w14:textId="23FFF164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4-methylvale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FC36" w14:textId="1C6DEA76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5.07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79EF" w14:textId="08229A19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.17</w:t>
            </w:r>
          </w:p>
        </w:tc>
      </w:tr>
      <w:tr w:rsidR="00BD01AB" w:rsidRPr="000D7502" w14:paraId="41583E8E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43DF" w14:textId="3682AC82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hexano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BDB7" w14:textId="5C77258B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5.07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117D" w14:textId="20643E31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.20</w:t>
            </w:r>
          </w:p>
        </w:tc>
      </w:tr>
      <w:tr w:rsidR="00BD01AB" w:rsidRPr="000D7502" w14:paraId="5A8A4E80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9F1B" w14:textId="4E34B4E8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3-hydroxyglutar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C0A0" w14:textId="2A2B2485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47.02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0AA" w14:textId="234191AC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5.55</w:t>
            </w:r>
          </w:p>
        </w:tc>
      </w:tr>
      <w:tr w:rsidR="00BD01AB" w:rsidRPr="000D7502" w14:paraId="4891175D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81E" w14:textId="7860C6B8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henylacet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4CB" w14:textId="2E09C3A5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35.04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491" w14:textId="5F02DD57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5.66</w:t>
            </w:r>
          </w:p>
        </w:tc>
      </w:tr>
      <w:tr w:rsidR="00BD01AB" w:rsidRPr="000D7502" w14:paraId="030DCE5A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23E1" w14:textId="68A7D4A8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succin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2117" w14:textId="5E9BA29E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7.01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4B98" w14:textId="7416A5F4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5.94</w:t>
            </w:r>
          </w:p>
        </w:tc>
      </w:tr>
      <w:tr w:rsidR="00BD01AB" w:rsidRPr="000D7502" w14:paraId="1C98730F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FC81" w14:textId="4E808027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mal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C858" w14:textId="37637703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33.01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9C87" w14:textId="1DFB5EBB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5.98</w:t>
            </w:r>
          </w:p>
        </w:tc>
      </w:tr>
      <w:tr w:rsidR="00BD01AB" w:rsidRPr="000D7502" w14:paraId="5416B8A0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D4E7" w14:textId="452C104D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malon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C36" w14:textId="5698E176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03.00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6999" w14:textId="3A1BF0D7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6.45</w:t>
            </w:r>
          </w:p>
        </w:tc>
      </w:tr>
      <w:tr w:rsidR="00BD01AB" w:rsidRPr="000D7502" w14:paraId="142B290A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C080" w14:textId="77A39BB5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10-hydroxydecano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90F9" w14:textId="4C1CF4EC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87.13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42D9" w14:textId="52B907AF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7.72</w:t>
            </w:r>
          </w:p>
        </w:tc>
      </w:tr>
      <w:tr w:rsidR="00BD01AB" w:rsidRPr="000D7502" w14:paraId="79A41BFA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2DB0" w14:textId="0F664E15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benzo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699" w14:textId="1CFFF8D1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21.02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475F" w14:textId="4BCF943C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7.74</w:t>
            </w:r>
          </w:p>
        </w:tc>
      </w:tr>
      <w:tr w:rsidR="00BD01AB" w:rsidRPr="000D7502" w14:paraId="6D7FD615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F77" w14:textId="614938E1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fumar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5A2" w14:textId="1E1ADC6C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15.00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3AD" w14:textId="5B97D810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8.09</w:t>
            </w:r>
          </w:p>
        </w:tc>
      </w:tr>
      <w:tr w:rsidR="00BD01AB" w:rsidRPr="000D7502" w14:paraId="7B83FF03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DEF6" w14:textId="5F641738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3-phenylpropion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5C9B" w14:textId="0DC6E3C8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49.06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8CF6" w14:textId="5512C76A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8.85</w:t>
            </w:r>
          </w:p>
        </w:tc>
      </w:tr>
      <w:tr w:rsidR="00BD01AB" w:rsidRPr="000D7502" w14:paraId="287490A8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02D" w14:textId="5E3D8369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4-hydroxyphenylacet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AC9B" w14:textId="05C7051F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51.04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37A" w14:textId="354B4BF8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0.73</w:t>
            </w:r>
          </w:p>
        </w:tc>
      </w:tr>
      <w:tr w:rsidR="00BD01AB" w:rsidRPr="000D7502" w14:paraId="552D59E3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4ED" w14:textId="4D2AD268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4-hydroxybenzo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E0B" w14:textId="121CB216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37.02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A3CF" w14:textId="087792B7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1.02</w:t>
            </w:r>
          </w:p>
        </w:tc>
      </w:tr>
      <w:tr w:rsidR="00BD01AB" w:rsidRPr="000D7502" w14:paraId="4F2F3C55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3002" w14:textId="46C87C29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caprylic</w:t>
            </w:r>
            <w:proofErr w:type="spell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8EB3" w14:textId="5DDB1E6A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43.10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37EE" w14:textId="40B29B2B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1.60</w:t>
            </w:r>
          </w:p>
        </w:tc>
      </w:tr>
      <w:tr w:rsidR="00BD01AB" w:rsidRPr="000D7502" w14:paraId="5825B37A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6437" w14:textId="5FEB17ED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3-hydroxyphenylacetic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7BEF" w14:textId="35F8AF27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51.04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2D29" w14:textId="2CF4C82E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1.68</w:t>
            </w:r>
          </w:p>
        </w:tc>
      </w:tr>
      <w:tr w:rsidR="00BD01AB" w:rsidRPr="000D7502" w14:paraId="64085A07" w14:textId="77777777" w:rsidTr="00CA6FB0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2F4E" w14:textId="18476455" w:rsidR="00BD01AB" w:rsidRPr="000D7502" w:rsidRDefault="00BD01AB" w:rsidP="00BD01AB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3-(3-</w:t>
            </w:r>
            <w:proofErr w:type="gramStart"/>
            <w:r>
              <w:rPr>
                <w:rFonts w:ascii="Calibri" w:hAnsi="Calibri" w:cs="Calibri"/>
                <w:color w:val="000000"/>
                <w:lang w:val="de-AT"/>
              </w:rPr>
              <w:t>hydroxyphenyl)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propioni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90F7" w14:textId="1D468CCC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165.05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0E19" w14:textId="705CD52C" w:rsidR="00BD01AB" w:rsidRPr="000D7502" w:rsidRDefault="00BD01AB" w:rsidP="00BD01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22.17</w:t>
            </w:r>
          </w:p>
        </w:tc>
      </w:tr>
      <w:tr w:rsidR="00E947E9" w:rsidRPr="000D7502" w14:paraId="3DE52724" w14:textId="77777777" w:rsidTr="00E947E9">
        <w:trPr>
          <w:trHeight w:val="300"/>
        </w:trPr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DB3" w14:textId="27235568" w:rsidR="00E947E9" w:rsidRPr="000D7502" w:rsidRDefault="00E947E9" w:rsidP="00772B9F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vertAlign w:val="superscript"/>
                <w:lang w:val="de-AT" w:eastAsia="de-AT"/>
              </w:rPr>
              <w:t>13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C2-acet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38DE" w14:textId="77777777" w:rsidR="00E947E9" w:rsidRPr="000D7502" w:rsidRDefault="00E947E9" w:rsidP="00772B9F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 w:rsidRPr="000D7502">
              <w:rPr>
                <w:rFonts w:eastAsia="Times New Roman" w:cstheme="minorHAnsi"/>
                <w:lang w:val="de-AT" w:eastAsia="de-AT"/>
              </w:rPr>
              <w:t>61.020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895E" w14:textId="77777777" w:rsidR="00E947E9" w:rsidRPr="000D7502" w:rsidRDefault="00E947E9" w:rsidP="00772B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6.52</w:t>
            </w:r>
          </w:p>
        </w:tc>
      </w:tr>
      <w:tr w:rsidR="00E947E9" w:rsidRPr="000D7502" w14:paraId="5D6F27CF" w14:textId="77777777" w:rsidTr="00E947E9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6BD" w14:textId="652D3B11" w:rsidR="00E947E9" w:rsidRPr="000D7502" w:rsidRDefault="00E947E9" w:rsidP="00772B9F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vertAlign w:val="superscript"/>
                <w:lang w:val="de-AT" w:eastAsia="de-AT"/>
              </w:rPr>
              <w:t>13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C3-propion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4F28" w14:textId="77777777" w:rsidR="00E947E9" w:rsidRPr="000D7502" w:rsidRDefault="00E947E9" w:rsidP="00772B9F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 w:rsidRPr="000D7502">
              <w:rPr>
                <w:rFonts w:eastAsia="Times New Roman" w:cstheme="minorHAnsi"/>
                <w:lang w:val="de-AT" w:eastAsia="de-AT"/>
              </w:rPr>
              <w:t>76.03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5160" w14:textId="77777777" w:rsidR="00E947E9" w:rsidRPr="000D7502" w:rsidRDefault="00E947E9" w:rsidP="00772B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6.98</w:t>
            </w:r>
          </w:p>
        </w:tc>
      </w:tr>
      <w:tr w:rsidR="00E947E9" w:rsidRPr="000D7502" w14:paraId="2A52D16F" w14:textId="77777777" w:rsidTr="00E947E9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2517" w14:textId="1448DBB4" w:rsidR="00E947E9" w:rsidRPr="000D7502" w:rsidRDefault="00E947E9" w:rsidP="00772B9F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vertAlign w:val="superscript"/>
                <w:lang w:val="de-AT" w:eastAsia="de-AT"/>
              </w:rPr>
              <w:t>13</w:t>
            </w: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 xml:space="preserve">C4-butyric </w:t>
            </w:r>
            <w:proofErr w:type="spellStart"/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A49F" w14:textId="77777777" w:rsidR="00E947E9" w:rsidRPr="000D7502" w:rsidRDefault="00E947E9" w:rsidP="00772B9F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  <w:r w:rsidRPr="000D7502">
              <w:rPr>
                <w:rFonts w:eastAsia="Times New Roman" w:cstheme="minorHAnsi"/>
                <w:lang w:val="de-AT" w:eastAsia="de-AT"/>
              </w:rPr>
              <w:t>91.05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2340" w14:textId="77777777" w:rsidR="00E947E9" w:rsidRPr="000D7502" w:rsidRDefault="00E947E9" w:rsidP="00772B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0D7502">
              <w:rPr>
                <w:rFonts w:eastAsia="Times New Roman" w:cstheme="minorHAnsi"/>
                <w:color w:val="000000"/>
                <w:lang w:val="de-AT" w:eastAsia="de-AT"/>
              </w:rPr>
              <w:t>7.65</w:t>
            </w:r>
          </w:p>
        </w:tc>
      </w:tr>
    </w:tbl>
    <w:p w14:paraId="38B8A637" w14:textId="1ECD5796" w:rsidR="00446365" w:rsidRPr="000D7502" w:rsidRDefault="00446365" w:rsidP="008C759D">
      <w:pPr>
        <w:rPr>
          <w:rFonts w:cstheme="minorHAnsi"/>
          <w:lang w:val="en-US"/>
        </w:rPr>
      </w:pPr>
    </w:p>
    <w:p w14:paraId="46A5D388" w14:textId="43D2B197" w:rsidR="00446365" w:rsidRPr="001071EE" w:rsidRDefault="00882DFE" w:rsidP="008C759D">
      <w:pPr>
        <w:rPr>
          <w:rFonts w:cstheme="minorHAnsi"/>
          <w:lang w:val="en-US"/>
        </w:rPr>
      </w:pPr>
      <w:r w:rsidRPr="000D7502">
        <w:rPr>
          <w:rFonts w:cstheme="minorHAnsi"/>
          <w:b/>
          <w:bCs/>
          <w:lang w:val="en-US"/>
        </w:rPr>
        <w:t>Table S6</w:t>
      </w:r>
      <w:r w:rsidRPr="000D7502">
        <w:rPr>
          <w:rFonts w:cstheme="minorHAnsi"/>
          <w:lang w:val="en-US"/>
        </w:rPr>
        <w:t>: Composition of the spiking solutions</w:t>
      </w:r>
      <w:r w:rsidR="002D7C38" w:rsidRPr="000D7502">
        <w:rPr>
          <w:rFonts w:cstheme="minorHAnsi"/>
          <w:lang w:val="en-US"/>
        </w:rPr>
        <w:t xml:space="preserve"> and spiked extracts</w:t>
      </w:r>
      <w:r w:rsidRPr="000D7502">
        <w:rPr>
          <w:rFonts w:cstheme="minorHAnsi"/>
          <w:lang w:val="en-US"/>
        </w:rPr>
        <w:t xml:space="preserve"> for </w:t>
      </w:r>
      <w:r w:rsidR="00946AB1" w:rsidRPr="000D7502">
        <w:rPr>
          <w:rFonts w:cstheme="minorHAnsi"/>
          <w:lang w:val="en-US"/>
        </w:rPr>
        <w:t xml:space="preserve">recovery determination in </w:t>
      </w:r>
      <w:r w:rsidRPr="000D7502">
        <w:rPr>
          <w:rFonts w:cstheme="minorHAnsi"/>
          <w:lang w:val="en-US"/>
        </w:rPr>
        <w:t>feces and ruminal fluid</w:t>
      </w:r>
      <w:r w:rsidR="002D7C38" w:rsidRPr="000D7502">
        <w:rPr>
          <w:rFonts w:cstheme="minorHAnsi"/>
          <w:lang w:val="en-US"/>
        </w:rPr>
        <w:t xml:space="preserve">. Values are given for spiking level 1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418"/>
        <w:gridCol w:w="1275"/>
      </w:tblGrid>
      <w:tr w:rsidR="002D7C38" w:rsidRPr="001071EE" w14:paraId="6D91BA12" w14:textId="77777777" w:rsidTr="0023329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56B7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8A9E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Feces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8499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Ruminal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fluid</w:t>
            </w:r>
          </w:p>
        </w:tc>
      </w:tr>
      <w:tr w:rsidR="002D7C38" w:rsidRPr="001071EE" w14:paraId="0EFC9305" w14:textId="77777777" w:rsidTr="00233296">
        <w:trPr>
          <w:trHeight w:val="86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323D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Level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3FFEA4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c in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spike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solution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(mg/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18A110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en-US" w:eastAsia="de-AT"/>
              </w:rPr>
              <w:t>c spiked into extract (mg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E7A13B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c in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spike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solution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(mg/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2113AD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en-US" w:eastAsia="de-AT"/>
              </w:rPr>
              <w:t>c spiked into extract (mg/L)</w:t>
            </w:r>
          </w:p>
        </w:tc>
      </w:tr>
      <w:tr w:rsidR="002D7C38" w:rsidRPr="001071EE" w14:paraId="167A2157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CFA6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e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74F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30A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D73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3BB3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6</w:t>
            </w:r>
          </w:p>
        </w:tc>
      </w:tr>
      <w:tr w:rsidR="002D7C38" w:rsidRPr="001071EE" w14:paraId="0FA4EC34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BBE1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ropion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633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15BC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CAE1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DDB3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8</w:t>
            </w:r>
          </w:p>
        </w:tc>
      </w:tr>
      <w:tr w:rsidR="002D7C38" w:rsidRPr="001071EE" w14:paraId="59949700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4801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buty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2249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0EC7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D456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E498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0</w:t>
            </w:r>
          </w:p>
        </w:tc>
      </w:tr>
      <w:tr w:rsidR="002D7C38" w:rsidRPr="001071EE" w14:paraId="1AF1ACAF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B78A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lastRenderedPageBreak/>
              <w:t>linole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920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28C0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0319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C82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</w:p>
        </w:tc>
      </w:tr>
      <w:tr w:rsidR="002D7C38" w:rsidRPr="001071EE" w14:paraId="5FAEEAD8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66CD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ole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AD47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85D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0AC6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103D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</w:p>
        </w:tc>
      </w:tr>
      <w:tr w:rsidR="002D7C38" w:rsidRPr="001071EE" w14:paraId="2B7A21B7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55E1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vale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AC8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DFAB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1C3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49FC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1</w:t>
            </w:r>
          </w:p>
        </w:tc>
      </w:tr>
      <w:tr w:rsidR="002D7C38" w:rsidRPr="001071EE" w14:paraId="146AD245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22CE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iso-buty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A96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6DB5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433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24A6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29</w:t>
            </w:r>
          </w:p>
        </w:tc>
      </w:tr>
      <w:tr w:rsidR="002D7C38" w:rsidRPr="001071EE" w14:paraId="66B3EC3E" w14:textId="77777777" w:rsidTr="00233296">
        <w:trPr>
          <w:trHeight w:val="25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4C00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-(3-</w:t>
            </w:r>
            <w:proofErr w:type="gram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hydroxyphenyl)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ropionic</w:t>
            </w:r>
            <w:proofErr w:type="spellEnd"/>
            <w:proofErr w:type="gram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78E9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657B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C347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38FC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1</w:t>
            </w:r>
          </w:p>
        </w:tc>
      </w:tr>
      <w:tr w:rsidR="002D7C38" w:rsidRPr="001071EE" w14:paraId="7006E9F9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06CE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myrist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BF1D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90CD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FD6F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9FD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</w:p>
        </w:tc>
      </w:tr>
      <w:tr w:rsidR="002D7C38" w:rsidRPr="001071EE" w14:paraId="75390FD7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FA74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3-phenylpropion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DDD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8C71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86C5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047E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5</w:t>
            </w:r>
          </w:p>
        </w:tc>
      </w:tr>
      <w:tr w:rsidR="002D7C38" w:rsidRPr="001071EE" w14:paraId="208F8BB3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A28B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2-methylbutyr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76A8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BB6F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7834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2581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0</w:t>
            </w:r>
          </w:p>
        </w:tc>
      </w:tr>
      <w:tr w:rsidR="002D7C38" w:rsidRPr="001071EE" w14:paraId="157B7796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1098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yroglutam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6466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53FA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D21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36A0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15</w:t>
            </w:r>
          </w:p>
        </w:tc>
      </w:tr>
      <w:tr w:rsidR="002D7C38" w:rsidRPr="001071EE" w14:paraId="18278ED8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78B4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iso-vale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689B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ECA2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31A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5487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26</w:t>
            </w:r>
          </w:p>
        </w:tc>
      </w:tr>
      <w:tr w:rsidR="002D7C38" w:rsidRPr="001071EE" w14:paraId="4C76019E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B91A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3-hydroxyphenylacet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02F8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CCD9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51C4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70C5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2</w:t>
            </w:r>
          </w:p>
        </w:tc>
      </w:tr>
      <w:tr w:rsidR="002D7C38" w:rsidRPr="001071EE" w14:paraId="79FCECFA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F23F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4-hydroxyphenylacet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51A6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2353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EEB6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181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2</w:t>
            </w:r>
          </w:p>
        </w:tc>
      </w:tr>
      <w:tr w:rsidR="002D7C38" w:rsidRPr="001071EE" w14:paraId="179FFDB4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3F15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4-methylvaler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0A09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A30F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3B3C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3CE5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2</w:t>
            </w:r>
          </w:p>
        </w:tc>
      </w:tr>
      <w:tr w:rsidR="002D7C38" w:rsidRPr="001071EE" w14:paraId="7B20162D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9411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almi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3A6D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30F3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D3D0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9DDE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lang w:val="de-AT" w:eastAsia="de-AT"/>
              </w:rPr>
            </w:pPr>
          </w:p>
        </w:tc>
      </w:tr>
      <w:tr w:rsidR="002D7C38" w:rsidRPr="001071EE" w14:paraId="68E4E724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B5F6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hexano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4A5A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2A13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EA66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408B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0</w:t>
            </w:r>
          </w:p>
        </w:tc>
      </w:tr>
      <w:tr w:rsidR="002D7C38" w:rsidRPr="001071EE" w14:paraId="1EBCFFB0" w14:textId="77777777" w:rsidTr="0023329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43755" w14:textId="77777777" w:rsidR="002D7C38" w:rsidRPr="001071EE" w:rsidRDefault="002D7C38" w:rsidP="002D7C38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henylace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76E4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FFD0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EB97C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ABAE" w14:textId="77777777" w:rsidR="002D7C38" w:rsidRPr="001071EE" w:rsidRDefault="002D7C38" w:rsidP="002D7C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04</w:t>
            </w:r>
          </w:p>
        </w:tc>
      </w:tr>
    </w:tbl>
    <w:p w14:paraId="04F3BB69" w14:textId="1ACF205B" w:rsidR="002D7C38" w:rsidRPr="001071EE" w:rsidRDefault="002D7C38" w:rsidP="008C759D">
      <w:pPr>
        <w:rPr>
          <w:rFonts w:cstheme="minorHAnsi"/>
          <w:lang w:val="en-US"/>
        </w:rPr>
      </w:pPr>
    </w:p>
    <w:p w14:paraId="1718FE2E" w14:textId="647FAEA5" w:rsidR="004D7C24" w:rsidRPr="001071EE" w:rsidRDefault="004D7C24" w:rsidP="008C759D">
      <w:pPr>
        <w:rPr>
          <w:rFonts w:cstheme="minorHAnsi"/>
          <w:lang w:val="en-US"/>
        </w:rPr>
      </w:pPr>
      <w:r w:rsidRPr="000D7502">
        <w:rPr>
          <w:rFonts w:cstheme="minorHAnsi"/>
          <w:b/>
          <w:bCs/>
          <w:lang w:val="en-US"/>
        </w:rPr>
        <w:t>Table S7</w:t>
      </w:r>
      <w:r w:rsidRPr="000D7502">
        <w:rPr>
          <w:rFonts w:cstheme="minorHAnsi"/>
          <w:lang w:val="en-US"/>
        </w:rPr>
        <w:t xml:space="preserve">: Limits of detection (LOD) and limits of quantification (LOQ) of carboxylic acids present in feces and </w:t>
      </w:r>
      <w:r w:rsidRPr="001071EE">
        <w:rPr>
          <w:rFonts w:cstheme="minorHAnsi"/>
          <w:lang w:val="en-US"/>
        </w:rPr>
        <w:t>ruminal fluid. CO: could not be determined due to carry over; n.d.: not detected.</w:t>
      </w:r>
    </w:p>
    <w:p w14:paraId="6C4EAFF6" w14:textId="21C168B4" w:rsidR="004D7C24" w:rsidRPr="001071EE" w:rsidRDefault="004D7C24" w:rsidP="008C759D">
      <w:pPr>
        <w:rPr>
          <w:rFonts w:cstheme="minorHAnsi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997"/>
        <w:gridCol w:w="1020"/>
        <w:gridCol w:w="984"/>
        <w:gridCol w:w="1007"/>
        <w:gridCol w:w="554"/>
        <w:gridCol w:w="567"/>
      </w:tblGrid>
      <w:tr w:rsidR="004D7C24" w:rsidRPr="001071EE" w14:paraId="0A7E9A98" w14:textId="77777777" w:rsidTr="004D7C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C273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AFC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Feces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(mg/kg)</w:t>
            </w:r>
          </w:p>
        </w:tc>
      </w:tr>
      <w:tr w:rsidR="004D7C24" w:rsidRPr="001071EE" w14:paraId="056C70F1" w14:textId="77777777" w:rsidTr="004D7C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6906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E0AC" w14:textId="6C573F0F" w:rsidR="004D7C24" w:rsidRPr="001071EE" w:rsidRDefault="00A04D2A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de-AT" w:eastAsia="de-AT"/>
              </w:rPr>
              <w:t>a</w:t>
            </w:r>
            <w:r w:rsidR="004D7C24" w:rsidRPr="001071EE">
              <w:rPr>
                <w:rFonts w:eastAsia="Times New Roman" w:cstheme="minorHAnsi"/>
                <w:color w:val="000000"/>
                <w:lang w:val="de-AT" w:eastAsia="de-AT"/>
              </w:rPr>
              <w:t>niline</w:t>
            </w:r>
            <w:proofErr w:type="spellEnd"/>
            <w:r w:rsidR="004D7C24"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="004D7C24" w:rsidRPr="001071EE">
              <w:rPr>
                <w:rFonts w:eastAsia="Times New Roman" w:cstheme="minorHAnsi"/>
                <w:color w:val="000000"/>
                <w:lang w:val="de-AT" w:eastAsia="de-AT"/>
              </w:rPr>
              <w:t>derivatiz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09FD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3-NPH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derivatiz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112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IC-HR-MS</w:t>
            </w:r>
          </w:p>
        </w:tc>
      </w:tr>
      <w:tr w:rsidR="004D7C24" w:rsidRPr="001071EE" w14:paraId="32EA6FD2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57F6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7E1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ECC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544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F47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8C4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9A27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Q</w:t>
            </w:r>
          </w:p>
        </w:tc>
      </w:tr>
      <w:tr w:rsidR="004D7C24" w:rsidRPr="001071EE" w14:paraId="20CA7E3F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94CB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e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10D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649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11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DF1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80D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A70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0</w:t>
            </w:r>
          </w:p>
        </w:tc>
      </w:tr>
      <w:tr w:rsidR="004D7C24" w:rsidRPr="001071EE" w14:paraId="3E8CC04F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0929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ropion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2E4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39F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3AC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E2A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8AD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65E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4</w:t>
            </w:r>
          </w:p>
        </w:tc>
      </w:tr>
      <w:tr w:rsidR="004D7C24" w:rsidRPr="001071EE" w14:paraId="5ECBC442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606E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buty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2B9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CB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2B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50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4BE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C48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</w:tr>
      <w:tr w:rsidR="004D7C24" w:rsidRPr="001071EE" w14:paraId="398D0302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FCAE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vale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7DD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B11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A3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8D9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08B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EC8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</w:t>
            </w:r>
          </w:p>
        </w:tc>
      </w:tr>
      <w:tr w:rsidR="004D7C24" w:rsidRPr="001071EE" w14:paraId="2E9F966F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4940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hexano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212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77D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56E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DA4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3FF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F28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</w:tr>
      <w:tr w:rsidR="004D7C24" w:rsidRPr="001071EE" w14:paraId="0202287B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EA0E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yroglutam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EABD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0B5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2D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0B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14F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7EE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6</w:t>
            </w:r>
          </w:p>
        </w:tc>
      </w:tr>
      <w:tr w:rsidR="004D7C24" w:rsidRPr="001071EE" w14:paraId="5E2D3988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B1E1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henylace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CB4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DC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539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5CC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725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603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6</w:t>
            </w:r>
          </w:p>
        </w:tc>
      </w:tr>
      <w:tr w:rsidR="004D7C24" w:rsidRPr="001071EE" w14:paraId="25AD0C31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F38C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3-phenylpropion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ECD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E48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EDC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CF5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233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B53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1</w:t>
            </w:r>
          </w:p>
        </w:tc>
      </w:tr>
      <w:tr w:rsidR="004D7C24" w:rsidRPr="001071EE" w14:paraId="48185C70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8326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4-hydroxyphenylacet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305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EE1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032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F9B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8F5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B65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2</w:t>
            </w:r>
          </w:p>
        </w:tc>
      </w:tr>
      <w:tr w:rsidR="004D7C24" w:rsidRPr="001071EE" w14:paraId="4AFD38B6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0D53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-(3-</w:t>
            </w:r>
            <w:proofErr w:type="gram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hydroxyphenyl)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ropionic</w:t>
            </w:r>
            <w:proofErr w:type="spellEnd"/>
            <w:proofErr w:type="gram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24C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019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F8F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060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5D7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20F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2</w:t>
            </w:r>
          </w:p>
        </w:tc>
      </w:tr>
      <w:tr w:rsidR="004D7C24" w:rsidRPr="001071EE" w14:paraId="6A7B82DA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728F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iso-buty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CCF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D54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2C8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1E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BDF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72C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4</w:t>
            </w:r>
          </w:p>
        </w:tc>
      </w:tr>
      <w:tr w:rsidR="004D7C24" w:rsidRPr="001071EE" w14:paraId="3CA1F60B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CC86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2-methylbutyr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F6A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A44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634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527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777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1C1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</w:t>
            </w:r>
          </w:p>
        </w:tc>
      </w:tr>
      <w:tr w:rsidR="004D7C24" w:rsidRPr="001071EE" w14:paraId="44D0AEE3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E8A0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4-methylvaler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19C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482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DDF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A98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1EA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A86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8</w:t>
            </w:r>
          </w:p>
        </w:tc>
      </w:tr>
      <w:tr w:rsidR="004D7C24" w:rsidRPr="001071EE" w14:paraId="55D91AC7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1AE7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3-hydroxyphenylacet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BAA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7A7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22F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CD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08F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719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8</w:t>
            </w:r>
          </w:p>
        </w:tc>
      </w:tr>
      <w:tr w:rsidR="004D7C24" w:rsidRPr="001071EE" w14:paraId="28EE6082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2B79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iso-vale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790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F01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65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562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57D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351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</w:t>
            </w:r>
          </w:p>
        </w:tc>
      </w:tr>
      <w:tr w:rsidR="004D7C24" w:rsidRPr="001071EE" w14:paraId="7C7F8C4D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2FD2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myris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67E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CFE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9EBD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BB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BE9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789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4D7C24" w:rsidRPr="001071EE" w14:paraId="6FA75866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5671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almi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F94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020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01C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92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8DA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351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4D7C24" w:rsidRPr="001071EE" w14:paraId="697396AC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2A1C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linole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1AC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733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E0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194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CF9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D32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4D7C24" w:rsidRPr="001071EE" w14:paraId="1508324C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828F7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ole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557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35F8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4280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EBD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8188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3044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4D7C24" w:rsidRPr="001071EE" w14:paraId="52E3E2C0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5EA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D6B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Ruminal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fluid (mg/L)</w:t>
            </w:r>
          </w:p>
        </w:tc>
      </w:tr>
      <w:tr w:rsidR="004D7C24" w:rsidRPr="001071EE" w14:paraId="1C6716D6" w14:textId="77777777" w:rsidTr="004D7C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EC967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2C3E" w14:textId="2DF353A8" w:rsidR="004D7C24" w:rsidRPr="001071EE" w:rsidRDefault="00A04D2A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de-AT" w:eastAsia="de-AT"/>
              </w:rPr>
              <w:t>a</w:t>
            </w:r>
            <w:r w:rsidR="004D7C24" w:rsidRPr="001071EE">
              <w:rPr>
                <w:rFonts w:eastAsia="Times New Roman" w:cstheme="minorHAnsi"/>
                <w:color w:val="000000"/>
                <w:lang w:val="de-AT" w:eastAsia="de-AT"/>
              </w:rPr>
              <w:t>niline</w:t>
            </w:r>
            <w:proofErr w:type="spellEnd"/>
            <w:r w:rsidR="004D7C24"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="004D7C24" w:rsidRPr="001071EE">
              <w:rPr>
                <w:rFonts w:eastAsia="Times New Roman" w:cstheme="minorHAnsi"/>
                <w:color w:val="000000"/>
                <w:lang w:val="de-AT" w:eastAsia="de-AT"/>
              </w:rPr>
              <w:t>derivatiz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B065D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3-NPH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derivatiz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EE5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IC-HR-MS</w:t>
            </w:r>
          </w:p>
        </w:tc>
      </w:tr>
      <w:tr w:rsidR="004D7C24" w:rsidRPr="001071EE" w14:paraId="2DB7DE00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CF0F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389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6869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4BC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039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851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410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LOQ</w:t>
            </w:r>
          </w:p>
        </w:tc>
      </w:tr>
      <w:tr w:rsidR="004D7C24" w:rsidRPr="001071EE" w14:paraId="579949FC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8204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lastRenderedPageBreak/>
              <w:t>ace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890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68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DFA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0C3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C3D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6D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67</w:t>
            </w:r>
          </w:p>
        </w:tc>
      </w:tr>
      <w:tr w:rsidR="004D7C24" w:rsidRPr="001071EE" w14:paraId="1D227488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2742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ropion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D93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868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9CB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E58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7B9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9DF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4</w:t>
            </w:r>
          </w:p>
        </w:tc>
      </w:tr>
      <w:tr w:rsidR="004D7C24" w:rsidRPr="001071EE" w14:paraId="35490E27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458B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buty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D1E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F7D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DA4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DAA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A14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7A4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</w:tr>
      <w:tr w:rsidR="004D7C24" w:rsidRPr="001071EE" w14:paraId="6D401785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C5C2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vale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A4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A7B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4DA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093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96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65E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7</w:t>
            </w:r>
          </w:p>
        </w:tc>
      </w:tr>
      <w:tr w:rsidR="004D7C24" w:rsidRPr="001071EE" w14:paraId="0BC3A0EF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49E5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hexano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A45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88C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243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C2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FFA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070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</w:tr>
      <w:tr w:rsidR="004D7C24" w:rsidRPr="001071EE" w14:paraId="642FC467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B60E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yroglutam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30F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6E7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B90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38E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D51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5FB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0</w:t>
            </w:r>
          </w:p>
        </w:tc>
      </w:tr>
      <w:tr w:rsidR="004D7C24" w:rsidRPr="001071EE" w14:paraId="3CDA9585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8F18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henylace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3FD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11A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CE2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596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96D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887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0</w:t>
            </w:r>
          </w:p>
        </w:tc>
      </w:tr>
      <w:tr w:rsidR="004D7C24" w:rsidRPr="001071EE" w14:paraId="37216E4D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DED1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3-phenylpropion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C70D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05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CD6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A76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1DF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B7D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.5</w:t>
            </w:r>
          </w:p>
        </w:tc>
      </w:tr>
      <w:tr w:rsidR="004D7C24" w:rsidRPr="001071EE" w14:paraId="4AC7754F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467C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4-hydroxyphenylacet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B39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96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A85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45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6CB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25B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0</w:t>
            </w:r>
          </w:p>
        </w:tc>
      </w:tr>
      <w:tr w:rsidR="004D7C24" w:rsidRPr="001071EE" w14:paraId="3867D500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2865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-(3-</w:t>
            </w:r>
            <w:proofErr w:type="gram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hydroxyphenyl)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ropionic</w:t>
            </w:r>
            <w:proofErr w:type="spellEnd"/>
            <w:proofErr w:type="gram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9C9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DD9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A8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35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74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4BC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0</w:t>
            </w:r>
          </w:p>
        </w:tc>
      </w:tr>
      <w:tr w:rsidR="004D7C24" w:rsidRPr="001071EE" w14:paraId="6FFA93D8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2916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iso-buty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DA6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729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30B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F3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D7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48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0</w:t>
            </w:r>
          </w:p>
        </w:tc>
      </w:tr>
      <w:tr w:rsidR="004D7C24" w:rsidRPr="001071EE" w14:paraId="6FE93C06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AAC5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2-methylbutyr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379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3E4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DF0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488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20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75F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7</w:t>
            </w:r>
          </w:p>
        </w:tc>
      </w:tr>
      <w:tr w:rsidR="004D7C24" w:rsidRPr="001071EE" w14:paraId="62275D99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B454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4-methylvaler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7F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96D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D6A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8E8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B4A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DABD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.0</w:t>
            </w:r>
          </w:p>
        </w:tc>
      </w:tr>
      <w:tr w:rsidR="004D7C24" w:rsidRPr="001071EE" w14:paraId="16B14D39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A7BA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3-hydroxyphenylacetic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48AF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51A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DCC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4EA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0E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52E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0</w:t>
            </w:r>
          </w:p>
        </w:tc>
      </w:tr>
      <w:tr w:rsidR="004D7C24" w:rsidRPr="001071EE" w14:paraId="2CF82680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4D5D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iso-valer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B17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036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C38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4A4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BD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98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7</w:t>
            </w:r>
          </w:p>
        </w:tc>
      </w:tr>
      <w:tr w:rsidR="004D7C24" w:rsidRPr="001071EE" w14:paraId="2C0F36D1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D524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myris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B5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73E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600D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6D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191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8425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4D7C24" w:rsidRPr="001071EE" w14:paraId="1221BFB5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AC51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almi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88B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1CBC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2CBD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3B3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F93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FFAE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4D7C24" w:rsidRPr="001071EE" w14:paraId="2010E905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4238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linole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26B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DEB4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332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ECE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4EA7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5CB8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4D7C24" w:rsidRPr="001071EE" w14:paraId="21AB1126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8270E" w14:textId="77777777" w:rsidR="004D7C24" w:rsidRPr="001071EE" w:rsidRDefault="004D7C24" w:rsidP="004D7C2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ole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0D70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37B39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B052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CC5D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9D6CA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1D666" w14:textId="77777777" w:rsidR="004D7C24" w:rsidRPr="001071EE" w:rsidRDefault="004D7C24" w:rsidP="004D7C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</w:tbl>
    <w:p w14:paraId="13DA9071" w14:textId="77777777" w:rsidR="004D7C24" w:rsidRPr="001071EE" w:rsidRDefault="004D7C24" w:rsidP="008C759D">
      <w:pPr>
        <w:rPr>
          <w:rFonts w:cstheme="minorHAnsi"/>
          <w:lang w:val="en-US"/>
        </w:rPr>
      </w:pPr>
    </w:p>
    <w:p w14:paraId="4D2A017A" w14:textId="331139DF" w:rsidR="00946AB1" w:rsidRPr="001071EE" w:rsidRDefault="00CA6965" w:rsidP="008C759D">
      <w:pPr>
        <w:rPr>
          <w:rFonts w:cstheme="minorHAnsi"/>
          <w:lang w:val="en-US"/>
        </w:rPr>
      </w:pPr>
      <w:r w:rsidRPr="001071EE">
        <w:rPr>
          <w:rFonts w:cstheme="minorHAnsi"/>
          <w:b/>
          <w:bCs/>
          <w:lang w:val="en-US"/>
        </w:rPr>
        <w:t>Table S</w:t>
      </w:r>
      <w:r w:rsidR="004D7C24" w:rsidRPr="001071EE">
        <w:rPr>
          <w:rFonts w:cstheme="minorHAnsi"/>
          <w:b/>
          <w:bCs/>
          <w:lang w:val="en-US"/>
        </w:rPr>
        <w:t>8</w:t>
      </w:r>
      <w:r w:rsidRPr="001071EE">
        <w:rPr>
          <w:rFonts w:cstheme="minorHAnsi"/>
          <w:lang w:val="en-US"/>
        </w:rPr>
        <w:t>: Relative standard deviations (n=4</w:t>
      </w:r>
      <w:r w:rsidR="00305646">
        <w:rPr>
          <w:rFonts w:cstheme="minorHAnsi"/>
          <w:lang w:val="en-US"/>
        </w:rPr>
        <w:t>, values in %</w:t>
      </w:r>
      <w:r w:rsidRPr="001071EE">
        <w:rPr>
          <w:rFonts w:cstheme="minorHAnsi"/>
          <w:lang w:val="en-US"/>
        </w:rPr>
        <w:t xml:space="preserve">) of sample work-up and measurement </w:t>
      </w:r>
      <w:r w:rsidR="00E35A24" w:rsidRPr="001071EE">
        <w:rPr>
          <w:rFonts w:cstheme="minorHAnsi"/>
          <w:lang w:val="en-US"/>
        </w:rPr>
        <w:t xml:space="preserve">for carboxylic acids detected in feces and ruminal fluid as well as for the added </w:t>
      </w:r>
      <w:r w:rsidR="00E35A24" w:rsidRPr="001071EE">
        <w:rPr>
          <w:rFonts w:cstheme="minorHAnsi"/>
          <w:vertAlign w:val="superscript"/>
          <w:lang w:val="en-US"/>
        </w:rPr>
        <w:t>13</w:t>
      </w:r>
      <w:r w:rsidR="00E35A24" w:rsidRPr="001071EE">
        <w:rPr>
          <w:rFonts w:cstheme="minorHAnsi"/>
          <w:lang w:val="en-US"/>
        </w:rPr>
        <w:t>C-labelled internal standards. Aniline: compounds derivatized with aniline and measured by LC-MS/MS; 3-NPH: compounds derivatized with 3-NPH and measured by LC-MS/MS; &lt; LOQ: below limit of quantification, CO: not determined because of carry over (same peak areas as in derivatized blanks), n.d.: not detecte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738"/>
        <w:gridCol w:w="712"/>
        <w:gridCol w:w="1121"/>
        <w:gridCol w:w="738"/>
        <w:gridCol w:w="712"/>
        <w:gridCol w:w="1121"/>
      </w:tblGrid>
      <w:tr w:rsidR="006C083D" w:rsidRPr="001071EE" w14:paraId="4F7F763F" w14:textId="77777777" w:rsidTr="004D7C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854C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78228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Fece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38A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Ruminal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fluid</w:t>
            </w:r>
          </w:p>
        </w:tc>
      </w:tr>
      <w:tr w:rsidR="006C083D" w:rsidRPr="001071EE" w14:paraId="12F0A799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3A55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2BADA" w14:textId="3E4A62D2" w:rsidR="006C083D" w:rsidRPr="001071EE" w:rsidRDefault="00A04D2A" w:rsidP="006C083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de-AT" w:eastAsia="de-AT"/>
              </w:rPr>
              <w:t>a</w:t>
            </w:r>
            <w:r w:rsidR="006C083D" w:rsidRPr="001071EE">
              <w:rPr>
                <w:rFonts w:eastAsia="Times New Roman" w:cstheme="minorHAnsi"/>
                <w:color w:val="000000"/>
                <w:lang w:val="de-AT" w:eastAsia="de-AT"/>
              </w:rPr>
              <w:t>ni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70D39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lang w:val="de-AT" w:eastAsia="de-AT"/>
              </w:rPr>
              <w:t>3-N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F6E3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IC-HR-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61843" w14:textId="7C1BE20F" w:rsidR="006C083D" w:rsidRPr="001071EE" w:rsidRDefault="00A04D2A" w:rsidP="006C083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de-AT" w:eastAsia="de-AT"/>
              </w:rPr>
              <w:t>a</w:t>
            </w:r>
            <w:r w:rsidR="006C083D" w:rsidRPr="001071EE">
              <w:rPr>
                <w:rFonts w:eastAsia="Times New Roman" w:cstheme="minorHAnsi"/>
                <w:color w:val="000000"/>
                <w:lang w:val="de-AT" w:eastAsia="de-AT"/>
              </w:rPr>
              <w:t>ni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AC36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lang w:val="de-AT" w:eastAsia="de-AT"/>
              </w:rPr>
              <w:t>3-N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86B5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IC-HR-MS</w:t>
            </w:r>
          </w:p>
        </w:tc>
      </w:tr>
      <w:tr w:rsidR="006C083D" w:rsidRPr="001071EE" w14:paraId="13F0BB39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43E4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et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5B3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419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49CA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BCCD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C5F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3EC4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5</w:t>
            </w:r>
          </w:p>
        </w:tc>
      </w:tr>
      <w:tr w:rsidR="006C083D" w:rsidRPr="001071EE" w14:paraId="737998E6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4144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propion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931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47A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CBD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A8F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0BD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C7AA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4</w:t>
            </w:r>
          </w:p>
        </w:tc>
      </w:tr>
      <w:tr w:rsidR="006C083D" w:rsidRPr="001071EE" w14:paraId="101EE253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AF16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butyr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987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CCE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3C5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E82A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7830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69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8</w:t>
            </w:r>
          </w:p>
        </w:tc>
      </w:tr>
      <w:tr w:rsidR="006C083D" w:rsidRPr="001071EE" w14:paraId="6BBB8753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432D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valer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D19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693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6766C0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DDA798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7355E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23C2E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5</w:t>
            </w:r>
          </w:p>
        </w:tc>
      </w:tr>
      <w:tr w:rsidR="006C083D" w:rsidRPr="001071EE" w14:paraId="1AA4B4B0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7A75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hexano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A55B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7F82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163FD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59882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8848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0E598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4</w:t>
            </w:r>
          </w:p>
        </w:tc>
      </w:tr>
      <w:tr w:rsidR="006C083D" w:rsidRPr="001071EE" w14:paraId="4AE6A71C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8DD1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pyroglutam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6884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3E68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E0D4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0FD91" w14:textId="7E1BCE71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 </w:t>
            </w:r>
            <w:r w:rsidR="00941D63" w:rsidRPr="001071EE">
              <w:rPr>
                <w:rFonts w:eastAsia="Times New Roman" w:cstheme="minorHAnsi"/>
                <w:color w:val="000000"/>
                <w:lang w:val="de-AT" w:eastAsia="de-AT"/>
              </w:rPr>
              <w:t>&lt; 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C7F2A" w14:textId="0DBFD842" w:rsidR="006C083D" w:rsidRPr="001071EE" w:rsidRDefault="00591412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C73FC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4</w:t>
            </w:r>
          </w:p>
        </w:tc>
      </w:tr>
      <w:tr w:rsidR="006C083D" w:rsidRPr="001071EE" w14:paraId="43506BC4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B3A4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phenylacet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6595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D82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30D88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&lt; 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B118A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3CD425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A3506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&lt; LOQ</w:t>
            </w:r>
          </w:p>
        </w:tc>
      </w:tr>
      <w:tr w:rsidR="006C083D" w:rsidRPr="001071EE" w14:paraId="3D622EA8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0ADA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lang w:val="de-AT" w:eastAsia="de-AT"/>
              </w:rPr>
              <w:t xml:space="preserve">3-phenylpropionic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466E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BFE8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7DE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F84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EC0F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E4DF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1</w:t>
            </w:r>
          </w:p>
        </w:tc>
      </w:tr>
      <w:tr w:rsidR="006C083D" w:rsidRPr="001071EE" w14:paraId="09178CB3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AF3B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lang w:val="de-AT" w:eastAsia="de-AT"/>
              </w:rPr>
              <w:t xml:space="preserve">4-hydroxyphenylacetic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603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32DE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1F0E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1C9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027B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0DE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6C083D" w:rsidRPr="001071EE" w14:paraId="6D77885E" w14:textId="77777777" w:rsidTr="004D7C2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5577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lang w:val="de-AT" w:eastAsia="de-AT"/>
              </w:rPr>
              <w:t>3-(3-</w:t>
            </w:r>
            <w:proofErr w:type="gramStart"/>
            <w:r w:rsidRPr="001071EE">
              <w:rPr>
                <w:rFonts w:eastAsia="Times New Roman" w:cstheme="minorHAnsi"/>
                <w:lang w:val="de-AT" w:eastAsia="de-AT"/>
              </w:rPr>
              <w:t>hydroxyphenyl)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propionic</w:t>
            </w:r>
            <w:proofErr w:type="spellEnd"/>
            <w:proofErr w:type="gram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70A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282F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6CD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ECF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68B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DBF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6C083D" w:rsidRPr="001071EE" w14:paraId="56585D3D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5EE2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iso-butyr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CAC3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955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D81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A56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18FE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811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8</w:t>
            </w:r>
          </w:p>
        </w:tc>
      </w:tr>
      <w:tr w:rsidR="006C083D" w:rsidRPr="001071EE" w14:paraId="4B7E772E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D4DD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lang w:val="de-AT" w:eastAsia="de-AT"/>
              </w:rPr>
              <w:t xml:space="preserve">2-methylbutyric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4C0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1A5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141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68F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89B3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53D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</w:t>
            </w:r>
          </w:p>
        </w:tc>
      </w:tr>
      <w:tr w:rsidR="006C083D" w:rsidRPr="001071EE" w14:paraId="0BE2205C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FC19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lang w:val="de-AT" w:eastAsia="de-AT"/>
              </w:rPr>
              <w:t xml:space="preserve">4-methylvaleric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37F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A5DE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EA3F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605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B5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7C44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6C083D" w:rsidRPr="001071EE" w14:paraId="53B571D6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3339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lang w:val="de-AT" w:eastAsia="de-AT"/>
              </w:rPr>
              <w:t xml:space="preserve">3-hydroxyphenylacetic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0EB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EE0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884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249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3FCB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3C84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6C083D" w:rsidRPr="001071EE" w14:paraId="5AF8353A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0F6E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iso-valer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65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E39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EC3B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34E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495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F934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7</w:t>
            </w:r>
          </w:p>
        </w:tc>
      </w:tr>
      <w:tr w:rsidR="006C083D" w:rsidRPr="001071EE" w14:paraId="7DF92AE8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DD24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myristic</w:t>
            </w:r>
            <w:proofErr w:type="spellEnd"/>
            <w:r w:rsidRPr="001071EE">
              <w:rPr>
                <w:rFonts w:eastAsia="Times New Roman" w:cstheme="minorHAnsi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9D92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CEAB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4DC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05CB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F43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58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6C083D" w:rsidRPr="001071EE" w14:paraId="57DEC0A6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EF54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palmit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5CD5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1FC3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12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2952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F273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007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6C083D" w:rsidRPr="001071EE" w14:paraId="294D0E55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72BB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linole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1BEB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D1BF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240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A073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3564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2075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6C083D" w:rsidRPr="001071EE" w14:paraId="53AEF898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A707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lastRenderedPageBreak/>
              <w:t>oleic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 xml:space="preserve"> </w:t>
            </w: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6A5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91A7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BC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7FE0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96C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56E8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n.d</w:t>
            </w:r>
            <w:proofErr w:type="spellEnd"/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.</w:t>
            </w:r>
          </w:p>
        </w:tc>
      </w:tr>
      <w:tr w:rsidR="006C083D" w:rsidRPr="001071EE" w14:paraId="52CFBA00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B1C9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vertAlign w:val="superscript"/>
                <w:lang w:val="de-AT" w:eastAsia="de-AT"/>
              </w:rPr>
              <w:t>13</w:t>
            </w:r>
            <w:r w:rsidRPr="001071EE">
              <w:rPr>
                <w:rFonts w:eastAsia="Times New Roman" w:cstheme="minorHAnsi"/>
                <w:lang w:val="de-AT" w:eastAsia="de-AT"/>
              </w:rPr>
              <w:t xml:space="preserve">C-acetic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72AB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CD55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D1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3C0B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422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531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6</w:t>
            </w:r>
          </w:p>
        </w:tc>
      </w:tr>
      <w:tr w:rsidR="006C083D" w:rsidRPr="001071EE" w14:paraId="10EAED0C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7CA0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vertAlign w:val="superscript"/>
                <w:lang w:val="de-AT" w:eastAsia="de-AT"/>
              </w:rPr>
              <w:t>13</w:t>
            </w:r>
            <w:r w:rsidRPr="001071EE">
              <w:rPr>
                <w:rFonts w:eastAsia="Times New Roman" w:cstheme="minorHAnsi"/>
                <w:lang w:val="de-AT" w:eastAsia="de-AT"/>
              </w:rPr>
              <w:t xml:space="preserve">C-propionic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CBD0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9B30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7C38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586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E62C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1601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.4</w:t>
            </w:r>
          </w:p>
        </w:tc>
      </w:tr>
      <w:tr w:rsidR="006C083D" w:rsidRPr="001071EE" w14:paraId="394AF36D" w14:textId="77777777" w:rsidTr="004D7C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4A02E" w14:textId="77777777" w:rsidR="006C083D" w:rsidRPr="001071EE" w:rsidRDefault="006C083D" w:rsidP="006C083D">
            <w:pPr>
              <w:spacing w:after="0" w:line="240" w:lineRule="auto"/>
              <w:rPr>
                <w:rFonts w:eastAsia="Times New Roman" w:cstheme="minorHAnsi"/>
                <w:lang w:val="de-AT" w:eastAsia="de-AT"/>
              </w:rPr>
            </w:pPr>
            <w:r w:rsidRPr="001071EE">
              <w:rPr>
                <w:rFonts w:eastAsia="Times New Roman" w:cstheme="minorHAnsi"/>
                <w:vertAlign w:val="superscript"/>
                <w:lang w:val="de-AT" w:eastAsia="de-AT"/>
              </w:rPr>
              <w:t>13</w:t>
            </w:r>
            <w:r w:rsidRPr="001071EE">
              <w:rPr>
                <w:rFonts w:eastAsia="Times New Roman" w:cstheme="minorHAnsi"/>
                <w:lang w:val="de-AT" w:eastAsia="de-AT"/>
              </w:rPr>
              <w:t xml:space="preserve">C-butyric </w:t>
            </w:r>
            <w:proofErr w:type="spellStart"/>
            <w:r w:rsidRPr="001071EE">
              <w:rPr>
                <w:rFonts w:eastAsia="Times New Roman" w:cstheme="minorHAnsi"/>
                <w:lang w:val="de-AT" w:eastAsia="de-AT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CEBE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142F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1BA6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A192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437F4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6449" w14:textId="77777777" w:rsidR="006C083D" w:rsidRPr="001071EE" w:rsidRDefault="006C083D" w:rsidP="006C08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1071EE">
              <w:rPr>
                <w:rFonts w:eastAsia="Times New Roman" w:cstheme="minorHAnsi"/>
                <w:color w:val="000000"/>
                <w:lang w:val="de-AT" w:eastAsia="de-AT"/>
              </w:rPr>
              <w:t>2.0</w:t>
            </w:r>
          </w:p>
        </w:tc>
      </w:tr>
    </w:tbl>
    <w:p w14:paraId="5C8F36F5" w14:textId="508F316B" w:rsidR="006C083D" w:rsidRPr="001071EE" w:rsidRDefault="006C083D" w:rsidP="008C759D">
      <w:pPr>
        <w:rPr>
          <w:rFonts w:cstheme="minorHAnsi"/>
          <w:lang w:val="en-US"/>
        </w:rPr>
      </w:pPr>
    </w:p>
    <w:p w14:paraId="3B180798" w14:textId="750EE192" w:rsidR="00787FF9" w:rsidRDefault="00787FF9" w:rsidP="008C759D">
      <w:pPr>
        <w:rPr>
          <w:rFonts w:cstheme="minorHAnsi"/>
          <w:lang w:val="en-US"/>
        </w:rPr>
      </w:pPr>
      <w:r w:rsidRPr="006411AB">
        <w:rPr>
          <w:rFonts w:cstheme="minorHAnsi"/>
          <w:b/>
          <w:bCs/>
          <w:lang w:val="en-US"/>
        </w:rPr>
        <w:t>Table S9</w:t>
      </w:r>
      <w:r w:rsidRPr="006411AB">
        <w:rPr>
          <w:rFonts w:cstheme="minorHAnsi"/>
          <w:lang w:val="en-US"/>
        </w:rPr>
        <w:t xml:space="preserve">: Relative standard deviations (n=2, values in %) of sample work-up and measurement of feces used for validation </w:t>
      </w:r>
      <w:r w:rsidRPr="006411AB">
        <w:rPr>
          <w:lang w:val="en-US"/>
        </w:rPr>
        <w:t xml:space="preserve">determined by external calibration curve (Ex </w:t>
      </w:r>
      <w:proofErr w:type="spellStart"/>
      <w:r w:rsidRPr="006411AB">
        <w:rPr>
          <w:lang w:val="en-US"/>
        </w:rPr>
        <w:t>cal</w:t>
      </w:r>
      <w:proofErr w:type="spellEnd"/>
      <w:r w:rsidRPr="006411AB">
        <w:rPr>
          <w:lang w:val="en-US"/>
        </w:rPr>
        <w:t xml:space="preserve">) and by standard addition method (SA). Phenylacetic acid, 4-methylvaleric acid and 3-hydroxyphenylacetic acid occurred in traces, whereas palmitic acid was below the LOD in all methods. </w:t>
      </w:r>
      <w:proofErr w:type="spellStart"/>
      <w:r w:rsidRPr="006411AB">
        <w:rPr>
          <w:lang w:val="en-US"/>
        </w:rPr>
        <w:t>n.</w:t>
      </w:r>
      <w:r w:rsidR="00F35F34" w:rsidRPr="006411AB">
        <w:rPr>
          <w:lang w:val="en-US"/>
        </w:rPr>
        <w:t>a</w:t>
      </w:r>
      <w:r w:rsidRPr="006411AB">
        <w:rPr>
          <w:lang w:val="en-US"/>
        </w:rPr>
        <w:t>.</w:t>
      </w:r>
      <w:proofErr w:type="spellEnd"/>
      <w:r w:rsidRPr="006411AB">
        <w:rPr>
          <w:lang w:val="en-US"/>
        </w:rPr>
        <w:t xml:space="preserve">: not </w:t>
      </w:r>
      <w:r w:rsidR="00F35F34" w:rsidRPr="006411AB">
        <w:rPr>
          <w:lang w:val="en-US"/>
        </w:rPr>
        <w:t>assess</w:t>
      </w:r>
      <w:r w:rsidRPr="006411AB">
        <w:rPr>
          <w:lang w:val="en-US"/>
        </w:rPr>
        <w:t>ed.</w:t>
      </w:r>
      <w:r w:rsidR="00EE2CE2" w:rsidRPr="006411AB">
        <w:rPr>
          <w:lang w:val="en-US"/>
        </w:rPr>
        <w:t xml:space="preserve"> </w:t>
      </w:r>
      <w:r w:rsidRPr="006411AB">
        <w:rPr>
          <w:lang w:val="en-US"/>
        </w:rPr>
        <w:t xml:space="preserve">This </w:t>
      </w:r>
      <w:r w:rsidR="00EE2CE2" w:rsidRPr="006411AB">
        <w:rPr>
          <w:lang w:val="en-US"/>
        </w:rPr>
        <w:t>t</w:t>
      </w:r>
      <w:r w:rsidRPr="006411AB">
        <w:rPr>
          <w:lang w:val="en-US"/>
        </w:rPr>
        <w:t>able directly relates to Table 4 in the main manuscript.</w:t>
      </w:r>
    </w:p>
    <w:p w14:paraId="1DACC497" w14:textId="50556493" w:rsidR="00787FF9" w:rsidRDefault="00787FF9" w:rsidP="008C759D">
      <w:pPr>
        <w:rPr>
          <w:rFonts w:cstheme="minorHAnsi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5"/>
        <w:gridCol w:w="1223"/>
        <w:gridCol w:w="816"/>
        <w:gridCol w:w="1121"/>
        <w:gridCol w:w="998"/>
        <w:gridCol w:w="1121"/>
        <w:gridCol w:w="998"/>
      </w:tblGrid>
      <w:tr w:rsidR="009629F9" w:rsidRPr="003F53F2" w14:paraId="1F6D8F03" w14:textId="77777777" w:rsidTr="003677F8">
        <w:trPr>
          <w:trHeight w:val="300"/>
        </w:trPr>
        <w:tc>
          <w:tcPr>
            <w:tcW w:w="1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A078" w14:textId="77777777" w:rsidR="009629F9" w:rsidRPr="00C347A6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0159" w14:textId="77777777" w:rsidR="009629F9" w:rsidRPr="003F53F2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a</w:t>
            </w: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niline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derivatization</w:t>
            </w:r>
            <w:proofErr w:type="spellEnd"/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78070" w14:textId="77777777" w:rsidR="009629F9" w:rsidRPr="003F53F2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3-NPH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derivatization</w:t>
            </w:r>
            <w:proofErr w:type="spellEnd"/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F8A4" w14:textId="77777777" w:rsidR="009629F9" w:rsidRPr="003F53F2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IC-HR-MS</w:t>
            </w:r>
          </w:p>
        </w:tc>
      </w:tr>
      <w:tr w:rsidR="009629F9" w:rsidRPr="003F53F2" w14:paraId="6B394780" w14:textId="77777777" w:rsidTr="003677F8">
        <w:trPr>
          <w:trHeight w:val="300"/>
        </w:trPr>
        <w:tc>
          <w:tcPr>
            <w:tcW w:w="1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41B10" w14:textId="77777777" w:rsidR="009629F9" w:rsidRPr="003F53F2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1EC3" w14:textId="3A148ABE" w:rsidR="009629F9" w:rsidRPr="00817F86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de-AT"/>
              </w:rPr>
            </w:pPr>
            <w:r w:rsidRPr="00817F86">
              <w:rPr>
                <w:rFonts w:ascii="Calibri" w:eastAsia="Times New Roman" w:hAnsi="Calibri" w:cs="Calibri"/>
                <w:color w:val="000000"/>
                <w:lang w:val="es-MX" w:eastAsia="de-AT"/>
              </w:rPr>
              <w:t xml:space="preserve">Ex cal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F28A" w14:textId="77777777" w:rsidR="009629F9" w:rsidRPr="003F53F2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SA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4477E" w14:textId="77777777" w:rsidR="009629F9" w:rsidRPr="003F53F2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Ex ca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75874" w14:textId="77777777" w:rsidR="009629F9" w:rsidRPr="003F53F2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SA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5660" w14:textId="77777777" w:rsidR="009629F9" w:rsidRPr="003F53F2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Ex ca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5AA6" w14:textId="77777777" w:rsidR="009629F9" w:rsidRPr="003F53F2" w:rsidRDefault="009629F9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SA</w:t>
            </w:r>
          </w:p>
        </w:tc>
      </w:tr>
      <w:tr w:rsidR="00F44886" w:rsidRPr="003F53F2" w14:paraId="55E8AC94" w14:textId="77777777" w:rsidTr="00762ADA">
        <w:trPr>
          <w:trHeight w:val="300"/>
        </w:trPr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F85B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et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8277" w14:textId="1550A0B1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ED0A" w14:textId="7EBB9940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825C" w14:textId="729EF527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eastAsia="Times New Roman" w:hAnsi="Calibri" w:cs="Calibri"/>
                <w:color w:val="000000"/>
                <w:lang w:eastAsia="de-AT"/>
              </w:rPr>
              <w:t>4.8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236" w14:textId="19BD628B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73B2" w14:textId="657D1E2A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6B06" w14:textId="3750C421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F44886" w:rsidRPr="003F53F2" w14:paraId="58EE77FA" w14:textId="77777777" w:rsidTr="00762ADA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9D14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propion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F703" w14:textId="6C53E437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F366" w14:textId="77199792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6A91" w14:textId="613D08A2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26B3" w14:textId="0E24C1BE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eastAsia="Times New Roman" w:hAnsi="Calibri" w:cs="Calibri"/>
                <w:color w:val="000000"/>
                <w:lang w:eastAsia="de-AT"/>
              </w:rPr>
              <w:t>0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7BB1" w14:textId="3A10824E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6E7" w14:textId="5F9B5CEB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F44886" w:rsidRPr="003F53F2" w14:paraId="30B63CF6" w14:textId="77777777" w:rsidTr="00762ADA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842A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butyr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3100" w14:textId="2E5D32FF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9C7F" w14:textId="3497E9D3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A9A0" w14:textId="0ABFCD67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eastAsia="Times New Roman" w:hAnsi="Calibri" w:cs="Calibri"/>
                <w:color w:val="000000"/>
                <w:lang w:eastAsia="de-AT"/>
              </w:rPr>
              <w:t>0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31C6" w14:textId="67815693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eastAsia="Times New Roman" w:hAnsi="Calibri" w:cs="Calibri"/>
                <w:color w:val="000000"/>
                <w:lang w:eastAsia="de-AT"/>
              </w:rPr>
              <w:t>3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39D2" w14:textId="5B5B902D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EC4E" w14:textId="09D805AD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F44886" w:rsidRPr="003F53F2" w14:paraId="7FE57597" w14:textId="77777777" w:rsidTr="00762ADA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6DED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valer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FEA7" w14:textId="14084D29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398B" w14:textId="5A460044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3A0D" w14:textId="1F6471DE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D32D" w14:textId="111DE915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FA5" w14:textId="1E74C56C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BC8E" w14:textId="24C3F39C" w:rsidR="00F44886" w:rsidRPr="00F4488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44886"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F44886" w:rsidRPr="003F53F2" w14:paraId="0A302619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122D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hexano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F069D" w14:textId="6FD05334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8CB3" w14:textId="2B2D2B94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CCC" w14:textId="77F66354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FE3023"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BEC" w14:textId="5BB49636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FE3023">
              <w:rPr>
                <w:rFonts w:ascii="Calibri" w:eastAsia="Times New Roman" w:hAnsi="Calibri" w:cs="Calibri"/>
                <w:color w:val="000000"/>
                <w:lang w:eastAsia="de-AT"/>
              </w:rPr>
              <w:t>n.a.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019" w14:textId="59D30D75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DE0" w14:textId="2CEFB2B8" w:rsidR="00F44886" w:rsidRPr="00F4488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44886"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FE3023" w:rsidRPr="003F53F2" w14:paraId="76987B31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37A3" w14:textId="77777777" w:rsidR="00FE3023" w:rsidRPr="003F53F2" w:rsidRDefault="00FE3023" w:rsidP="00FE3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pyroglutam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6F03" w14:textId="095F5983" w:rsidR="00FE3023" w:rsidRPr="003F53F2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973C" w14:textId="1EA6D83B" w:rsidR="00FE3023" w:rsidRPr="003F53F2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4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E23" w14:textId="6797D427" w:rsidR="00FE3023" w:rsidRPr="00FE3023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D96C" w14:textId="2C041A68" w:rsidR="00FE3023" w:rsidRPr="00FE3023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eastAsia="Times New Roman" w:hAnsi="Calibri" w:cs="Calibri"/>
                <w:color w:val="000000"/>
                <w:lang w:eastAsia="de-AT"/>
              </w:rPr>
              <w:t>8.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3BA" w14:textId="0567B4CB" w:rsidR="00FE3023" w:rsidRPr="000B7746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0B33" w14:textId="4CE42F0E" w:rsidR="00FE3023" w:rsidRPr="00F44886" w:rsidRDefault="00F44886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3.7</w:t>
            </w:r>
          </w:p>
        </w:tc>
      </w:tr>
      <w:tr w:rsidR="00FE3023" w:rsidRPr="003F53F2" w14:paraId="5DF5A48F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F492" w14:textId="77777777" w:rsidR="00FE3023" w:rsidRPr="003F53F2" w:rsidRDefault="00FE3023" w:rsidP="00FE3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3-phenylpropionic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62EC" w14:textId="66C955CA" w:rsidR="00FE3023" w:rsidRPr="003F53F2" w:rsidRDefault="00E9395B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E86E" w14:textId="207D32D3" w:rsidR="00FE3023" w:rsidRPr="003F53F2" w:rsidRDefault="00847138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7EA2" w14:textId="1F584B27" w:rsidR="00FE3023" w:rsidRPr="00FE3023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eastAsia="Times New Roman" w:hAnsi="Calibri" w:cs="Calibri"/>
                <w:color w:val="000000"/>
                <w:lang w:eastAsia="de-AT"/>
              </w:rPr>
              <w:t>3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C8F3" w14:textId="26AE6158" w:rsidR="00FE3023" w:rsidRPr="000B7746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951" w14:textId="7B5F0B3A" w:rsidR="00FE3023" w:rsidRPr="000B7746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441" w14:textId="40BC326A" w:rsidR="00FE3023" w:rsidRPr="000B7746" w:rsidRDefault="00F44886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.7</w:t>
            </w:r>
          </w:p>
        </w:tc>
      </w:tr>
      <w:tr w:rsidR="00FE3023" w:rsidRPr="00CB2A6A" w14:paraId="3426E2FA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DEB6" w14:textId="77777777" w:rsidR="00FE3023" w:rsidRPr="003F53F2" w:rsidRDefault="00FE3023" w:rsidP="00FE3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4-hydroxyphenylacetic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C104" w14:textId="7A34B312" w:rsidR="00FE3023" w:rsidRPr="003F53F2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6236" w14:textId="60387B70" w:rsidR="00FE3023" w:rsidRPr="003F53F2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8E74" w14:textId="6AB891F5" w:rsidR="00FE3023" w:rsidRPr="00FE3023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D401" w14:textId="7DD3E673" w:rsidR="00FE3023" w:rsidRPr="000B7746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F85D" w14:textId="508C3612" w:rsidR="00FE3023" w:rsidRPr="00F44886" w:rsidRDefault="00F44886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n.a</w:t>
            </w:r>
            <w:proofErr w:type="spellEnd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E4FF" w14:textId="0A6DD179" w:rsidR="00FE3023" w:rsidRPr="00F44886" w:rsidRDefault="00F44886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n.a</w:t>
            </w:r>
            <w:proofErr w:type="spellEnd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</w:p>
        </w:tc>
      </w:tr>
      <w:tr w:rsidR="00F44886" w:rsidRPr="003F53F2" w14:paraId="586F7131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7094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3-(3-hydroxy</w:t>
            </w: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-</w:t>
            </w:r>
            <w:proofErr w:type="gram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phenyl)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propionic</w:t>
            </w:r>
            <w:proofErr w:type="spellEnd"/>
            <w:proofErr w:type="gram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BCDA" w14:textId="27758B1C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BDEE" w14:textId="78969188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8EC" w14:textId="7668FD3E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7D2" w14:textId="4A8CFB3E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7512" w14:textId="71117DF8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EF5" w14:textId="192F60A3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F44886" w:rsidRPr="003F53F2" w14:paraId="46511AE5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5ABD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iso-butyr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DAC0" w14:textId="6A8921F7" w:rsidR="00F44886" w:rsidRPr="003F53F2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ECA4" w14:textId="5FF7A836" w:rsidR="00F44886" w:rsidRPr="00A349E9" w:rsidRDefault="00F44886" w:rsidP="00F448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10D7" w14:textId="5275E4CF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eastAsia="Times New Roman" w:hAnsi="Calibri" w:cs="Calibri"/>
                <w:color w:val="000000"/>
                <w:lang w:eastAsia="de-AT"/>
              </w:rPr>
              <w:t>8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E9F5" w14:textId="21C82291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64C0" w14:textId="629730A9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042" w14:textId="5C144559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F44886" w:rsidRPr="003F53F2" w14:paraId="18A60253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91A5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2-methylbutyric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213C" w14:textId="14E3DD81" w:rsidR="00F44886" w:rsidRPr="00CB2A6A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E0C5" w14:textId="4B0D5E16" w:rsidR="00F44886" w:rsidRPr="00CB2A6A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EE02" w14:textId="5FB24699" w:rsidR="00F44886" w:rsidRPr="00FE3023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FE3023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BA16" w14:textId="5EF2178A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C565" w14:textId="7D16D250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80A5" w14:textId="79313764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FE3023" w:rsidRPr="003F53F2" w14:paraId="7B28CE4F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EF76" w14:textId="77777777" w:rsidR="00FE3023" w:rsidRPr="003F53F2" w:rsidRDefault="00FE3023" w:rsidP="00FE3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iso-valer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5C62" w14:textId="3D0C509C" w:rsidR="00FE3023" w:rsidRPr="00CB2A6A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DF43" w14:textId="43B1F8F2" w:rsidR="00FE3023" w:rsidRPr="00CB2A6A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801" w14:textId="506BF9E4" w:rsidR="00FE3023" w:rsidRPr="000B7746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3FF5" w14:textId="60C9B882" w:rsidR="00FE3023" w:rsidRPr="000B7746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2CA" w14:textId="68659996" w:rsidR="00FE3023" w:rsidRPr="000B7746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1BB" w14:textId="232F1FEE" w:rsidR="00FE3023" w:rsidRPr="000B7746" w:rsidRDefault="00FE3023" w:rsidP="00FE3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="00F44886"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</w:tr>
      <w:tr w:rsidR="00F44886" w:rsidRPr="003F53F2" w14:paraId="38327E53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A28F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lang w:val="de-AT" w:eastAsia="de-AT"/>
              </w:rPr>
              <w:t>myristic</w:t>
            </w:r>
            <w:proofErr w:type="spellEnd"/>
            <w:r w:rsidRPr="003F53F2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3D83" w14:textId="684724C8" w:rsidR="00F44886" w:rsidRPr="00CB2A6A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0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A434" w14:textId="340D2D9B" w:rsidR="00F44886" w:rsidRPr="00CB2A6A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206" w14:textId="41336312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9FA5" w14:textId="7588F823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5103" w14:textId="34BDED52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proofErr w:type="spellStart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n.a</w:t>
            </w:r>
            <w:proofErr w:type="spellEnd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B249" w14:textId="1F2125BC" w:rsidR="00F44886" w:rsidRPr="000B7746" w:rsidRDefault="00F44886" w:rsidP="00F4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de-AT" w:eastAsia="de-AT"/>
              </w:rPr>
            </w:pPr>
            <w:proofErr w:type="spellStart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n.a</w:t>
            </w:r>
            <w:proofErr w:type="spellEnd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</w:p>
        </w:tc>
      </w:tr>
      <w:tr w:rsidR="00F44886" w:rsidRPr="003F53F2" w14:paraId="183300DD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250DE6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linole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2D892" w14:textId="07A26140" w:rsidR="00F44886" w:rsidRPr="00CB2A6A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.7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B0C5D" w14:textId="5133DA1E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35E3" w14:textId="7F2BB8CE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00BD" w14:textId="3B194FD4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F9C5" w14:textId="136554B4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proofErr w:type="spellStart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n.a</w:t>
            </w:r>
            <w:proofErr w:type="spellEnd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F3B9" w14:textId="101A58B0" w:rsidR="00F44886" w:rsidRPr="000B7746" w:rsidRDefault="00F44886" w:rsidP="00F4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de-AT" w:eastAsia="de-AT"/>
              </w:rPr>
            </w:pPr>
            <w:proofErr w:type="spellStart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n.a</w:t>
            </w:r>
            <w:proofErr w:type="spellEnd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</w:p>
        </w:tc>
      </w:tr>
      <w:tr w:rsidR="00F44886" w:rsidRPr="003F53F2" w14:paraId="7121D5D0" w14:textId="77777777" w:rsidTr="003A16D6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4CD1D" w14:textId="77777777" w:rsidR="00F44886" w:rsidRPr="003F53F2" w:rsidRDefault="00F44886" w:rsidP="00F44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ole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DBF87" w14:textId="739E4F78" w:rsidR="00F44886" w:rsidRPr="00CB2A6A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990C1" w14:textId="71F7ADC6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de-AT" w:eastAsia="de-AT"/>
              </w:rPr>
            </w:pPr>
            <w:r w:rsidRPr="00C035E1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3FEA" w14:textId="3CB6D4E3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7BAF7" w14:textId="66CBF691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7017" w14:textId="062C2326" w:rsidR="00F44886" w:rsidRPr="000B7746" w:rsidRDefault="00F44886" w:rsidP="00F44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proofErr w:type="spellStart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n.a</w:t>
            </w:r>
            <w:proofErr w:type="spellEnd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24CE" w14:textId="355A1DD1" w:rsidR="00F44886" w:rsidRPr="000B7746" w:rsidRDefault="00F44886" w:rsidP="00F4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de-AT" w:eastAsia="de-AT"/>
              </w:rPr>
            </w:pPr>
            <w:proofErr w:type="spellStart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n.a</w:t>
            </w:r>
            <w:proofErr w:type="spellEnd"/>
            <w:r w:rsidRPr="00F44886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</w:p>
        </w:tc>
      </w:tr>
    </w:tbl>
    <w:p w14:paraId="77002D5F" w14:textId="77777777" w:rsidR="005D0E14" w:rsidRDefault="005D0E14" w:rsidP="008C759D">
      <w:pPr>
        <w:rPr>
          <w:rFonts w:cstheme="minorHAnsi"/>
          <w:lang w:val="en-US"/>
        </w:rPr>
      </w:pPr>
    </w:p>
    <w:p w14:paraId="7A9EA3E7" w14:textId="10CC6A13" w:rsidR="00F35F34" w:rsidRDefault="00F35F34" w:rsidP="00F35F34">
      <w:pPr>
        <w:rPr>
          <w:lang w:val="en-US"/>
        </w:rPr>
      </w:pPr>
      <w:r w:rsidRPr="006411AB">
        <w:rPr>
          <w:rFonts w:cstheme="minorHAnsi"/>
          <w:b/>
          <w:bCs/>
          <w:lang w:val="en-US"/>
        </w:rPr>
        <w:t>Table S10</w:t>
      </w:r>
      <w:r w:rsidRPr="006411AB">
        <w:rPr>
          <w:rFonts w:cstheme="minorHAnsi"/>
          <w:lang w:val="en-US"/>
        </w:rPr>
        <w:t xml:space="preserve">: Relative standard deviations (n=2, values in %) of sample work-up and measurement of ruminal fluid used for validation determined by external calibration curve (Ex </w:t>
      </w:r>
      <w:proofErr w:type="spellStart"/>
      <w:r w:rsidRPr="006411AB">
        <w:rPr>
          <w:rFonts w:cstheme="minorHAnsi"/>
          <w:lang w:val="en-US"/>
        </w:rPr>
        <w:t>cal</w:t>
      </w:r>
      <w:proofErr w:type="spellEnd"/>
      <w:r w:rsidRPr="006411AB">
        <w:rPr>
          <w:rFonts w:cstheme="minorHAnsi"/>
          <w:lang w:val="en-US"/>
        </w:rPr>
        <w:t>) and by standard addition method (SA). Phenylacetic acid, 4-methylvaleric acid and 3-hydroxyphenylacetic acid occurred in traces, whereas 4-hydroxyphenylacetic acid, 3-(3-hydroxy-</w:t>
      </w:r>
      <w:proofErr w:type="gramStart"/>
      <w:r w:rsidRPr="006411AB">
        <w:rPr>
          <w:rFonts w:cstheme="minorHAnsi"/>
          <w:lang w:val="en-US"/>
        </w:rPr>
        <w:t>phenyl)propionic</w:t>
      </w:r>
      <w:proofErr w:type="gramEnd"/>
      <w:r w:rsidRPr="006411AB">
        <w:rPr>
          <w:rFonts w:cstheme="minorHAnsi"/>
          <w:lang w:val="en-US"/>
        </w:rPr>
        <w:t xml:space="preserve"> acid, 4-methylvaleric acid, 3-hydroxyphenylacetic acid and all investigated long chain fatty acids were below the LOD in all methods. </w:t>
      </w:r>
      <w:proofErr w:type="spellStart"/>
      <w:r w:rsidRPr="006411AB">
        <w:rPr>
          <w:rFonts w:cstheme="minorHAnsi"/>
          <w:lang w:val="en-US"/>
        </w:rPr>
        <w:t>n.a.</w:t>
      </w:r>
      <w:proofErr w:type="spellEnd"/>
      <w:r w:rsidRPr="006411AB">
        <w:rPr>
          <w:rFonts w:cstheme="minorHAnsi"/>
          <w:lang w:val="en-US"/>
        </w:rPr>
        <w:t>: not assessed</w:t>
      </w:r>
      <w:r w:rsidRPr="006411AB">
        <w:rPr>
          <w:lang w:val="en-US"/>
        </w:rPr>
        <w:t>. This table directly relates to Table 5 in the main manuscript.</w:t>
      </w:r>
    </w:p>
    <w:p w14:paraId="0D0E1786" w14:textId="77777777" w:rsidR="00653B28" w:rsidRDefault="00653B28" w:rsidP="00F35F34">
      <w:pPr>
        <w:rPr>
          <w:rFonts w:cstheme="minorHAnsi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5"/>
        <w:gridCol w:w="1223"/>
        <w:gridCol w:w="816"/>
        <w:gridCol w:w="1121"/>
        <w:gridCol w:w="998"/>
        <w:gridCol w:w="1121"/>
        <w:gridCol w:w="998"/>
      </w:tblGrid>
      <w:tr w:rsidR="00653B28" w:rsidRPr="003F53F2" w14:paraId="2FC69D0F" w14:textId="77777777" w:rsidTr="003677F8">
        <w:trPr>
          <w:trHeight w:val="300"/>
        </w:trPr>
        <w:tc>
          <w:tcPr>
            <w:tcW w:w="1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EFABA" w14:textId="77777777" w:rsidR="00653B28" w:rsidRPr="00CB2A6A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8B8F" w14:textId="77777777" w:rsidR="00653B28" w:rsidRPr="003F53F2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a</w:t>
            </w: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niline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derivatization</w:t>
            </w:r>
            <w:proofErr w:type="spellEnd"/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CC8F" w14:textId="77777777" w:rsidR="00653B28" w:rsidRPr="003F53F2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3-NPH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derivatization</w:t>
            </w:r>
            <w:proofErr w:type="spellEnd"/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5B19" w14:textId="77777777" w:rsidR="00653B28" w:rsidRPr="003F53F2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IC-HR-MS</w:t>
            </w:r>
          </w:p>
        </w:tc>
      </w:tr>
      <w:tr w:rsidR="00653B28" w:rsidRPr="003F53F2" w14:paraId="46B82E88" w14:textId="77777777" w:rsidTr="003677F8">
        <w:trPr>
          <w:trHeight w:val="300"/>
        </w:trPr>
        <w:tc>
          <w:tcPr>
            <w:tcW w:w="1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0D28" w14:textId="77777777" w:rsidR="00653B28" w:rsidRPr="003F53F2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9A706" w14:textId="48208A5A" w:rsidR="00653B28" w:rsidRPr="00817F86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es-MX" w:eastAsia="de-AT"/>
              </w:rPr>
              <w:t>Ex cal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75D0" w14:textId="77777777" w:rsidR="00653B28" w:rsidRPr="003F53F2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SA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5DF0" w14:textId="77777777" w:rsidR="00653B28" w:rsidRPr="003F53F2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Ex ca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B4EE" w14:textId="77777777" w:rsidR="00653B28" w:rsidRPr="003F53F2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SA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C1C9" w14:textId="77777777" w:rsidR="00653B28" w:rsidRPr="003F53F2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Ex ca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9261E" w14:textId="77777777" w:rsidR="00653B28" w:rsidRPr="003F53F2" w:rsidRDefault="00653B28" w:rsidP="00367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SA</w:t>
            </w:r>
          </w:p>
        </w:tc>
      </w:tr>
      <w:tr w:rsidR="00044363" w:rsidRPr="003F53F2" w14:paraId="08FCF444" w14:textId="77777777" w:rsidTr="003677F8">
        <w:trPr>
          <w:trHeight w:val="300"/>
        </w:trPr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E4E2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et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84E6" w14:textId="12C35D97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A61" w14:textId="12F4EF34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7861" w14:textId="6F3FAC09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CC3F" w14:textId="3BEA9E4B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70C3" w14:textId="2591B3A4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EDEA" w14:textId="203FA346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044363" w:rsidRPr="003F53F2" w14:paraId="2AC5D4DB" w14:textId="77777777" w:rsidTr="003677F8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8867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propion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DFF" w14:textId="06C0B545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ACBD" w14:textId="7AA3B3E8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A4FB" w14:textId="29251187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E40" w14:textId="39E38C00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884" w14:textId="50E4201B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C91" w14:textId="3F4F16A2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44363" w:rsidRPr="003F53F2" w14:paraId="1613C9AC" w14:textId="77777777" w:rsidTr="003677F8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AAE8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butyr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357D" w14:textId="46991646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C087" w14:textId="4889F71D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A36E" w14:textId="394CF63B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8921" w14:textId="03C27CAD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8C7B" w14:textId="7E8BE905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E30" w14:textId="7509DDFA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44363" w:rsidRPr="003F53F2" w14:paraId="2834DA40" w14:textId="77777777" w:rsidTr="003677F8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840F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valer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EC3F" w14:textId="1976AAE4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FA97" w14:textId="60EB948E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3431" w14:textId="3E1E607C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24A0" w14:textId="715F7AE1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EC77" w14:textId="09A11BC1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38A5" w14:textId="4EF8699E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044363" w:rsidRPr="003F53F2" w14:paraId="3A40A595" w14:textId="77777777" w:rsidTr="003677F8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95F6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lastRenderedPageBreak/>
              <w:t>hexano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B9B7" w14:textId="7D5BA1F3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4F90" w14:textId="02DF73F8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15FD" w14:textId="6CF566FE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593" w14:textId="5FE52FA8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A00" w14:textId="22C33D03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F46C" w14:textId="58DDB170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044363" w:rsidRPr="003F53F2" w14:paraId="1713C177" w14:textId="77777777" w:rsidTr="005754CC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1081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pyroglutam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1ABA" w14:textId="5170AE89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20B2" w14:textId="6AE49583" w:rsidR="00044363" w:rsidRPr="00653B28" w:rsidRDefault="00044363" w:rsidP="00044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1F50" w14:textId="79F30219" w:rsidR="00044363" w:rsidRPr="00044363" w:rsidRDefault="00044363" w:rsidP="00044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val="de-AT" w:eastAsia="de-AT"/>
              </w:rPr>
            </w:pPr>
            <w:proofErr w:type="spellStart"/>
            <w:r w:rsidRPr="00BB358D"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00F3" w14:textId="109D306A" w:rsidR="00044363" w:rsidRPr="00044363" w:rsidRDefault="00044363" w:rsidP="00044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val="de-AT" w:eastAsia="de-AT"/>
              </w:rPr>
            </w:pPr>
            <w:proofErr w:type="spellStart"/>
            <w:r w:rsidRPr="00BB358D"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4FA7" w14:textId="05D1D7C0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proofErr w:type="spellStart"/>
            <w:r w:rsidRPr="00BA4922"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0BA" w14:textId="35D8E208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44363" w:rsidRPr="003F53F2" w14:paraId="42229273" w14:textId="77777777" w:rsidTr="003677F8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A94D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3-phenylpropionic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C38" w14:textId="2460A5CB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23E3" w14:textId="68A6E2DD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A99B" w14:textId="31224D9F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FF6" w14:textId="4073E712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757C" w14:textId="06693F02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FD14" w14:textId="1732D340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44363" w:rsidRPr="003F53F2" w14:paraId="22ACA69F" w14:textId="77777777" w:rsidTr="003677F8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29BC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iso-butyr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DC13" w14:textId="4E5EA5CD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A961" w14:textId="75ADBABD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DE54" w14:textId="464ADC6F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3288" w14:textId="6D641070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421A" w14:textId="6CAF89F0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D037" w14:textId="607C7437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044363" w:rsidRPr="003F53F2" w14:paraId="2A6D22BB" w14:textId="77777777" w:rsidTr="003677F8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F707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2-methylbutyric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BC81" w14:textId="67A4F687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8F75" w14:textId="18F6D899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.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593E" w14:textId="11793261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BEB" w14:textId="7DE4F936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0949" w14:textId="45F6324B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0DD" w14:textId="04B12355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044363" w:rsidRPr="003F53F2" w14:paraId="2F8B5F1B" w14:textId="77777777" w:rsidTr="003677F8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A2E9C" w14:textId="77777777" w:rsidR="00044363" w:rsidRPr="003F53F2" w:rsidRDefault="00044363" w:rsidP="0004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iso-valeric</w:t>
            </w:r>
            <w:proofErr w:type="spellEnd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3F53F2">
              <w:rPr>
                <w:rFonts w:ascii="Calibri" w:eastAsia="Times New Roman" w:hAnsi="Calibri" w:cs="Calibri"/>
                <w:color w:val="000000"/>
                <w:lang w:val="de-AT" w:eastAsia="de-AT"/>
              </w:rPr>
              <w:t>aci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AE5DF" w14:textId="79DDBC2B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75A1" w14:textId="7849579B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5E41" w14:textId="3DF070A4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C95D" w14:textId="3A3BC4F7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E840" w14:textId="4DF4B372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B592" w14:textId="4F78DBA4" w:rsidR="00044363" w:rsidRPr="00653B28" w:rsidRDefault="00044363" w:rsidP="0004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de-AT" w:eastAsia="de-AT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</w:tbl>
    <w:p w14:paraId="073702B8" w14:textId="77777777" w:rsidR="00787FF9" w:rsidRDefault="00787FF9" w:rsidP="008C759D">
      <w:pPr>
        <w:rPr>
          <w:rFonts w:cstheme="minorHAnsi"/>
          <w:lang w:val="en-US"/>
        </w:rPr>
      </w:pPr>
    </w:p>
    <w:p w14:paraId="3A1F0C10" w14:textId="77777777" w:rsidR="00787FF9" w:rsidRDefault="00787FF9" w:rsidP="008C759D">
      <w:pPr>
        <w:rPr>
          <w:rFonts w:cstheme="minorHAnsi"/>
          <w:lang w:val="en-US"/>
        </w:rPr>
      </w:pPr>
    </w:p>
    <w:p w14:paraId="356B85A9" w14:textId="77777777" w:rsidR="00787FF9" w:rsidRDefault="00787FF9" w:rsidP="008C759D">
      <w:pPr>
        <w:rPr>
          <w:rFonts w:cstheme="minorHAnsi"/>
          <w:lang w:val="en-US"/>
        </w:rPr>
      </w:pPr>
    </w:p>
    <w:p w14:paraId="2067B64E" w14:textId="541E9CA0" w:rsidR="00BD795E" w:rsidRDefault="00CC32CC" w:rsidP="008C759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References:</w:t>
      </w:r>
    </w:p>
    <w:p w14:paraId="6715155A" w14:textId="77777777" w:rsidR="00CC32CC" w:rsidRDefault="00CC32CC" w:rsidP="008C759D">
      <w:pPr>
        <w:rPr>
          <w:rFonts w:cstheme="minorHAnsi"/>
          <w:lang w:val="en-US"/>
        </w:rPr>
      </w:pPr>
    </w:p>
    <w:p w14:paraId="0AA9F03C" w14:textId="513E3C14" w:rsidR="00CC32CC" w:rsidRPr="00CC32CC" w:rsidRDefault="00CC32CC" w:rsidP="00CC32CC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8F29CB">
        <w:t xml:space="preserve">Chan JC, </w:t>
      </w:r>
      <w:proofErr w:type="spellStart"/>
      <w:r w:rsidRPr="008F29CB">
        <w:t>Kioh</w:t>
      </w:r>
      <w:proofErr w:type="spellEnd"/>
      <w:r w:rsidRPr="008F29CB">
        <w:t xml:space="preserve"> DY, Yap GC, Lee BW, Chan EC. A novel LCMSMS method for quantitative measurement of short-chain fatty acids in human stool derivatized with (12)C- and (13)C-labelled aniline. J Pharm Biomed Anal. </w:t>
      </w:r>
      <w:proofErr w:type="gramStart"/>
      <w:r w:rsidRPr="008F29CB">
        <w:t>2017;138:43</w:t>
      </w:r>
      <w:proofErr w:type="gramEnd"/>
      <w:r w:rsidRPr="008F29CB">
        <w:t xml:space="preserve">-53. </w:t>
      </w:r>
      <w:hyperlink r:id="rId6" w:history="1">
        <w:r w:rsidRPr="00D875DA">
          <w:rPr>
            <w:rStyle w:val="Hyperlink"/>
          </w:rPr>
          <w:t>https://doi.org/10.1016/j.jpba.2017.01.044</w:t>
        </w:r>
      </w:hyperlink>
      <w:r w:rsidRPr="008F29CB">
        <w:t>.</w:t>
      </w:r>
    </w:p>
    <w:sectPr w:rsidR="00CC32CC" w:rsidRPr="00CC32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C23A9C"/>
    <w:multiLevelType w:val="hybridMultilevel"/>
    <w:tmpl w:val="706087A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B70653"/>
    <w:multiLevelType w:val="hybridMultilevel"/>
    <w:tmpl w:val="141CC764"/>
    <w:lvl w:ilvl="0" w:tplc="E39ECBA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CC0"/>
    <w:rsid w:val="000007E7"/>
    <w:rsid w:val="00044363"/>
    <w:rsid w:val="00053FC5"/>
    <w:rsid w:val="000558BE"/>
    <w:rsid w:val="00077618"/>
    <w:rsid w:val="000B34E4"/>
    <w:rsid w:val="000B7746"/>
    <w:rsid w:val="000D7502"/>
    <w:rsid w:val="000E41B1"/>
    <w:rsid w:val="001071EE"/>
    <w:rsid w:val="00130A44"/>
    <w:rsid w:val="00132BB9"/>
    <w:rsid w:val="00156DEB"/>
    <w:rsid w:val="001943D7"/>
    <w:rsid w:val="001B177E"/>
    <w:rsid w:val="001B4F55"/>
    <w:rsid w:val="001C0375"/>
    <w:rsid w:val="001D3D9E"/>
    <w:rsid w:val="001F0E17"/>
    <w:rsid w:val="001F754F"/>
    <w:rsid w:val="0021139C"/>
    <w:rsid w:val="00233296"/>
    <w:rsid w:val="002343AB"/>
    <w:rsid w:val="002473EC"/>
    <w:rsid w:val="002660A5"/>
    <w:rsid w:val="002735E5"/>
    <w:rsid w:val="002A0357"/>
    <w:rsid w:val="002A6476"/>
    <w:rsid w:val="002D7C38"/>
    <w:rsid w:val="00305646"/>
    <w:rsid w:val="00312601"/>
    <w:rsid w:val="00316E24"/>
    <w:rsid w:val="003554E2"/>
    <w:rsid w:val="00370383"/>
    <w:rsid w:val="003A2FA2"/>
    <w:rsid w:val="003A51D0"/>
    <w:rsid w:val="003D27FD"/>
    <w:rsid w:val="003D4369"/>
    <w:rsid w:val="003E7461"/>
    <w:rsid w:val="004447D2"/>
    <w:rsid w:val="00446365"/>
    <w:rsid w:val="004565F1"/>
    <w:rsid w:val="004B3660"/>
    <w:rsid w:val="004C0383"/>
    <w:rsid w:val="004C1057"/>
    <w:rsid w:val="004D7C24"/>
    <w:rsid w:val="00501726"/>
    <w:rsid w:val="00510CC0"/>
    <w:rsid w:val="0051418B"/>
    <w:rsid w:val="00514BF8"/>
    <w:rsid w:val="00561A21"/>
    <w:rsid w:val="00565418"/>
    <w:rsid w:val="00591412"/>
    <w:rsid w:val="005D0E14"/>
    <w:rsid w:val="005F2699"/>
    <w:rsid w:val="00623055"/>
    <w:rsid w:val="006411AB"/>
    <w:rsid w:val="00646E3F"/>
    <w:rsid w:val="006508DD"/>
    <w:rsid w:val="00651533"/>
    <w:rsid w:val="00653B28"/>
    <w:rsid w:val="00687A31"/>
    <w:rsid w:val="006931D1"/>
    <w:rsid w:val="006C083D"/>
    <w:rsid w:val="006D4043"/>
    <w:rsid w:val="006F7F34"/>
    <w:rsid w:val="00704755"/>
    <w:rsid w:val="0074611F"/>
    <w:rsid w:val="00772B9F"/>
    <w:rsid w:val="0078691C"/>
    <w:rsid w:val="00787FF9"/>
    <w:rsid w:val="0079151E"/>
    <w:rsid w:val="007B114D"/>
    <w:rsid w:val="007C0C89"/>
    <w:rsid w:val="007F2F7E"/>
    <w:rsid w:val="007F4457"/>
    <w:rsid w:val="008455C1"/>
    <w:rsid w:val="00847138"/>
    <w:rsid w:val="00882DFE"/>
    <w:rsid w:val="00895F30"/>
    <w:rsid w:val="008C0C9A"/>
    <w:rsid w:val="008C759D"/>
    <w:rsid w:val="008F1389"/>
    <w:rsid w:val="00925A51"/>
    <w:rsid w:val="00925AEC"/>
    <w:rsid w:val="00941D63"/>
    <w:rsid w:val="00946AB1"/>
    <w:rsid w:val="0095656E"/>
    <w:rsid w:val="009626C0"/>
    <w:rsid w:val="009629F9"/>
    <w:rsid w:val="009860CD"/>
    <w:rsid w:val="0099040B"/>
    <w:rsid w:val="00992A59"/>
    <w:rsid w:val="009B2CE5"/>
    <w:rsid w:val="009C4129"/>
    <w:rsid w:val="00A04D2A"/>
    <w:rsid w:val="00A26698"/>
    <w:rsid w:val="00A349E9"/>
    <w:rsid w:val="00A86B9D"/>
    <w:rsid w:val="00AA66DB"/>
    <w:rsid w:val="00AA7115"/>
    <w:rsid w:val="00AB4B40"/>
    <w:rsid w:val="00B13FF5"/>
    <w:rsid w:val="00B675B6"/>
    <w:rsid w:val="00B72C42"/>
    <w:rsid w:val="00BA4922"/>
    <w:rsid w:val="00BB633B"/>
    <w:rsid w:val="00BD01AB"/>
    <w:rsid w:val="00BD795E"/>
    <w:rsid w:val="00BE398A"/>
    <w:rsid w:val="00BF1226"/>
    <w:rsid w:val="00C035E1"/>
    <w:rsid w:val="00CA6965"/>
    <w:rsid w:val="00CB4009"/>
    <w:rsid w:val="00CB7E4A"/>
    <w:rsid w:val="00CC32CC"/>
    <w:rsid w:val="00CC3B1F"/>
    <w:rsid w:val="00CC3D82"/>
    <w:rsid w:val="00CC5B05"/>
    <w:rsid w:val="00CE7C07"/>
    <w:rsid w:val="00CF42F9"/>
    <w:rsid w:val="00D31C0E"/>
    <w:rsid w:val="00D47AF7"/>
    <w:rsid w:val="00D85E8C"/>
    <w:rsid w:val="00E35A24"/>
    <w:rsid w:val="00E55EF1"/>
    <w:rsid w:val="00E750E6"/>
    <w:rsid w:val="00E76B94"/>
    <w:rsid w:val="00E9395B"/>
    <w:rsid w:val="00E947E9"/>
    <w:rsid w:val="00EA1654"/>
    <w:rsid w:val="00EB2B92"/>
    <w:rsid w:val="00ED31FC"/>
    <w:rsid w:val="00ED70B9"/>
    <w:rsid w:val="00EE2CE2"/>
    <w:rsid w:val="00EE4134"/>
    <w:rsid w:val="00F02E68"/>
    <w:rsid w:val="00F21FDF"/>
    <w:rsid w:val="00F35F34"/>
    <w:rsid w:val="00F44886"/>
    <w:rsid w:val="00F471BD"/>
    <w:rsid w:val="00FC17E6"/>
    <w:rsid w:val="00FE3023"/>
    <w:rsid w:val="00FF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CE3255"/>
  <w15:chartTrackingRefBased/>
  <w15:docId w15:val="{B9BFE5F3-0638-4C37-BC51-F04C77F7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F3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5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10CC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CB4009"/>
    <w:pPr>
      <w:ind w:left="720"/>
      <w:contextualSpacing/>
    </w:pPr>
  </w:style>
  <w:style w:type="paragraph" w:customStyle="1" w:styleId="Default">
    <w:name w:val="Default"/>
    <w:rsid w:val="00CB40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447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Meta">
    <w:name w:val="Abstract_Meta"/>
    <w:basedOn w:val="Heading2"/>
    <w:link w:val="AbstractMetaChar"/>
    <w:qFormat/>
    <w:rsid w:val="00B675B6"/>
    <w:pPr>
      <w:keepNext w:val="0"/>
      <w:keepLines w:val="0"/>
      <w:widowControl w:val="0"/>
      <w:suppressAutoHyphens/>
      <w:autoSpaceDE w:val="0"/>
      <w:autoSpaceDN w:val="0"/>
      <w:adjustRightInd w:val="0"/>
      <w:spacing w:before="0" w:line="294" w:lineRule="exact"/>
      <w:jc w:val="center"/>
    </w:pPr>
    <w:rPr>
      <w:rFonts w:ascii="Times New Roman" w:hAnsi="Times New Roman" w:cs="Mangal"/>
      <w:spacing w:val="-3"/>
      <w:kern w:val="1"/>
      <w:sz w:val="20"/>
      <w:szCs w:val="24"/>
      <w:lang w:val="en-IN" w:eastAsia="zh-CN" w:bidi="hi-IN"/>
    </w:rPr>
  </w:style>
  <w:style w:type="character" w:customStyle="1" w:styleId="AbstractMetaChar">
    <w:name w:val="Abstract_Meta Char"/>
    <w:basedOn w:val="Heading2Char"/>
    <w:link w:val="AbstractMeta"/>
    <w:rsid w:val="00B675B6"/>
    <w:rPr>
      <w:rFonts w:ascii="Times New Roman" w:eastAsiaTheme="majorEastAsia" w:hAnsi="Times New Roman" w:cs="Mangal"/>
      <w:color w:val="2F5496" w:themeColor="accent1" w:themeShade="BF"/>
      <w:spacing w:val="-3"/>
      <w:kern w:val="1"/>
      <w:sz w:val="20"/>
      <w:szCs w:val="24"/>
      <w:lang w:val="en-IN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5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5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B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B05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5017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726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AB4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jpba.2017.01.044" TargetMode="External"/><Relationship Id="rId5" Type="http://schemas.openxmlformats.org/officeDocument/2006/relationships/hyperlink" Target="mailto:heidi.schwartz@boku.ac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40</Words>
  <Characters>17897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 IFA Tulln</Company>
  <LinksUpToDate>false</LinksUpToDate>
  <CharactersWithSpaces>2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-Zimmermann Heidi Elisabeth</dc:creator>
  <cp:keywords/>
  <dc:description/>
  <cp:lastModifiedBy>Schwartz-Zimmermann Heidi Elisabeth</cp:lastModifiedBy>
  <cp:revision>3</cp:revision>
  <cp:lastPrinted>2023-10-03T14:56:00Z</cp:lastPrinted>
  <dcterms:created xsi:type="dcterms:W3CDTF">2024-01-03T09:24:00Z</dcterms:created>
  <dcterms:modified xsi:type="dcterms:W3CDTF">2024-01-03T09:26:00Z</dcterms:modified>
</cp:coreProperties>
</file>